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F4CEA" w:rsidRPr="004F4CEA" w:rsidRDefault="004F4CEA" w:rsidP="004F4CEA">
      <w:pPr>
        <w:rPr>
          <w:rFonts w:ascii="Consolas" w:hAnsi="Consolas" w:cs="Consolas"/>
          <w:sz w:val="18"/>
          <w:szCs w:val="18"/>
        </w:rPr>
      </w:pPr>
      <w:bookmarkStart w:id="0" w:name="_GoBack"/>
      <w:bookmarkEnd w:id="0"/>
      <w:r w:rsidRPr="004F4CEA">
        <w:rPr>
          <w:rFonts w:ascii="Consolas" w:hAnsi="Consolas" w:cs="Consolas"/>
          <w:sz w:val="18"/>
          <w:szCs w:val="18"/>
        </w:rPr>
        <w:t>&gt;Bradi1g25107</w:t>
      </w:r>
    </w:p>
    <w:p w:rsidR="004F4CEA" w:rsidRPr="004F4CEA" w:rsidRDefault="004F4CEA" w:rsidP="004F4CEA">
      <w:pPr>
        <w:rPr>
          <w:rFonts w:ascii="Consolas" w:hAnsi="Consolas" w:cs="Consolas"/>
          <w:sz w:val="18"/>
          <w:szCs w:val="18"/>
        </w:rPr>
      </w:pPr>
      <w:r w:rsidRPr="004F4CEA">
        <w:rPr>
          <w:rFonts w:ascii="Consolas" w:hAnsi="Consolas" w:cs="Consolas"/>
          <w:sz w:val="18"/>
          <w:szCs w:val="18"/>
        </w:rPr>
        <w:t>ATGGGTTCTCTGGAGGCAGCGAGCGGTGCTGCCGGCAATGGCGGCGGCGTCGCGGACCAGGCGCTGGCATTGGAGATCGGTGCTGGCATTAATGGGCAGCAGCACAAGGCCGCAGCTGCCGTCGTCGCCCGTGCGCCCGTGCTGGCGAACGGCGGCGCCGGTGGAAAGGCTACGAAGAAGAAGATCAGCCCCAAGGACAGGTATTGGGTGGCTGCCGATGAGGGGGAGATGGAGGCGGCCACGGCGGACGGCGGCGAGGACGGCTTGAGGCCGCTGCTGTACCGGAACTTCAGGGTCAGAGGCATCCTCCTCCATCCATACAGGTTGCTGAGCTTGGTCAGATTGGTTGCTATCGTCCTATTTTTCGTATGGCGTGTCAGGCATCCATATGCAGACGGCATGTGGCTTTGGTGGATATCTATGGTTGGAGATCTTTGGTTTGGTGTCACTTGGTTGCTAAACCAAGTTGCAAAGCTTAATCCTATCAAGCGTGTCCCCAACCTTGCCCTCTTGAAACAGCAGTTTGATCTCCCTGACGGCAACTCCAACCTCCCTCTCCTTGATGTGTTCATCAACACAGTGGATCCCATAAATGAGCCTATGATATACACTATGAACTCCATCTTATCCATTCTTGCCGCAGACTATCCAGTTGACAAGCATGCTTGCTACCTCTCAGATGATGGTGGGTCAATAATCCACTACGATGGGTTGCTTGAGACTGCAAAATTTGCTGCGTTGTGGGTTCCCTTTTGCCGAAAACATTCTATTGAGCCAAGAGCCCCTGAGAGCTACTTTTCTGTAAAGACACGCCCATACACTGGAAATGCTCCAGAAGAGTTTGTCAACGACCACAGACACATGTCTAGAGAGTATGATGAGTTCAAGGGGCATTTAGATGCACTTTTTACCGTCATTCCCCAACGGTCAGATAAATACAATCATGCAGATGCCAAAGAAGGTGCAAAGGCAACTTGGATGGCAGATGGGAAACAGTGGCCAGGCACATGGATCGACCCAGCTGAGAACCATAAGAAAGGACAACATGACGGAATTGTCCAGGTTATGTTGAAACATCCAAGTTATGAACCAGAACTTGGTTTACCTGCAAGCGCCAACAACCCTCTAGACTTCAGCGCCGTTGATGTACGCCTCCCAATGCTTGTGTACATCTCGCGTGAGAAGCATCCAAACTATGATCATCAAAAGAAGGCAGGTGCCATGAACGTACAGCTGCGAGTCTCTGCCCTCCTGACCAATGCGCCCTTCATCATCAACTTCGATGGCGACCACTACGTCAACAACTCAAAAGCTTTCCGGGCTGGCATCTGTTTCATGCTCGACCGCCGTGACGGTGACAATACTGCCTTTGTACAGTTCCCTCAACGCTTTGATGATGTTGATCCTACAGACAGGTATTGCAATCACAACCGTGTCTTCTTCGATGCCACCTTGCTCGGCCTCAACGGCATCCAAGGGCCTTCTTACGTCGGCACTGGTTGCATGTTCCGTCGTGTCTCACTTTATGGTGTTGACCCACCTCGCTGGAGACCTGATGACGCCATGATTGTGGACAGCTCCAACAAGTTTGGCAGTTCACTGTCCTTTATCAGCTCAATGCAGCCAGCCGCAAACCAATCACGCTCGATCATGTCACTGCTTGCACTTGAAGAGTCTGTCATGGCGGAGTTAGCTGATGTCATGAAATGTGCATATGAGGACGGGACTGAGTGGGGCAAGGAAGTTGGCTGGGTGTACAACATTGCAACAGAGGATGTGGTCACCGGCTTCCGCCTGCACCGGAATGGGTGGCGTTCAATGTACTGCCGCATGGAGCCAGATGCATTTGCCGGCACTGCACCTATCAACCTCACTGAGCGCCTCTACCAGATCCTGCGCTGGTCAGGGGGCTCCCTTGAGATGTTCTTCTCACGCAACTGCCCACTTCTGGCCGGTCGCCGACTCCACCCTATGCAACGAATAGCTTACGCCAACATGACGGCCTACCCAGTCTCATCGGTCTTTCTTGTGTTCTATCTCCTCTTCCCGGTTATATGGATCTTCCGTGGGCAATTCTACATCCAGAAGCCATTTCCCACGTACGTGTTGTACCTTGTCATCGTCATAGGCTTGACCGAATTGATTGGTATGGTGGAGATCAAGTGGGCAGGCCTCACGCTGCTGGACTGGATCCGCAATGAGCAGTTCTACATTGTTGGTGCGACTGCTGTGTACCCTACAGCAGTGCTGCACATAGTGCTGAAGTTGTTTGGTTTGAAGGGTGTTTCATTCAAGCTGACGGCAAAGCAGGTAGCAAGCAGCACCAGTGAGAAGTTTGCTGAACTGTACGCTGTGCAGTGGGCTCCAATGCTGATCCCAACAATGGTAGTGATAGCAGTGAATGTCTGTGCCATTGGTGCGTCGATAGGCAAGGCGATAATCGGAGGATGGTCGCTCTTGCAGATGGCAGATGCAGGGCTGGGGCTGCTGTTCAACGCATGGATTCTGCTGCTGATCTACCCTTTTGCACTGGGCATCATGGGACGGTGGAGCAAGAGACCCTATGTCCTGTTCATTATGTTTGTCCTTGCGTTTATTGTAATCGCGATGCTGGATATTGCCATCCAAGCCATGCGCTCTGGGTTTGTTCGGTTCCACTTCAGAAGGTCAGGTGGTGCCAGTTTTCCCACAAGCTGGGGTTTG</w:t>
      </w:r>
    </w:p>
    <w:p w:rsidR="004F4CEA" w:rsidRPr="004F4CEA" w:rsidRDefault="004F4CEA" w:rsidP="004F4CEA">
      <w:pPr>
        <w:rPr>
          <w:rFonts w:ascii="Consolas" w:hAnsi="Consolas" w:cs="Consolas"/>
          <w:sz w:val="18"/>
          <w:szCs w:val="18"/>
        </w:rPr>
      </w:pPr>
      <w:r w:rsidRPr="004F4CEA">
        <w:rPr>
          <w:rFonts w:ascii="Consolas" w:hAnsi="Consolas" w:cs="Consolas"/>
          <w:sz w:val="18"/>
          <w:szCs w:val="18"/>
        </w:rPr>
        <w:t>&gt;Bradi1g25117</w:t>
      </w:r>
    </w:p>
    <w:p w:rsidR="004F4CEA" w:rsidRPr="004F4CEA" w:rsidRDefault="004F4CEA" w:rsidP="004F4CEA">
      <w:pPr>
        <w:rPr>
          <w:rFonts w:ascii="Consolas" w:hAnsi="Consolas" w:cs="Consolas"/>
          <w:sz w:val="18"/>
          <w:szCs w:val="18"/>
        </w:rPr>
      </w:pPr>
      <w:r w:rsidRPr="004F4CEA">
        <w:rPr>
          <w:rFonts w:ascii="Consolas" w:hAnsi="Consolas" w:cs="Consolas"/>
          <w:sz w:val="18"/>
          <w:szCs w:val="18"/>
        </w:rPr>
        <w:t>ATGGCTGCGGTAGTCACTCGCCGGGCCAATGCCCGTGTGGAGGCCCTGGACGCCGACGCCGAGAGCGGAGTGCACGGCCGCACAACGGCTGACTCGCCGGTGGCCAAGCGGGTCATCGACGCCAAGGACGACGTGTGGGTCGCCGCCGACGAGGGAGGAGACATGTACTCCGGGACCGACGCCAGCCGGCCGATCTTGTTCCGGACCATGAAGGTCAAGGGCAGCATCCTTCATCCTTACAGGTTCTTCATTCTCGTGCGGTTGGTGGCCATCGTGGCCTTCTTCGCGTGGCGGATCGAGCACCGGAACCGGGACGGCGTGTGGCTCTGGGCCACGTCCATGGTGGCCGACGTCTGGTTCGGCTTCTCCTGGCTCCTCAACCAGCTCCCAAAACTCAACCCTGTCAAACGCGTCCCGGACCTCGCCGCACTCGCCGACTCCTCCTCCGGCTCCGACGACAACCTCCCGGGCATCGACATCTTCGTCACCACCGTCGACCCCGTGGACGAGCCCATCCTCTACACCGTCAACACCATCCTCTCCATCCTGGCCACCGACTACCCCGTCGACAAGTACGCCTGCTACCTCTCCGACGACGGCGCCACGCTGGTGCACTACGAGGCCATGCTCGAGGTCGCCAACTTCGCCGTTCTCTGGGTCCCGTTCTGCCGGAAGCACTGCGTCGAGCCCAGGGCACCCGAGAGCTATTTCGGGATGAAGACGCAGCCGTATATTGGGGGTATGGCTGGGGAATTCATGAAGGATCATAGGAGAGTGAGAAGGGAATATGATGAGTTCAAGGTGAGGATTGACTCCCTTTCTAGCACCATTCGACAACGATCCGATGCGTACAATAACTCGGGCAACAAAGGACCTGGTCTTGTACGTGCGACTTGGATGGCTGACGGGACGCCGTGGCCCGGCACATGGATTGAGCAAGCTGAGAACCACCGAAAGGGACAGCACGCTGGGATTGTTCAGGTCATACTAAACCATCCAAGCCGTAAACCACAATTGGGATCACCAGCCAGCAAAGACAGTCCAATCGACTTCAGCAACGTCGACACGAGGATCCCCATGCTCGTCTACATGTCCCGGGAGAAGCGCCCCGGCTACAACCACCAAAAGAAGGCCGGCGCCATGAACGTGATGCTCCGCGTCTCCGCGTTGCTCTCCAACGCGCCATTCGTCGTCAACTTCGACTGCGACCACTACATCAACAACAACCAGGCTCTCCGTGCCCCGATGTGCTTCATGCTCGACCCGCGCGATGGACAGAACACGGCCTTCGTCCAGTTCCCGCAGCGCTTCGACGACGTGGACCCAACGGACCGCTACGCCAACCACAACCGCGTCTTCTTCGACGGCACCATGCTCTCCCTCAACGGCCTCCAGGGCCCCTCCTACCTCGGCACGGGCACCATGTTCCGCCGTGTCGCGCTCTACGGTATGGAGCCGCCACGCTGGAGAGCCGACAGCATCAAGCTCGCAGGCAAGTCACACGACTTCGGTACCTCGACGTCGCTGATAAACTCGATGCCGGATGGCGCCATCCAAGAGCGGTCTATCACACCGGTGGTTGTCGACGAGCCACTCGCCAACGAGCTGGCCGTCCTGATGACGTGTGCTTACGAGGACGGGACCTCGTGGGGCCGAGATGTCGGATGGGTGTACAACATCGCGACGGAGGACGTGGTGACCGGGTTCCGCATGCACAGGCAAGGGTGGCGCTCCATGTACTGCTCCATGGAGCCCGCCGCGTTCCGTGGCACAGCCCCAATCAACCTCACGGAGCGCCTCTTACAGGTGCTCCGCTGGTCGGGGGGATCCCTGGAGATGTTCTTCTCCCACAGCAACGCGCTCCTCGCGGGCCGCCGGCTCCACCCTCTGCAGCGGGTGGCCTACCTCAACATGTCCACCTACCCGATCGTGACGGTGTTCATCTTTGCGTACAACCTCTTCCCGGTCATGTGGCTCGTCTCGGAGCAATTCTACATCCAGAGGCCCTTCGGAACCTACATCGTGTACCTCGCCGCGGTGATCTCCATCATCCACGTCATCGGCATGTTCGAGGTGAAGTGGGCCGGGATCAC</w:t>
      </w:r>
      <w:r w:rsidRPr="004F4CEA">
        <w:rPr>
          <w:rFonts w:ascii="Consolas" w:hAnsi="Consolas" w:cs="Consolas"/>
          <w:sz w:val="18"/>
          <w:szCs w:val="18"/>
        </w:rPr>
        <w:lastRenderedPageBreak/>
        <w:t>GTTGTTGGACTGGTGCCGCAACGAGCAGTTCTACATGATCGGGGCCACGGGCGTGTACCCGACGGCGGTGCTGTACATGGCGATGAAGCTGGTGACCGGGAAGGGGATATACTTCCGGCTCACGTCCAAGCAGTCAGACGCATGCTCCGACGACAAGTTCGCGGACCTTTACACTGTCAGGTGGGTCCCATTGCTGATCCCGACCATCGTCGTGCTTGTGGTGAACGTCGCGGCGGTCGGGACGGCGGTGGGCAAGGCGGTGGCGTGGGGGGTTTTCACGGACCAGGCGCAGCACGCGATGCTCGGGATGGTGTTCAACGTGTGGATCCTCGTGCTCCTCTACCCGTTCGCGCTTGGGATCATGGGGCGGTGGGGCAAGAGGCCCGCCCTGCTGTTCGTCATGCTGGTCATGGCCATTGGCGCCGTGGCGCTCCTGTATATCATGCTCCATGGAGCACGGTACCCATCAGAATTGTCAGAAGTTGCGGCTTCTCTTGGTAAAGCATCGCTGACCGGGCCATCTGGG</w:t>
      </w:r>
    </w:p>
    <w:p w:rsidR="004F4CEA" w:rsidRPr="004F4CEA" w:rsidRDefault="004F4CEA" w:rsidP="004F4CEA">
      <w:pPr>
        <w:rPr>
          <w:rFonts w:ascii="Consolas" w:hAnsi="Consolas" w:cs="Consolas"/>
          <w:sz w:val="18"/>
          <w:szCs w:val="18"/>
        </w:rPr>
      </w:pPr>
      <w:r w:rsidRPr="004F4CEA">
        <w:rPr>
          <w:rFonts w:ascii="Consolas" w:hAnsi="Consolas" w:cs="Consolas"/>
          <w:sz w:val="18"/>
          <w:szCs w:val="18"/>
        </w:rPr>
        <w:t>&gt;Bradi1g25130</w:t>
      </w:r>
    </w:p>
    <w:p w:rsidR="004F4CEA" w:rsidRPr="004F4CEA" w:rsidRDefault="004F4CEA" w:rsidP="004F4CEA">
      <w:pPr>
        <w:rPr>
          <w:rFonts w:ascii="Consolas" w:hAnsi="Consolas" w:cs="Consolas"/>
          <w:sz w:val="18"/>
          <w:szCs w:val="18"/>
        </w:rPr>
      </w:pPr>
      <w:r w:rsidRPr="004F4CEA">
        <w:rPr>
          <w:rFonts w:ascii="Consolas" w:hAnsi="Consolas" w:cs="Consolas"/>
          <w:sz w:val="18"/>
          <w:szCs w:val="18"/>
        </w:rPr>
        <w:t>ATGGCGTCGGCCACCAGTAATGGTGGGACGACGGGCAATGCCGGGCTGGCTGACCCGCTGCTGGTGAGCCGCGATCATGGCAGCACCAAGAAGCAGGTCGGTCCCAAGGGCAAGTACTGGGAGGCTGCTGACAAGGTGGAGCGCCGGGCGGCCAAGGAGAGCGGCGGCGAGGATGGCCGGCAGCTGCTGTTCCGGACGTACAAGGTCAAGGGCACCCTCTTGCACCCGTACAGGATGCTGATCTTCATACGCTTAATTGCCGTCCTTCTATTCTTTGTATGGCGCATCAGGCACAACAAATCTGACATCATGTGGTTTTGGACAATGTCTGTCGTTGGGGATGTCTGGTTCGGCTTCTCATGGCTGCTCAACCAGCTCCCAAAGTTCAACCCCATTAAAACCATACCTGATCTTGTCGCCCTAAGGCAACAATACGATCTCCCAGATGGGACATCTAGACTCCCTGGCATCGATGTCTTTGTCACCACTGCTGACCCAATTGATGAGCCAATACTATACACCATGAATTGTGTCCTCTCTATCCTAGCTTCTGACTACCCAATTGATAGGTGTGCCTGCTATCTCTCAGATGATAGTGGAGCATTAATCCTATACGAGGCATTGGTTGAGACCGCAAAATTTGCTACTTTGTGGGCTCCCTTTTGCCGGAAGCATTGTATCGAGCCAAGAGCCCCAGAAAGTTACTTTGAACAAGAGGCACCGTTGTACAGTGGAAGAGAACCAGAGGAGTTCAAGAATGATCATAGGATTGTACATAGGGAGTATGATGAGTTCAAGGAGCGCTTAGACTCACTATCTAGTGCTATTGCCAAGCGCTCCGATGTTTACAACAGCATGAAGACCGAAGAAAAAGATGTAAAGGCGACTTGGATGGCAAATGGGACACAGTGGCCAGGTGCTTGGATTGACACAACAGAAAATCATAGGAAAGGAAACCATGCCGGGATTGTTAAGGTTGTTTTGGATCATCCAATCCGTGGGCATAATCTTGGCTCACAAGCAAGCATTCACAATGACCTCAACTTCACCAACATTGATGTGCGCATCCCAATGCTCGTGTATGTCTCTCGTGGAAAGAACCCAAGCTACGACCACAATAAAAAGGCGGGTGCCTTGAATGCGCAATTGCGTGTATCTGCGCTACTCTCCAATGCACAATTCATCATCAACTTTGACTGCGACCACTACATCAATAATTCTCAAGCCCTGCGTGCAGCTGTCTGCTTTATGCTAGATCAAAGGGAAGGTGATAATACTGCCTTCGTTCAGTTCCCTCAACGTTTTGATAATGTTGATCCATCAGATCGATACGGCAACCACAATCGTGTCTTCTTTGATGGTACAATGCTCGCCCTCAATGGCCTCCAAGGGCCCTCTTACCTCGGCACTGGTTGCATGTTCCGCCGCATAGCGCTCTACGGCATTGACCCTCCTCAATGGAGACAGGCCAACATCGCAATTGAAGGTACCAGGTTTGGTAGCTCCATACCCTTCCTAGATTCCGTGTCAAAAGCCATAAACCAAGAACGGTCTACCATACCACCACCACTCAGTGACCAGTTTGTCGCTGAGATGGAGAAGGTCGCGTCAGCTTCACACGATAAGCAAACCGGGTGGGGCAAGGGTGTTGGGTACATATATGACATAGCCACAGAAGATATAGTGACCGGATTCCGCATCCACGGGCAAGGTTGGCGTTCCATGTATTGTACAATGGAGCGTGACGCCTTCTGTGGTATTGCACCCATCAACCTAACCGAGCGCCTCCACCAAATTGTGCGTTGGTCTGGTGGATCTTTAGAGATGTTCTTCTCCCGCAATAACCCACTCATTGGCGGCCATAGGATTCACACCCTTCAACGAGTCTCATACCTCAACATGACAGTCTACCCAGTCACATCACTATTTATCCTACTCTATGCTCTTAGCCCTGTGATGTGGCTTATTCCTGACGAACTATACATTCAAAGGCCATTCACCAGATATGTTGTTTACCTTCTCGTGATCATTTTGATGATCCATATAATTGGATGGCTCGAGATAAAATGGGCGGGGGTCACATGGTTGGATTATTGGAGGAATGAACAATTCTTCATGATTGGCTCGACAAGTGCATATCCCACAGCCGTGCTGCACATGGTGGTCAATCTCCTTACAAAGAAGGGTATACACTTCAGAGTGACTTCAAAGCAAACAGCTGCTGACACCAATGACAAGTTTGCTGACTTGTATGACATGCGATGGGTGCCAATGTTAATCCCGACATTGGTAGTTTTGGTTGCTAATGTTGGTGCCATTGGTGTCGCCATGGGTAAAACAATAGTGTATATGGGAGTATGGACAACAGCACAGAAGACACATGCTGCAATGGGTCTGCTATTCAATGTGTGGATTATGGTGCTCCTTTATCCGTTTGCATTGGCGATCATGGGACGGTGGGCAAAGAGACCGGTCATCCTAGTTGTCTTGTTACCGGTTGCCTTTGTAATAGTTGGCCTTGTATATGTTGCTGTTCATATCTTATTTGCTAGTTTTGTTCCAATC</w:t>
      </w:r>
    </w:p>
    <w:p w:rsidR="004F4CEA" w:rsidRPr="004F4CEA" w:rsidRDefault="004F4CEA" w:rsidP="004F4CEA">
      <w:pPr>
        <w:rPr>
          <w:rFonts w:ascii="Consolas" w:hAnsi="Consolas" w:cs="Consolas"/>
          <w:sz w:val="18"/>
          <w:szCs w:val="18"/>
        </w:rPr>
      </w:pPr>
      <w:r w:rsidRPr="004F4CEA">
        <w:rPr>
          <w:rFonts w:ascii="Consolas" w:hAnsi="Consolas" w:cs="Consolas"/>
          <w:sz w:val="18"/>
          <w:szCs w:val="18"/>
        </w:rPr>
        <w:t>&gt;Bradi1g25150</w:t>
      </w:r>
    </w:p>
    <w:p w:rsidR="004F4CEA" w:rsidRPr="004F4CEA" w:rsidRDefault="004F4CEA" w:rsidP="004F4CEA">
      <w:pPr>
        <w:rPr>
          <w:rFonts w:ascii="Consolas" w:hAnsi="Consolas" w:cs="Consolas"/>
          <w:sz w:val="18"/>
          <w:szCs w:val="18"/>
        </w:rPr>
      </w:pPr>
      <w:r w:rsidRPr="004F4CEA">
        <w:rPr>
          <w:rFonts w:ascii="Consolas" w:hAnsi="Consolas" w:cs="Consolas"/>
          <w:sz w:val="18"/>
          <w:szCs w:val="18"/>
        </w:rPr>
        <w:t>ATGTCGTCGCCGGGGACAGAAGAAGCCGCCGGCCTCAACGAGCCGCTCCTCGCGAACGGCAATAATGGCGTCGACGAGGCAGAGGTGGCCAAGCGTAAGGGCGCCCTGAAGAGCAAGGATGACAACTGGTGTTGGGAAGACGTCGGCCAGCCGGACGACGTGGCGGCGCCGCCGGACCTGGAGAATGGCGACGGACGACGGCCGCTGCTGTTCAGGAACAGGAAAGTCAAGAACATCGTCCTTTACCCGTTCAGGGCATTGATTCTAATACGAATAATTACCCTCATCTTATTTGTTGGATGGCGGATCAAGAACAGTAATTCCGATGTCATCTGGTTTTGGGTGATGTCCATTATCGCAGATGTGTGGTTTGGTTTATCATGGCTAAGCTACCAGCTCCCAAAGTGTAACCCCATCAAAAGTATACCTGACCTTGTTACACTTAGGAAACATTGTGACCTACCAGGTGGGAGCTTCCAGCTCCCAGGCATTGACGTCATTGTTACCACTGCCAGTCCTATTGCTGAACCTATATTGTACACCATGAATTGTGTCCTGTCTATCCTTGCAGTCGACTATCATGTTGGTAAATTCACCTGCTACCTCTCTGATGATAGTGGGTCATTGATCCTTTATGAAGCACTAGTTGAGACTGCAAAGTTTGCTACTTTGTGGGTTCCCTTCTGTAGAAAGCATCGCATTGAGCCAAGAGCACCGGAAAGCTATTTTGAACTACATGGGTCGTTGTATGAAGGAGAATCACTAGAGGTGTTTATGAGTGATTATAAGCATGTGCGCACAAAATATGAGGAGTTCAAGATGTATTTGGATATGCTCTCTGATGCTATCCGCGAAAGATCAAATATTTACAATAGAATGGAAACAAAAAAAGTAGACACAAAAGCGACTTGGATGGACAATGGGACACAATGGCCAGGCACTTGGTTTGACCCAACAGAAAACCACAGGATGGGGCATCATGCAGGAATTGTTCAGATTGTACAGAGCCATCCAAACCATATGGCTCAACCAGGTCCACAAGAGGCCAACAACTATCCTCTCAACTTTGAAGATGTTGATCTGCGCCTTCCAATGCTTGTCTATGTGGCTCGTGAAAAAGGGTCAGGTTGTGAGCACAACAAAAAGGCGGGTGCTCTAAATGCCGAGCTACGCATCTCAGCTCTACTCTCTAATGCACCGTTCTTCATCAACTTTGATTGTGATCATTACATCAACAACTCACAAGCCCTGCTTGCAGCTATTTGTTTCATGCTGGACCGTCGAGAAGGGGATAATACTGGATTTGTCCAATTCCCACAAAGGTTTGATAATGTTGACCCTACAGATCGATATGGAAACCACAACCGGGTATTTTTTGATGGAGCCATGTATGGTCTCAACGGTCAACAAGGGCCTACTTACCTTGGTACTGGTTGCATGTTCCGCCGCCTTGCGCTCTATGGCATTGATCCACCTTGTTGGAGATCCAAGGAGATCATAATCAACAGTAATAAGTTTGGTAACTCACTACCCTTTCTAAATTCAGT</w:t>
      </w:r>
      <w:r w:rsidRPr="004F4CEA">
        <w:rPr>
          <w:rFonts w:ascii="Consolas" w:hAnsi="Consolas" w:cs="Consolas"/>
          <w:sz w:val="18"/>
          <w:szCs w:val="18"/>
        </w:rPr>
        <w:lastRenderedPageBreak/>
        <w:t>ACTAGCAGCCATAAAACAAGAACAATGTGTCACACCACCACTAGATGATTCTTTTGTTGCTGAGATGACGAGAGTTGTGTCATCTTCGTATGATGATTCAACGGACTGGGGCAGGGGTGTTGGCTACATTTATAAAATGGCAACCGAGGACATAGTAACCGGCTTTCGCATCCACGGGCAAGGGTGGCGCTCCATGTATTGTAGTATGGAGCGTGAAGCGTTCCGTGGCACGGCACCGATCAACCTAACCGAGCGCCTCCACCAAATAGTGCGATGGTCTGGCGGCTCCCTGGAGATGTTCTTCTCCTACATGAGTCCATTATTTGCTGGTCATCGACTCAACACCATGCAACGGGTCTCATACATTAATTTTACTATCTACCCAATCACATCGCTCTTTATCCTAATGTATGCTCTTTGTCCAGTGATGTGGCTTCTCCCAACAGAAATATTTATACAGAGGCCATATACTAGGTACATTGTTTACCTTTTTATCGTAATTGGGATGATCCATGTGATTGGCATGTTCGAGATAATGTGGGCAGGGATCACATGGTTGGATTGGTGGCGCAGCGAGCAGTTTTTTATAGTCAGCTCAGTAAGTGCTTATCCAACGGCGGTGTTGCACATGGTGGTCAATCTCCTTACAAAGAAAGGTATAAAATTCAGGGTCACTGAAAAGCAATCGGTGGTTGATACGGACGATAAGTATGCGGAGATGTATGAATTGCGATGGGTGCCCATGATGATCCCAGCAGTTGTGGTTTTGTTCTCCAACATCATTGCTATTGGTGTAGCAATTGGTAAATCAATCCTATACATGGGGACATGGACTCCAGCGCAGAAGAGGCATGGTGCACTAGGCCTGATGTTCAATGTGTGGATTATGGTTCTCCTTTACCCATTTGCATTGGCGATTATTGGACGATGGGCCAAGAAAACCGGCATCCTCTTCATCTTGTTACCGATTACATTTTTGTCTATTGCGATTATGTATATTGGCATCCATACCTTTCTTTCAAATTTCCTTCCATCCATGGTCATA</w:t>
      </w:r>
    </w:p>
    <w:p w:rsidR="004F4CEA" w:rsidRPr="004F4CEA" w:rsidRDefault="004F4CEA" w:rsidP="004F4CEA">
      <w:pPr>
        <w:rPr>
          <w:rFonts w:ascii="Consolas" w:hAnsi="Consolas" w:cs="Consolas"/>
          <w:sz w:val="18"/>
          <w:szCs w:val="18"/>
        </w:rPr>
      </w:pPr>
      <w:r w:rsidRPr="004F4CEA">
        <w:rPr>
          <w:rFonts w:ascii="Consolas" w:hAnsi="Consolas" w:cs="Consolas"/>
          <w:sz w:val="18"/>
          <w:szCs w:val="18"/>
        </w:rPr>
        <w:t>&gt;Bradi1g25157</w:t>
      </w:r>
    </w:p>
    <w:p w:rsidR="004F4CEA" w:rsidRPr="004F4CEA" w:rsidRDefault="004F4CEA" w:rsidP="004F4CEA">
      <w:pPr>
        <w:rPr>
          <w:rFonts w:ascii="Consolas" w:hAnsi="Consolas" w:cs="Consolas"/>
          <w:sz w:val="18"/>
          <w:szCs w:val="18"/>
        </w:rPr>
      </w:pPr>
      <w:r w:rsidRPr="004F4CEA">
        <w:rPr>
          <w:rFonts w:ascii="Consolas" w:hAnsi="Consolas" w:cs="Consolas"/>
          <w:sz w:val="18"/>
          <w:szCs w:val="18"/>
        </w:rPr>
        <w:t>ATGGAGGCCAGCTGCATGTCTTCGCCGGTGACCACGGACGCCGCCGGCGCCGTCCGCGTGGACGATGATGCCGCCGGGCTCAGCAAGCCGCTCCTGGCGAACGGCAAGGAGAAGAAAGGTGCCGTGAAGGCCAGTGAGAGGTACTGGGTGGATGTCGACCAGCCGGACGTGGCGTCGGCGGCAGATTTGGAAGGCGGCAGCGGCCGGCCGCTGCTGTTCCGGAACAGGAGGGTCAAGAACATACTTCTCTACCCGTACAGGGCATTGACTGTCATACGTTTGATTGCCGTCATCTTCTTCATCACATGGCGCATCAAGCACAACAAATCAGACGTCATGTGGTTTTGGGTGACGAGCATCGTCGGGGATGTATGGTTTGGCTTATCATGGCTAAGCTACCAGCTCCCAAAGTTCAACCCCATCAAACGGGTACCTGACCTTGCTACACTCAGGCAACACTATGACCTACCAGATGGGAGTTCCCATCTCCCAGGCATTGACGTCATCGTCACCACTGCCAGTCCTATAAATGAACCCATTTTATACACCATGAATTGTGTCCTCTCCGTCCTTGCAGCCGACTACCATATTGATAGATACACCTGCTACTTATCAGATGATAGTGGATCATTGATCGTTTACGAGGCATTGGTTGAGACTGCAAAGTTTGCTGCTATTTGGGTTCCCTTTTGTCGAAAGCATCGCATTGAGCCGAGAGCACCAGAGAGCTATTTTGAATCAGAGGAGTCGGTGATGGTGTACAGAGGAAGACCACAGCAAGAGTTGATGAGCGATTATAAGCATGTGCGTGCGCAATATGAAGAGTTCAAAGTCTACTTGGATAAGCTTCCTAATAGCATTCAACAGAGGTCAGATGTTTACAATGGAATGGAAACAAAGGGTGGTCATGCAAAAGCGACCTGGATGGCTAATGGGACACAATGGTCGGGCACATGGATTGATCCAATAGAAAACCACAGGACCGGTCATCATGCAGGAATTGTTCAGATTGTGCAGGAGCATCCAAAACATATGGCCCAACAGAGCATTGGCAACCCTCTAAACGTTGATGATGCTGATTTACTCCTCCCGATGCTTGTCTACGTGTCTCGTGAAAAGAGCCCACATTATGACCACAATAAGAAAGCGGGTGCCCTGAATGCGCAGTTACGTATCTCCGCCTTGCTCTCCAATGCTCCATTTATTATCAACTTTGATTGCGACCACTACATCAACAATTCACAAGCACTACGCGCAGCCGTGTGCTTCATGCTAGACCAACGAGAAGGAGAGAACACAGCATTTGTTCAATTCCCGCAACGGTTTGAAAATGTTGACCCGACAGATCGATATGGGAACCACAACCGTGTCTTCTTTGATTGTGCCATGTATGGCCTTAATGGTCTGCAAGGGCCTACATATCTTGGCACTGGCTGCATGTTTCGCCGTGTTTCACTCTACGGCATTGATCCGCCTTGTTGGAGACCAGATGACATCATAGTCGACACCAGCAAGTTTGGTAATTCGGTACCCTTTTTGAAATCTGTGTTAACAGCCATCAAGCAAGAACGGTATGTCACACCACCACCATTAGATGAGCTGTTTCTTTCTGAGATGATTGCTGTTGTGTCATCTTCATATGATAAGGAGACAGAGTGGGGTAGGAGTGTTGGCTACATTTACAACATAGCAACAGAGGACATAGTAACTGGTTTCCGTATCCATGGGCAAGGGTGGCGCTCCATGTATGGTACATTATTAGAACGTGAAGCGTTCGTTGGCACTGCGCCAATCAACCTAACCGAGCGCCTACACCAAATAGTACGATGGTCCGGTGGCTCCCTAGAGATGGTCTTCTCCCATAACAATCCATTCTTTGCTGGGCCTCGACTCCAATGGCTACAACGGGTTTCATATATCAATTTCACTGTCTATCCAATCACATCACTCTTCATACTAATGTATGCCTTATGTCCAGTGATGTGGCTTCTACCACGGGAAATATTCATTCAAAAGCCGTTCGCTACCTATGTTTTATACCTTATCGCTATCATAGTGATGATCCAGACAATTGGCTTGTTTGAGATAAAGTGGGCAGGGATCAGATGGCTCGATTGGTGGCGCAACGAGCAGCTCTTCATGATCGGTTCCACTAGTGCTTACCCGGTGGCGGTGATGCACATGGTAGTGAAACTTCTCTTGAGGAAGGGTATATATTTTAGAGTCACTACAAAGCAAGCAGTGGTTGATATGGACGACAAGTTTGCTGAGTTGTATGAATTGCGATGGGTGCCCATGATGATCCCTGCGATAGTGGTGTTGTTCTCCAACATCTTGGCTATTGGTGTAGCGATAGGTAAATTCATCCTATACATAGGGACATGGTCAGCGGTGCAGCAGAGGAATGCTGCACTAGGTCTCATGTTCAATATGTGGGTTACAATGCTCCTTTACCCATTTGCACAAGCAGTGATTGGACGGTGGGGCAAGAGACCCGGCATCCTCTACATCCTGTTACCGATTGCTTATGTAGCCATTGCGCTGATGTATCTTTGCATCCATGCATTCCTTGTCCATTTCCTTCCATCCATGGTGATA</w:t>
      </w:r>
    </w:p>
    <w:p w:rsidR="004F4CEA" w:rsidRPr="004F4CEA" w:rsidRDefault="004F4CEA" w:rsidP="004F4CEA">
      <w:pPr>
        <w:rPr>
          <w:rFonts w:ascii="Consolas" w:hAnsi="Consolas" w:cs="Consolas"/>
          <w:sz w:val="18"/>
          <w:szCs w:val="18"/>
        </w:rPr>
      </w:pPr>
      <w:r w:rsidRPr="004F4CEA">
        <w:rPr>
          <w:rFonts w:ascii="Consolas" w:hAnsi="Consolas" w:cs="Consolas"/>
          <w:sz w:val="18"/>
          <w:szCs w:val="18"/>
        </w:rPr>
        <w:t>&gt;Bradi3g16307</w:t>
      </w:r>
    </w:p>
    <w:p w:rsidR="004F4CEA" w:rsidRPr="004F4CEA" w:rsidRDefault="004F4CEA" w:rsidP="004F4CEA">
      <w:pPr>
        <w:rPr>
          <w:rFonts w:ascii="Consolas" w:hAnsi="Consolas" w:cs="Consolas"/>
          <w:sz w:val="18"/>
          <w:szCs w:val="18"/>
        </w:rPr>
      </w:pPr>
      <w:r w:rsidRPr="004F4CEA">
        <w:rPr>
          <w:rFonts w:ascii="Consolas" w:hAnsi="Consolas" w:cs="Consolas"/>
          <w:sz w:val="18"/>
          <w:szCs w:val="18"/>
        </w:rPr>
        <w:t>ATGGCGCCAGCGGTGGCCGGCGGGAGCAGCCGGGGTGCAGGGTGTAAGTGCGGGTTCCAGGTGTGCGTGTGCTCTGGGTCGGCGGCGGTGGCGTCGGCGGGTTCGTCGCTGGAGGTGGAGAGAGCCATGGCGGTGACGCCGGTGGAAGGGCAGGCGGCGCCGGTGGACGGCGAGAGCTGGGTCGGCGTCGAGCTCGGCCCCGACGGCGTGGAGACGGACGAGAGCGGCGCCGGCGTCGACGACCGCCCCGTCTTCAAGACCGAGAAGATCAAGGGCGTCCTCCTCCACCCCTACAGGGTGCTGATCTTTGTTCGTCTGATAGCGTTCACCCTGTTCGTGATCTGGCGTATCTCGCACAAGAACCCGGACACGATGTGGCTGTGGGTGACCTCCATCTGCGGCGAGTTCTGGTTCGGCTTCTCCTGGCTGCTGGACCAGCTTCCAAAGCTCAACCCGATCAACCGGATCCCGGACCTCGCCGTGCTCCGGCAACGCTTCGACCGCGCCGACGGGACATCCACATTGCCGGGCCTCGACATCTTCGTCACCACGGCCGACCCCATCAAGGAACCCATCCTGTCGACGGCCAACTCCGTGCTCTCCATCCTGGCCGCCGACTACCCGGTGGACCGCAACACCTGCTACATCTCCGACGACAGCGGCATGCTCATGACCTACGAGGCCATGGCGGAGTCGGCCAAGTTCGCCACCCTCTGGGTGCCATTCTGCCGCAAGCACGGCATCGAACCACGCGGGCCGGAGAGCTACTTCGAGCTCAAGTCGCACCCGTACATGGGGAGAGCGCACGACGAGTTCGTCAATGACCGCCGCCGGGTGCGCAAGGAGTATGATGACTTCAAGGCCAAGATTAACTCTCTGGAGACTGATATCCAGCAGAGGAATGATCTGCATAACGCTGCCGTGCCGCAGAATGGGGATGGGATCCCCAGGCCTACCTGGATGGCTGATGGAGTCCAGTGGCAGGGGACTTGGGTCGAGCC</w:t>
      </w:r>
      <w:r w:rsidRPr="004F4CEA">
        <w:rPr>
          <w:rFonts w:ascii="Consolas" w:hAnsi="Consolas" w:cs="Consolas"/>
          <w:sz w:val="18"/>
          <w:szCs w:val="18"/>
        </w:rPr>
        <w:lastRenderedPageBreak/>
        <w:t>GTCCGCTAATCACCGCAAGGGAGACCACGCCGGCATCGTCCTGGTTCTGATTGACCACCCGAGCCACGACCGCCTTCCCGGCGCGCCGGCGAGCGCCGACAACGCGCTGGACTTCAGCGGCGTGGACACCCGCCTCCCGATGCTCGTCTACATGTCCCGCGAGAAGCGCCCAGGCCACAACCACCAGAAGAAGGCCGGCGCCATGAACGCGCTCACCAGGGCTTCCGCGCTGCTCTCCAACGCGCCCTTCATCCTCAACCTCGACTGCGACCACTACATCAACAACTCCCAGGCCCTCCGCGCCGGGATCTGCTTCATGGTCGGCCGGGACAGCGACACCGTCGCCTTCGTGCAGTTCCCGCAGCGGTTCGAGGGCGTCGACCCCACGGACCTCTACGCCAACCACAACCGCATCTTCTTCGACGGCACCCTCAGGGCGCTCGACGGAATGCAAGGCCCGATCTATGTCGGCACGGGATGCCTCTTCCGGCGCATCACCGTCTACGGCTTCGACCCGCCCAGGATCAACGTCGGCGGGCCATGCTTCCCTGCTCTCGGTGGCCTGTTCGCCAAGACCAAGTATGAGAAGCCCAGCATGGAGATGACCATGGCGAGAGCCAACCAGGCCGTGGTGCCGGCCATGGCCAAGGGGAAGCACGGCTTCCTGCCGCTCCCCAAGAAGACGTACGGGAAGTCCGACAAGTTCGTGGACACCATCCCGCGCGCGTCCCACCCGTCGCCGTACGCGGCGGAGGGGATCCGCGTGGTGGACTCCGGCGCGGAGACTCTGGCTGAGGCCGTCAAGGTGACCGGATCGGCATTCGAGCAGAAGACCGGATGGGGCAGCGAGCTCGGCTGGGTCTACGACACTGTCACAGAGGACGTGGTGACTGGCTACAGGATGCACATCAAGGGCTGGAGGTCCCGCTACTGCTCCATCTACCCGCACGCCTTCATCGGCACCGCCCCGATCAACCTCACGGAGCGGCTCTTCCAGGTGCTCCGCTGGTCCACCGGCTCCCTCGAGATCTTCTTCTCCAAGAACAACCCGCTCTTCGGCAGCACCTACCTGCACCCGCTCCAGCGCGTCGCCTACATCAACATCACCACATACCCGTTCACCGCCATCTTCCTCATCTTCTACACCACCGTGCCGGCGCTCTCCTTCGTCACCGGCCACTTCATCGTGCAGCGCCCGACGACCATGTTCTACGTCTACCTGGGGATCGTGCTGGCGACGCTGCTCATCATCGCTGTTCTTGAGGTCAAGTGGGCTGGAGTGACAGTGTTCGAGTGGTTCAGGAACGGGCAGTTCTGGATGACGGCTAGCTGCTCCGCCTACCTTGCTGCTGTGTGCCAGGTGCTCACCAAGGTGATCTTCAGGAGGGACATCTCATTCAAGCTCACTTCCAAGCTGCCTGCTGGGGACGAGAAGAAGGACCCCTATGCCGATCTGTACGTGGTGCGTTGGACTCCACTCATGATCACTCCAATCATCATCATCTTCGTCAACATCATCGGCTCGGCGGTGGCCTTCGCCAAGGTGCTGGACGGCGAGTGGACGCACTGGCTCAAGGTGGCGGGAGGAGTCTTCTTCAACTTCTGGGTGCTGTTCCACCTCTACCCGTTCGCCAAGGGTCTCCTGGGGAAGCATGGCAAGACCCCCGTCGTCGTGCTCGTCTGGTGGGCATTCACCTTCGTCATCACCGCCGTCCTCTACATCAACATCCCGCACATCCATGGAGGAGGAGGCAAGCACAGCGTGGGGCATGGGATGCACCATGGCAAGAAGTTCGACGGCTACTACCTCTGGCCG</w:t>
      </w:r>
    </w:p>
    <w:p w:rsidR="004F4CEA" w:rsidRPr="004F4CEA" w:rsidRDefault="004F4CEA" w:rsidP="004F4CEA">
      <w:pPr>
        <w:rPr>
          <w:rFonts w:ascii="Consolas" w:hAnsi="Consolas" w:cs="Consolas"/>
          <w:sz w:val="18"/>
          <w:szCs w:val="18"/>
        </w:rPr>
      </w:pPr>
      <w:r w:rsidRPr="004F4CEA">
        <w:rPr>
          <w:rFonts w:ascii="Consolas" w:hAnsi="Consolas" w:cs="Consolas"/>
          <w:sz w:val="18"/>
          <w:szCs w:val="18"/>
        </w:rPr>
        <w:t>&gt;Bradi3g45515</w:t>
      </w:r>
    </w:p>
    <w:p w:rsidR="004F4CEA" w:rsidRPr="004F4CEA" w:rsidRDefault="004F4CEA" w:rsidP="004F4CEA">
      <w:pPr>
        <w:rPr>
          <w:rFonts w:ascii="Consolas" w:hAnsi="Consolas" w:cs="Consolas"/>
          <w:sz w:val="18"/>
          <w:szCs w:val="18"/>
        </w:rPr>
      </w:pPr>
      <w:r w:rsidRPr="004F4CEA">
        <w:rPr>
          <w:rFonts w:ascii="Consolas" w:hAnsi="Consolas" w:cs="Consolas"/>
          <w:sz w:val="18"/>
          <w:szCs w:val="18"/>
        </w:rPr>
        <w:t>ATGGCTTCGGCGCCCGCGGCCGGCGCTGGTGGCAATGCGGGTGGTTTAGCCGAGCCGCTGCTGGCGGCGGCGAACGGCGGCGGCGTTGGCGCCAAGGACAAGTACTGGGTTCCCGCCGACGAGAAAGAGGAGATGCTGGGGGCGTCGCAGGAGGACGGCCGGCCGCCGCAGCAGCCGTTGCTGTACCGCACGTTCAGGGTCAAGGGCGCCCTCATCAACCTCTACAGGTTGTTGACCCTGGTTAGAGTTATTGTGGTTATCCTATTCTTCACTTGGCGCATGAAGCACCGGGACTCCGATGCAATGTGGTTGTGGTGGATCTCGGTCGTTGGGGACCTGTGGTTCGGCGTAAGCTGGCTGCTAAACCAACTGACCAAGCTCAAGCCCAGGAAATGCATCCCCAACCTTTCCCTCCTGAGAGAACAATTTGAACAGCAGCCTGTCGATGGCTCCAGCTCTGGCCTCCCTGTCCTTGACGTGTTCATTAACACTGTCGACCCAGTGGATGAACCCATGCTCTATACCATGAACTCTGTCTTGTCCATCCTCGCCACCGATTACCCAGCTGAGAAGCACGCCACCTACTTCTCTGATGATGGCGGGTCACTGGTGCACTATGAGGGGTTACTTGAAACTGCAAAGTTTGCTGCATTGTGGGTTCCATTTTGCCGGAAGCATTGCGTCGAGCCAAGAGCACCAGAGAGCTACTTCTGGACGAAGACGCGGCTCTATGCCGGGAACGCCCCCGAGGAGTTCGTTGATGACCATAGGTGCATGCACGTGGAGTATGAAGAGTTTAAGGCACGATTGGATGCGCTTTCTACTGTCATTGCGCAACGATCAGAGGCCTGCAACCATGCAAACACCAAAGTAAGGTGTGAAAATGCAACTTGGATGCTGGATGGAACACAATGGCAAGGCACCTGGGTTGAGCCAGCGACCGGGCATAGGAAAGGACATCACCCTGCAATTCTTCAGGTCATGTTGAATCAACCAAGCAATGAGCCTCAGCTCGGCATGCCAGCAAGCTCTGACAACCCGCTAGACTTCAGCACGGTCGATGTGCGCCTCCCAATGCTGGTGTACATCTCCCGCGAGAAGCGGCCGGGCTACGACCACCAGAAGAAGGCGGGCGCCATGAACGTGCAGCTGCGTGTGTCGGCGCTGCTGTCGAACGCGCCCTTCATCATCAACTTCGACGGCGACCACTACATCAACAACTCGCAGGCCTTCCGCGCAGCCATGTGCTTCATGCTGGACCGGCGTGATGGCGACGACACTGCCTTTGTGCAGTTCCCACAGCGCTTCGACGATGTCGACCCAACGGACCGGTACTGCAACCACAACCGCATGTTCTTCGATGCCACCCTGCTGGGCCTCAATGGAATCCAGGGCCCCTCCTTCGTTGGCACCGGCTGCATGTTTCGCCGCGTCGCGCTCTATGGTGCTGATCCGCCTCGGTGGCAGCCTGACGACGACTCCAAGGCCTTGCAACAACACAGTCCAAACATTTTCGGCACATCGGCGGCGTTCGTCAACTCGCTGCCGATGGCCGCTGACCAAGAACGTTCCGTCGCGACACCGGTGACGCTCGATGAGGCGGAGCTGAGCGACGTGATGACGTGCGCTTACGAGGACAGCACGGAGTGGGGCAACGGCGTCGGCTGGGTGTACAACATTGCGACAGAGGATGTGGTGACTGGCTTCCGGCTGCACCGGGCAGGCTGGCGGTCTATGTACTGCGCCATGGAGCCGGATGCGTTCCGCGGCACGGCACCGATCAACCTGACGGAGCGGCTATACCAGATCCTGCGCTGGTCGGGGGGGTCCCTGGAGATGTTCTTCTCCCGCTTCTGCCCGCTCCTCGCCGGCCGCCGGCTCCACCCCATGCAGCGCATCGCCTACGTCAACATGACAACCTACCCAGTCTCGACCTTCTTCATCGTCATGTATGACCTGTACCCGGTGATGTGGCTCTTCCACGGCCATTTCTACATCCAGAAGCCGTTCCAGACGTTCGCTCTGTTCGTTGCTGTCATCATCGCCACGGTGGAGGTGATCGGCATGGTCGAGGTGAAGTGGGCGGGGCTCACGCTGCTCGACTGGTTCCGGAACGAGCAGTTCTACATCATCGGCACGACAGGGGTGTACCCGACAGCGATGCTGCATATCCTGCTCAGGTCCCTCGGCCTCAAAGGGGTGTCCTTCAAGTTGACAGCCAAGAAGCTGATGACGGCCGGCAGCGCTAGGGAGAGGCTTGCAGAGCTGTACGACGTGCAATGGGCGCCTCTGCTGGCACCCACGGTGGTGGTGTTGGCTGTGAATGTGGCCGCAATTGGCGCGGCGGTGGGAAAGGCAGTTGCCTGGCGATGGTCGACCGTGCAGGTTGCCGAGGCAGCGACCGGGCTGACGTTCAATGTGTGGATGCTGCTGCTGCTCTACCCCTTCGCGCTTGGGATCATGGGGCTCTGGAGCAAGAGGCCGTATGTCCTCTTCGCCTTGCTCTTGGCCGCGGTCGCTGCCACCGCCTCGGTTTATGTCGTTCTGGTTGGCTCCGTGCCGGATTTCCTCTCTTCTCGGGATCTTGGCTCCATTCCATCTAGTAAGCTAGTT</w:t>
      </w:r>
    </w:p>
    <w:p w:rsidR="004F4CEA" w:rsidRPr="004F4CEA" w:rsidRDefault="004F4CEA" w:rsidP="004F4CEA">
      <w:pPr>
        <w:rPr>
          <w:rFonts w:ascii="Consolas" w:hAnsi="Consolas" w:cs="Consolas"/>
          <w:sz w:val="18"/>
          <w:szCs w:val="18"/>
        </w:rPr>
      </w:pPr>
      <w:r w:rsidRPr="004F4CEA">
        <w:rPr>
          <w:rFonts w:ascii="Consolas" w:hAnsi="Consolas" w:cs="Consolas"/>
          <w:sz w:val="18"/>
          <w:szCs w:val="18"/>
        </w:rPr>
        <w:t>&gt;OsCSLF1</w:t>
      </w:r>
    </w:p>
    <w:p w:rsidR="004F4CEA" w:rsidRPr="004F4CEA" w:rsidRDefault="004F4CEA" w:rsidP="004F4CEA">
      <w:pPr>
        <w:rPr>
          <w:rFonts w:ascii="Consolas" w:hAnsi="Consolas" w:cs="Consolas"/>
          <w:sz w:val="18"/>
          <w:szCs w:val="18"/>
        </w:rPr>
      </w:pPr>
      <w:r w:rsidRPr="004F4CEA">
        <w:rPr>
          <w:rFonts w:ascii="Consolas" w:hAnsi="Consolas" w:cs="Consolas"/>
          <w:sz w:val="18"/>
          <w:szCs w:val="18"/>
        </w:rPr>
        <w:t>ATGTCCGCGGCGGCAGCGGTGACAAGCTGGACTAACGGATGCTGGTCGCCCGCGGCTACGCGGGTGAACGACGGCGGCAAGGACGATGTGTGGGTGGCCGTCGACGAAGCGGACGTGTCGGGGGCCCGCGGCAGCGACGGCGGCGGCCGGCCGCCGCTGTTCCAGACGTACAAGGTCAAGGGCAGCATCCTTCATCCTTACAGGTTCTTGATCCTGGCGCGACTGATCGCCATCGTCGCCTTCTTCGCGTGGCGCATACGTCACAAGAACCGC</w:t>
      </w:r>
      <w:r w:rsidRPr="004F4CEA">
        <w:rPr>
          <w:rFonts w:ascii="Consolas" w:hAnsi="Consolas" w:cs="Consolas"/>
          <w:sz w:val="18"/>
          <w:szCs w:val="18"/>
        </w:rPr>
        <w:lastRenderedPageBreak/>
        <w:t>GACGGCGCGTGGCTGTGGACAATGTCCATGGTCGGCGACGTCTGGTTCGGCTTCTCGTGGGTGCTCAACCAGCTACCGAAGCAGAGCCCCATCAAGCGCGTCCCGGACATCGCCGCCCTCGCCGACCGGCACTCCGGCGACCTACCCGGCGTCGACGTCTTCGTCACCACCGTCGACCCTGTCGACGAGCCGATACTCTACACCGTGAACACCATCCTCTCCATTCTCGCCGCCGACTACCCGGTGGACAGGTACGCTTGCTACCTCTCCGACGACGGCGGGACGCTGGTCCACTACGAGGCTATGGTGGAGGTCGCCAAGTTCGCCGAGCTGTGGGTGCCCTTCTGCCGGAAGCACTGCGTCGAGCCGAGGTCGCCGGAGAACTACTTCGCGATGAAGACGCAGGCGTACAAAGGCGGCGTCCCCGGCGAGCTGATGAGCGATCACCGGCGTGTGCGGCGAGAGTACGAGGAGTTCAAGGTCAGGATCGACTCCCTCTCGAGCACCATTCGCCAGCGATCTGATGTGTACAACGCCAAACATGCCGGCGAAAATGCGACATGGATGGCTGATGGCACACATTGGCCCGGCACATGGTTTGAGCCGGCTGACAACCACCAGAGAGGGAAACATGCTGGAATTGTTCAGGTTTTACTGAACCATCCAAGCTGTAAACCGAGGCTTGGATTGGCGGCGAGTGCTGAGAATCCGGTTGATTTCAGCGGTGTCGACGTGCGGCTCCCCATGCTGGTGTACATCTCGCGCGAGAAGCGGCCCGGATACAACCACCAGAAGAAGGCCGGCGCCATGAACGTGATGCTCCGCGTGTCCGCGCTGCTGTCGAACGCGCCGTTCGTCATCAACTTCGACGGCGACCACTACGTCAACAACTCGCAGGCGTTCAGGGCGCCGATGTGCTTCATGCTCGACGGCCGCGGCCGCGGCGGCGAGAACACGGCGTTCGTCCAGTTCCCGCAGCGGTTCGACGACGTTGACCCGACGGACCGGTACGCGAACCATAACCGCGTCTTCTTCGACGGCACCATGCTCTCCCTCAACGGCCTCCAGGGGCCCTCCTACCTCGGCACCGGCACCATGTTCCGCCGCGTCGCGCTCTACGGCGTGGAGCCGCCGCGCTGGGGAGCGGCGGCGAGCCAGATCAAGGCTATGGACATCGCCAACAAGTTCGGCAGCTCGACGTCGTTCGTCGGCACGATGCTGGACGGCGCCAACCAAGAACGGTCGATCACGCCGCTGGCGGTGCTCGACGAGTCGGTCGCCGGCGACCTCGCCGCCCTGACGGCGTGCGCGTATGAGGACGGGACGTCATGGGGGAGAGACGTCGGGTGGGTGTACAACATCGCGACGGAGGACGTGGTGACCGGGTTCCGCATGCACCGGCAGGGGTGGCGCTCCGTATACGCCTCAGTGGAGCCCGCCGCGTTCCGCGGCACGGCGCCGATCAACCTCACCGAGCGCCTCTACCAGATCCTCCGGTGGTCGGGCGGCTCGCTGGAGATGTTCTTCTCCCACAGCAACGCGCTCCTCGCCGGCCGCCGCCTCCACCCGCTGCAGCGCGTCGCCTACCTCAATATGTCCACCTACCCGATCGTGACCGTGTTCATCTTCTTCTACAACCTCTTCCCGGTGATGTGGCTCATCTCCGAGCAGTATTACATCCAGCGGCCGTTCGGCGAGTACCTCCTCTACCTCGTCGCCGTCATCGCCATGATCCACGTGATCGGCATGTTCGAGGTGAAGTGGGCTGGCATCACGCTGCTGGACTGGTGCCGCAACGAGCAGTTCTACATGATCGGATCCACGGGGGTGTACCCGACGGCGGTGCTGTACATGGCGCTCAAGCTCGTCACCGGGAAGGGCATCTACTTCCGCCTCACGTCGAAGCAGACGGCAGCCAGCTCCGGCGACAAGTTCGCCGACCTGTACACCGTGCGGTGGGTGCCTCTGCTGATCCCGACCATCGTCATCATGGTCGTGAACGTCGCCGCCGTCGGGGTGGCGGTCGGCAAGGCGGCGGCGTGGGGGCCGCTCACCGAGCCGGGGTGGCTCGCCGTGCTCGGGATGGTGTTCAACGTGTGGATCCTGGTGCTCCTCTACCCGTTCGCGCTCGGGGTCATGGGTCAATGGGGGAAGCGGCCGGCCGTGCTGTTCGTGGCGATGGCGATGGCCGTCGCCGCCGTGGCGGCCATGTACGTCGCCTTCGGTGCACCGTACCAAGCTGAGTTGTCAGGTGTTGCTGCTTCTCTCGGTAAAGTGGCGGCGGCATCGCTGACTGGGCCATCTGGG</w:t>
      </w:r>
    </w:p>
    <w:p w:rsidR="004F4CEA" w:rsidRPr="004F4CEA" w:rsidRDefault="004F4CEA" w:rsidP="004F4CEA">
      <w:pPr>
        <w:rPr>
          <w:rFonts w:ascii="Consolas" w:hAnsi="Consolas" w:cs="Consolas"/>
          <w:sz w:val="18"/>
          <w:szCs w:val="18"/>
        </w:rPr>
      </w:pPr>
      <w:r w:rsidRPr="004F4CEA">
        <w:rPr>
          <w:rFonts w:ascii="Consolas" w:hAnsi="Consolas" w:cs="Consolas"/>
          <w:sz w:val="18"/>
          <w:szCs w:val="18"/>
        </w:rPr>
        <w:t>&gt;OsCSLF2</w:t>
      </w:r>
    </w:p>
    <w:p w:rsidR="004F4CEA" w:rsidRPr="004F4CEA" w:rsidRDefault="004F4CEA" w:rsidP="004F4CEA">
      <w:pPr>
        <w:rPr>
          <w:rFonts w:ascii="Consolas" w:hAnsi="Consolas" w:cs="Consolas"/>
          <w:sz w:val="18"/>
          <w:szCs w:val="18"/>
        </w:rPr>
      </w:pPr>
      <w:r w:rsidRPr="004F4CEA">
        <w:rPr>
          <w:rFonts w:ascii="Consolas" w:hAnsi="Consolas" w:cs="Consolas"/>
          <w:sz w:val="18"/>
          <w:szCs w:val="18"/>
        </w:rPr>
        <w:t>ATGGCGGCCACCGCGGCTTCCACGATGTCCGCAGCGGCGGCAGTGACTCGCCGGATCAACGCTGCCCTCCGCGTGGACGCCACCAGCGGTGACGTCGCGGCCGGCGCCGACGGGCAGAACGGGCGCCGGTCGCCCGTGGCCAAGCGGGTGAACGACGGCGGTGGCGGCAAGGATGACGTGTGGGTGGCCGTCGACGAAAAGGACGTGTGCGGGGCCCGCGGCGGCGATGGCGCCGCCCGGCCGCCGCTGTTCCGGACGTACAAGGTCAAGGGCAGCATCCTTCATCCTTACAGGTTCCTGATCCTTCTTCGACTGATCGCCATCGTCGCCTTCTTCGCGTGGCGCGTACGTCACAAGAACCGCGACGGCGTGTGGCTGTGGACAATGTCCATGGTCGGCGACGTCTGGTTCGGCTTCTCGTGGGTGCTCAACCAGCTCCCGAAGCTGAGCCCCATCAAGCGCGTCCCGGACCTCGCCGCCCTCGCCGACCGGCACTCCGGCGACCTACCCGGCGTCGACGTCTTCGTCACCACCGTCGACCCCGTCGACGAGCCGATACTCTACACCGTGAACACCATCCTCTCCATCCTCGCCGCCGACTACCCGGTGGACAGGTACGCCTGCTACCTGTCCGACGACGGCGGGACGCTGGTCCACTACGAGGCCATGGTGGAGGTCGCCAAGTTCGCCGAGCTGTGGGTGCCCTTCTGCCGGAAGCACTGCGTCGAGCCGAGGTCGCCGGAGAACTACTTCGCGATGAAGACGCAGGCGTACAAAGGCGGCGTCCCCGGCGAGCTGATGAGCGATCACCGGCGTGTGCGGCGAGAGTACGAGGAGTTCAAGGTCAGGATCGACTCCCTCTCGAGCACCATTCGCCAGCGATCAGATGTGTACAACGCCAAACATGCCGGCGAAAATGCGACATGGATGGCTGATGGCACACATTGGCCCGGCACATGGTTTGAGCCGGCTGACAACCACCAGAGAGGGAAACATGCTGGAATTGTTCAGGTTTTACTGAACCATCCAAGCTGTAAACCGAGGCTTGGATTGGCGGCGAGTGCTGAGAATCCGGTTGATTTCAGCGGTGTCGACGTGCGGCTCCCCATGCTGGTGTACATCTCGCGCGAGAAGAGGCCCGGATACAACCACCAGAAGAAGGCCGGCGCCATGAACGTGATGCTCCGCGTGTCCGCGCTGCTGTCGAACGCGCCGTTCGTCATCAACTTCGACGGCGACCACTACGTCAACAACTCGCAGGCGTTCAGGGCGCCGATGTGCTTCATGCTCGACGGCCGCGGCCGCGGCGGCGAGAACACGGCGTTCGTCCAGTTCCCGCAGCGGTTCGACGACGTTGACCCGACGGACCGGTACGCGAACCATAACCGCGTCTTCTTCGACGGCACCATGCTCTCCCTCAACGGCCTCCAGGGGCCCTCCTACCTCGGCACCGGCACCATGTTCCGCCGCGTCGCGCTCTACGGCGTGGAGCCGCCGCGCTGGGGAGCGGCGGCGAGCCAGATCAAGGCTATGGACATCGCCAACAAGTTCGGCAGCTCGACGTCGTTCGTCGGCACGATGCTGGACGGCGCCAACCAAGAACGGTCGATCACGCCGCTGGCGGTGCTCGACGAGTCGGTCGCTGGCGATCTCGCCGCCCTGACGGCGTGCGCATACGAGGATGGGACGTCGTGGGGGAGAGACGTCGGGTGGGTGTACAACATCGCGACGGAGGACGTGGTGACCGGGTTCCGCATGCACCGGCAGGGGTGGCGCTCCGTGTACGCCTCAGTGGAGCCCGCCGCGTTCCGCGGCACGGCGCCGATCAACCTCACCGAGCGCCTCTACCAGATCCTCCGGTGGTCGGGCGGCTCGCTGGAGATGTTCTTCTCCCACAGCAACGCGCTCCTCGCCGGCCGCCGCCTCCACCCGCTGCAGCGCGTCGCCTACCTCAACATGTCGACCTACCCGATCGTGACCGTGTTCATCTTCTTCTACAACCTCTTCCCGGTGATGTGGCTCATCTCCGAGCAGTACTACATCCAGCGGCCGTTCGGCGAGTACCTCCTCTACCTCGTCGCCGTCATCGCCATGATCCACGTGATCGGCATGTTCGAGGTGAAGTGGGCTGGCATCACGCTGCTCGACTGGTGCCGCAACGAGCAGTTCTACATGATCGGCTCCACGGGGGTGTACCCGACGGCGGTGCTGTACATGGCGCTCAAGCTCGTCACCGGGAAGGGCATCTACTTCCGGCTCACGTCGAAGCAGACGACGGCCAGCTCCGGCGACAAGTTCGCCGACCTGTACACCGTGCGGTGGGTGCCGCTGCTGATACCGACCATCGTCATCATTGTCGTGAACGTCGCCGCCGTCGGGGTGGCGGTCGGCAAGGCGGCGGCGTGGGGGCCGCTCACCGAGCCGGGGTGGCTCGCCGTGCTCGGGATGGTGTTCAACGTGTGGATCCTGGTGCTCCTCTACCCGTTCGCGCTCGGGGTCATGGGTCAATGGGGGAAGCGGCCGGCCGTGCTGTTCGTGGCGATGGCGA</w:t>
      </w:r>
      <w:r w:rsidRPr="004F4CEA">
        <w:rPr>
          <w:rFonts w:ascii="Consolas" w:hAnsi="Consolas" w:cs="Consolas"/>
          <w:sz w:val="18"/>
          <w:szCs w:val="18"/>
        </w:rPr>
        <w:lastRenderedPageBreak/>
        <w:t>TGGCCGTCGCCGCCGTGGCGGCCATGTACGTCGCCTTCGGTGCACCGTACCAAGCTGAGTTGTCAGGTGGTGCTGCTTCTCTCGGAAAAGCGGCGGCGTCGCTGACCGGGCCATCCGGG</w:t>
      </w:r>
    </w:p>
    <w:p w:rsidR="004F4CEA" w:rsidRPr="004F4CEA" w:rsidRDefault="004F4CEA" w:rsidP="004F4CEA">
      <w:pPr>
        <w:rPr>
          <w:rFonts w:ascii="Consolas" w:hAnsi="Consolas" w:cs="Consolas"/>
          <w:sz w:val="18"/>
          <w:szCs w:val="18"/>
        </w:rPr>
      </w:pPr>
      <w:r w:rsidRPr="004F4CEA">
        <w:rPr>
          <w:rFonts w:ascii="Consolas" w:hAnsi="Consolas" w:cs="Consolas"/>
          <w:sz w:val="18"/>
          <w:szCs w:val="18"/>
        </w:rPr>
        <w:t>&gt;OsCSLF3</w:t>
      </w:r>
    </w:p>
    <w:p w:rsidR="004F4CEA" w:rsidRPr="004F4CEA" w:rsidRDefault="004F4CEA" w:rsidP="004F4CEA">
      <w:pPr>
        <w:rPr>
          <w:rFonts w:ascii="Consolas" w:hAnsi="Consolas" w:cs="Consolas"/>
          <w:sz w:val="18"/>
          <w:szCs w:val="18"/>
        </w:rPr>
      </w:pPr>
      <w:r w:rsidRPr="004F4CEA">
        <w:rPr>
          <w:rFonts w:ascii="Consolas" w:hAnsi="Consolas" w:cs="Consolas"/>
          <w:sz w:val="18"/>
          <w:szCs w:val="18"/>
        </w:rPr>
        <w:t>ATGGCTTCGCCGGCGTCGGTCGCCGGCGGTGGTGAGGATAGCAATGGCTGCAGCAGCCTCATCGACCCGCTGCTAGTGAGCCGCACGAGCAGCATCGGCGGCGCGGAGAGGAAGGCGGCCGGCGGCGGCGGCGGCGGCGCCAAGGGGAAGCACTGGGCCGCCGCCGATAAGGGGGAGCGGCGCGCGGCGAAGGAGTGCGGCGGCGAGGACGGCCGCCGGCCGCTGCTGTTCAGGTCGTACAGGGTCAAGGGCTCCCTCCTGCACCCGTACAGGGCTCTGATCTTTGCACGCTTGATTGCCGTTCTCCTCTTCTTCGGATGGCGGATCAGGCACAATAATTCTGACATAATGTGGTTCTGGACAATGTCAGTCGCCGGTGATGTTTGGTTTGGTTTTTCATGGCTACTTAACCAACTCCCAAAGTTCAATCCGGTCAAAACCATACCTGACCTTACTGCCCTAAGGCAGTACTGTGATCTCGCCGACGGAAGCTACAGACTTCCCGGCATCGATGTTTTCGTCACCACCGCTGATCCAATCGACGAACCGGTTCTATACACCATGAATTGTGTTCTCTCTATTCTTGCGGCTGACTACCCTGTTGATAGGTCAGCCTGCTATCTCTCTGATGATAGTGGAGCATTGATCCTATATGAAGCATTGGTTGAGACAGCCAAATTTGCTACTCTATGGGTTCCATTTTGCCGGAAGCATTGCATTGAGCCTAGATCCCCAGAGAGCTACTTTGAGCTTGAGGCACCATCGTATACTGGAAGTGCACCAGAGGAGTTCAAGAATGACTCTAGGATTGTGCATCTTGAGTATGATGAGTTCAAGGTGCGATTGGAAGCACTTCCTGAGACTATTCGTAAACGATCAGATGTTTACAATAGTATGAAAACTGATCAAGGAGCACCAAATGCGACTTGGATGGCTAATGGGACCCAATGGCCAGGCACGTGGATTGAGCCAATAGAAAATCACAGGAAAGGACACCATGCTGGAATTGTTAAGGTTGTGTTGGACCATCCCATCCGTGGCCACAATCTTAGCCTGAAGGATAGCACGGGCAACAATCTTAATTTTAATGCCACTGATGTGCGCATCCCGATGCTTGTCTATGTGTCTCGTGGAAAGAACCCAAATTATGATCATAATAAGAAGGCGGGTGCATTAAATGCGCAACTTCGTGCCTCTGCTCTACTCTCCAATGCACAATTCATCATCAACTTTGATTGTGATCACTACATCAACAATTCTCAAGCCTTCCGTGCAGCAATTTGTTTCATGCTTGACCAAAGAGAAGGTGATAATACTGCCTTTGTTCAGTTCCCACAACGCTTTGACAATGTTGACCCAAAAGACCGATATGGCAATCATAATCGTGTATTCTTTGATGGCACAATGCTTGCCCTAAATGGTCTCCAAGGACCTTCATACCTTGGTACTGGTTGCATGTTCCGTCGCTTAGCTCTCTATGGTATTGATCCTCCTCATTGGAGACAAGACAACATCACACCTGAAGCTAGCAAGTTTGGTAACTCCATACTCTTATTAGAGTCAGTGTTAGAAGCCCTAAACCAAGACCGATTTGCTACACCATCACCGGTCAATGACATATTTGTCAATGAGCTGGAGATGGTTGTGTCAGCTTCATTCGACAAAGAAACCGATTGGGGCAAGGGTGTTGGATACATATATGACATAGCCACAGAAGATATAGTCACGGGTTTTCGCATCCATGGGCAAGGTTGGCGATCCATGTATTGCACCATGGAGCATGATGCATTCTGTGGCACTGCACCTATAAATCTAACAGAACGTCTTCACCAAATTGTACGTTGGTCTGGTGGATCCCTAGAGATGTTCTTCTCCCACAATAACCCACTTATTGGAGGTCGTCGGCTCCAACCTCTCCAGCGTGTCTCATACCTCAATATGACAATCTACCCGGTGACATCACTCTTTATTTTACTCTATGCTATCAGCCCTGTGATGTGGCTTATCCCCGATGAAGTATATATTCAGAGGCCATTCACTAGGTATGTGGTGTACCTTCTCGTGATCATTTTGATGATTCATATGATCGGATGGCTCGAGATAAAGTGGGCAGGGATCACATGGTTAGATTATTGGCGCAATGAGCAGTTCTTCATGATCGGCTCAACGAGTGCTTACCCAACAGCTGTGCTTCATATGGTGGTCAATCTTCTCACAAAGAAGGGTATACATTTTAGAGTCACTTCAAAGCAAACAACCGCTGACACCAACGATAAATTTGCTGACTTATATGAGATGAGATGGGTTCCCATGTTAATCCCAACAATGGTAGTTTTAGTTGCTAATATCGGTGCCATTGGTGTAGCTATTGGAAAGACGGCAGTATATATGGGAGTATGGACGATAGCACAGAAGAGACATGCTGCAATGGGACTCCTATTCAACATGTGGGTTATGTTTCTCCTTTACCCATTTGCACTAGCAATCATGGGGAGATGGGCAAAGAGGTCAATCATTCTTGTTGTTTTGTTGCCAATTATCTTTGTAATTGTTGCCCTTGTATATGTTGCTACCCATATCTTACTAGCAAACATTATTCCATTC</w:t>
      </w:r>
    </w:p>
    <w:p w:rsidR="004F4CEA" w:rsidRPr="004F4CEA" w:rsidRDefault="004F4CEA" w:rsidP="004F4CEA">
      <w:pPr>
        <w:rPr>
          <w:rFonts w:ascii="Consolas" w:hAnsi="Consolas" w:cs="Consolas"/>
          <w:sz w:val="18"/>
          <w:szCs w:val="18"/>
        </w:rPr>
      </w:pPr>
      <w:r w:rsidRPr="004F4CEA">
        <w:rPr>
          <w:rFonts w:ascii="Consolas" w:hAnsi="Consolas" w:cs="Consolas"/>
          <w:sz w:val="18"/>
          <w:szCs w:val="18"/>
        </w:rPr>
        <w:t>&gt;OsCSLF4</w:t>
      </w:r>
    </w:p>
    <w:p w:rsidR="004F4CEA" w:rsidRPr="004F4CEA" w:rsidRDefault="004F4CEA" w:rsidP="004F4CEA">
      <w:pPr>
        <w:rPr>
          <w:rFonts w:ascii="Consolas" w:hAnsi="Consolas" w:cs="Consolas"/>
          <w:sz w:val="18"/>
          <w:szCs w:val="18"/>
        </w:rPr>
      </w:pPr>
      <w:r w:rsidRPr="004F4CEA">
        <w:rPr>
          <w:rFonts w:ascii="Consolas" w:hAnsi="Consolas" w:cs="Consolas"/>
          <w:sz w:val="18"/>
          <w:szCs w:val="18"/>
        </w:rPr>
        <w:t>ATGTCCGCGGCGGCCGTGACTCGCCGGATCAACGCGGGCGGCCTCCGCGTCGAGGTCACCAACGGCAATGGCGCGGCCGGCGTCTACGTGGCGGCGGCGGCGGCACCGTGCTCGCCGGCGGCCAAGCGGGTGAACGACGGCGGCGGCAAGGATGACGTGTGGGTGGCCGTCGACGAGGCGGACGTGTCGGGGCCCAGCGGCGGCGATGGCGTTCGGCCGACGCTGTTCCGGACGTACAAGGTCAAGGGCAGCATCCTGCATCCTTACAGGTTCTTGATCCTAGTTCGACTGATCGCCATCGTCGCCTTCTTCGCGTGGCGCGTACGCCACAAGAACCGCGACGGCGCGTGGCTGTGGACAATGTCCATGGCCGGCGACGTCTGGTTCGGCTTCTCGTGGGCGCTCAACCAGCTCCCGAAGCTGAACCCCATCAAGCGCGTCGCGGACCTCGCCGCCCTCGCCGACCGGCAGCAGCACGGCACCTCCGGCGGCGGCGAGCTCCCCGGCGTCGACGTCTTCGTCACCACCGTCGACCCCGTCGACGAGCCGATCCTCTACACCGTGAACTCCATCCTCTCCATCCTCGCCGCCGACTACCCGGTGGACAGGTACGCCTGCTACCTGTCCGACGACGGCGGGACGCTGGTCCACTACGAGGCCATGGTGGAGGTCGCCAAGTTCGCTGAGCTGTGGGTGCCCTTCTGCCGGAAGCACTGCGTCGAGCCGAGGGCGCCGGAGAGCTACTTCGCGATGAAGACGCAGGCGTACAGGGGCGGCGTCGCCGGCGAGCTGATGAGCGATCGCCGCCGCGTGCGGCGAGAGTACGAGGAGTTCAAGGTCAGGATCGACTCGCTGTTCAGCACCATTCGCAAGCGATCTGACGCGTACAACAGAGCGAAGGATGGCAAAGATGACGGTGAAAACGCGACATGGATGGCTGATGGGACGCATTGGCCCGGCACATGGTTTGAGCCGGCGGAGAATCACCGGAAAGGGCAACACGCTGGGATTGTTCAGGTTTTACTGAACCATCCCACCAGTAAGCCACGGTTTGGAGTGGCGGCGAGTGTTGACAACCCGTTGGACTTCAGCGGCGTGGACGTGCGGCTCCCCATGCTGGTGTACATCTCGCGCGAGAAGCGCCCCGGGTACAACCACCAGAAGAAGGCCGGCGCCATGAACGCGCTGCTCCGCGTGTCCGCGCTGCTGTCGAACGCGCCCTTCATCATCAACTTCGACTGCGACCACTACGTCAACAACTCGCAGGCGTTCCGTGCGCCGATGTGCTTCATGCTCGACCGGCGCGGCGGCGGCGACGACGTGGCGTTCGTCCAGTTCCCGCAGCGGTTCGACGACGTCGACCCGACGGACCGGTACGCGAACCACAACCGCGTCTTCTTCGACGGCACCACGCTCTCCCTCAACGGCCTCCAGGGCCCCTCCTACCTCGGCACCGGCACCATGTTCCGCCGCGCCGCGCTCTACGGCCTGGAGCCGCCGCGGTGGGGGGCGGCGGGGAGCCAGATCAAGGCCATGGACAATGCCAACAAGTTCGGCGCCTCGTCGACGCTAGTCAGCTCGATGCTGGACGGCGCCAACCAAGAACGGTCGATCACGCCGCCCGTGGCGATCGACGGGTCGGTCGCCCGTGACCTCGCCGCCGTGACGGCGTGCGGCTACGACCTCGGGACGTCGTGGGGGAGAGACGCCGGGTGGGTGTACGACATCGCGACGGAGGACGTGGCGACCGGGTTCCGCATGCACCAGCAGGGATGGCGCTCCGTGTACACCTCCATGGAGCCCGCCGCGTTCCGCGGCACGGCGCCGATCAACCTCACCGAGCGCCTCTACCAGATCCTAAGGTGGTCGGGCGGCTCGCTCGAGATGTTCTTCTCCCACAGCAACGCGCTC</w:t>
      </w:r>
      <w:r w:rsidRPr="004F4CEA">
        <w:rPr>
          <w:rFonts w:ascii="Consolas" w:hAnsi="Consolas" w:cs="Consolas"/>
          <w:sz w:val="18"/>
          <w:szCs w:val="18"/>
        </w:rPr>
        <w:lastRenderedPageBreak/>
        <w:t>CTCGCCGGCCGCCGCCTCCACCCGCTGCAGCGCATCGCCTACCTCAACATGTCGACCTACCCGATCGTCACCGTGTTCATCTTCTTCTACAACCTCTTCCCGGTGATGTGGCTCATCTCCGAGCAGTACTACATCCAGCAGCCATTCGGCGAGTACCTCCTCTACCTCGTCGCCATCATCGCCATGATCCACGTGATCGGCATGTTCGAGGTGAAGTGGTCGGGCATCACGGTGCTGGACTGGTGCCGCAACGAGCAGTTCTACATGATCGGCTCCACGGGGGTGTACCCGACGGCGGTGCTGTACATGGCGCTCAAGCTCTTCACCGGGAAGGGCATCCACTTCAGGCTCACGTCGAAGCAGACGACGGCCAGCTCCGGCGACAAGTTCGCCGACCTGTACACCGTGCGGTGGGTGCCTCTGCTGATCCCGACCATCGTCGTCCTGGCCGTGAACGTCGGCGCCGTCGGGGTGGCGGTCGGCAAGGCAGCGGCGTGGGGGTTGCTCACCGAGCAGGGGCGGTTCGCGGTGCTCGGGATGGTGTTCAACGTGTGGATCCTGGCGCTCCTCTACCCGTTCGCGCTGGGGATCATGGGGCAGCGGGGGAAGCGGCCGGCGGTGCTGTTCGTGGCGACGGTGATGGCCGTCGCCGCCGTGGCGATCATGTACGCCGCCTTCGGTGCGCCGTACCAAGCTGGGTTGTCAGGTGTCGCGGCTTCTCTCGGTAAAGCGGCGTCGCTGACCGGGCCATCTGGG</w:t>
      </w:r>
    </w:p>
    <w:p w:rsidR="004F4CEA" w:rsidRPr="004F4CEA" w:rsidRDefault="004F4CEA" w:rsidP="004F4CEA">
      <w:pPr>
        <w:rPr>
          <w:rFonts w:ascii="Consolas" w:hAnsi="Consolas" w:cs="Consolas"/>
          <w:sz w:val="18"/>
          <w:szCs w:val="18"/>
        </w:rPr>
      </w:pPr>
      <w:r w:rsidRPr="004F4CEA">
        <w:rPr>
          <w:rFonts w:ascii="Consolas" w:hAnsi="Consolas" w:cs="Consolas"/>
          <w:sz w:val="18"/>
          <w:szCs w:val="18"/>
        </w:rPr>
        <w:t>&gt;OsCSLF6</w:t>
      </w:r>
    </w:p>
    <w:p w:rsidR="004F4CEA" w:rsidRPr="004F4CEA" w:rsidRDefault="004F4CEA" w:rsidP="004F4CEA">
      <w:pPr>
        <w:rPr>
          <w:rFonts w:ascii="Consolas" w:hAnsi="Consolas" w:cs="Consolas"/>
          <w:sz w:val="18"/>
          <w:szCs w:val="18"/>
        </w:rPr>
      </w:pPr>
      <w:r w:rsidRPr="004F4CEA">
        <w:rPr>
          <w:rFonts w:ascii="Consolas" w:hAnsi="Consolas" w:cs="Consolas"/>
          <w:sz w:val="18"/>
          <w:szCs w:val="18"/>
        </w:rPr>
        <w:t>ATGGCGCCAGCGGTGGCCGGCGGCGGAGGGAGGAGGAACAATGAGGGGGTGAACGGGAACGCGGCGGCGCCGGCGTGCGTGTGCGGGTTCCCGGTGTGCGCGTGCGCGGGGGCGGCGGCGGTGGCGTCGGCGGCGTCGTCGGCGGACATGGACATCGTGGCGGCGGGGCAGATCGGCGCCGTCAACGACGAGAGCTGGGTCGCCGTCGACCTCAGCGACAGCGACGACGCCCCCGCCGCCGGCGACGTCCAGGGCGCCCTCGACGACCGCCCCGTCTTCCGTACCGAGAAGATCAAGGGCGTCCTCCTCCACCCCTACCGGGTGCTGATCTTTGTGAGGCTGATCGCGTTCACACTGTTCGTGATATGGCGTATCGAGCACAAGAACCCGGACGCGATGTGGCTGTGGGTGACGTCGATCGCCGGCGAGTTCTGGTTCGGGTTCTCGTGGCTGCTCGACCAGCTCCCCAAGCTGAACCCGATCAACCGCGTCCCCGACCTCGCCGTCCTCCGCCGCCGCTTCGACCACGCCGACGGGACCTCCTCCCTCCCGGGGCTGGACATCTTCGTCACCACCGCCGACCCGATCAAGGAGCCCATCCTGTCGACGGCGAACTCCATCCTCTCCATCCTCGCCGCCGACTACCCCGTCGACCGCAACACCTGCTACCTCTCCGACGACTCTGGGATGCTCCTCACCTACGAGGCCATGGCGGAGGCGGCCAAGTTCGCGACGCTGTGGGTGCCCTTCTGCCGGAAGCACGCCATCGAGCCGCGCGGGCCTGAGAGCTACTTCGAGCTCAAGTCCCACCCCTACATGGGGAGGGCGCAGGAGGAGTTCGTCAACGACCGCCGCCGCGTCCGCAAGGAGTACGACGACTTCAAGGCCAGGATCAACGGCCTCGAGCACGACATCAAGCAGAGGTCCGACTCCTACAACGCCGCCGCCGGCGTCAAGGACGGCGAGCCCCGCGCCACCTGGATGGCCGACGGGTCGCAGTGGGAGGGCACCTGGATCGAGCAGTCGGAGAACCACCGCAAGGGCGACCACGCCGGCATCGTCCTGGTGTTGCTGAACCACCCGAGCCACGCACGGCAGCTGGGGCCGCCGGCGAGCGCCGACAACCCGCTGGACTTCAGCGGCGTGGACGTGCGGCTGCCGATGCTGGTGTACGTCGCACGTGAGAAGCGCCCCGGGTGCAACCACCAGAAGAAGGCCGGCGCCATGAACGCGCTGACCCGCGCCTCCGCCGTGCTCTCCAACTCCCCCTTCATCCTCAACCTCGACTGCGACCACTACATCAACAACTCCCAGGCGCTCCGCGCCGGCATCTGCTTCATGCTCGGCCGCGACAGCGACACCGTCGCGTTCGTCCAGTTCCCGCAGCGCTTCGAGGGCGTCGACCCCACCGACCTCTATGCTAACCACAACCGTATCTTCTTCGACGGCACGCTCCGTGCCCTCGACGGGCTGCAGGGGCCTATCTACGTCGGCACCGGGTGTCTCTTCCGCCGCATCACGCTGTACGGGTTCGAGCCGCCGAGGATCAACGTCGGCGGACCGTGCTTCCCGAGGCTCGGTGGGATGTTCGCCAAGAACAGGTACCAGAAGCCTGGGTTCGAGATGACCAAGCCTGGTGCCAAGCCGGTGGCGCCGCCGCCGGCGGCGACGGTGGCGAAGGGGAAGCACGGGTTCCTGCCGATGCCCAAGAAGGCGTACGGCAAGTCGGACGCGTTCGCCGACACCATCCCGCGCGCGTCGCACCCGTCGCCGTACGCGGCGGAGGCGGCGGTGGCGGCCGACGAGGCGGCGATCGCGGAGGCCGTGATGGTGACGGCGGCGGCGTACGAGAAGAAGACCGGGTGGGGGAGCGACATCGGGTGGGTGTACGGCACGGTGACGGAGGACGTGGTGACCGGCTACCGGATGCACATCAAGGGGTGGAGGTCGCGCTACTGCTCCATCTACCCGCACGCGTTCATCGGGACGGCGCCGATCAACCTGACGGAGAGGCTGTTCCAGGTGCTCCGGTGGTCGACGGGTTCGCTGGAGATCTTCTTCTCGAGGAACAACCCGCTGTTCGGGAGCACGTTCCTGCACCCGCTGCAGCGCGTGGCGTACATCAACATCACCACCTACCCGTTCACGGCGCTGTTCCTCATCTTCTACACCACCGTGCCGGCGCTGTCGTTCGTGACGGGGCACTTCATCGTGCAGAGGCCGACCACCATGTTCTACGTCTACCTCGCCATCGTGCTCGGGACGCTGCTCATCCTCGCCGTGCTGGAGGTGAAGTGGGCGGGGGTCACCGTGTTCGAGTGGTTCAGGAACGGGCAGTTCTGGATGACGGCCAGCTGCTCCGCCTACCTCGCCGCCGTGCTGCAGGTGGTCACCAAGGTGGTGTTCCGGCGGGACATCTCGTTCAAGCTCACCTCCAAGCTCCCCGCCGGCGACGAGAAGAAGGACCCCTACGCCGACCTGTACGTGGTGCGGTGGACGTGGCTCATGATCACCCCCATCATCATCATCCTCGTCAACATCATCGGCTCCGCCGTCGCCTTCGCCAAGGTGCTCGACGGCGAGTGGACGCACTGGCTCAAGGTCGCCGGCGGCGTGTTCTTCAACTTCTGGGTCCTCTTCCACCTCTACCCCTTCGCCAAGGGCATCCTCGGGAAGCACGGCAAGACGCCGGTGGTGGTGCTCGTCTGGTGGGCCTTCACCTTCGTCATCACCGCCGTGCTCTACATCAACATCCCCCACATCCATGGCCCCGGCCGCCACGGCGCCGCCTCACCATCCCACGGCCACCACAGCGCCCATGGCACCAAGAAGTACGACTTCACCTACGCCTGGCCA</w:t>
      </w:r>
    </w:p>
    <w:p w:rsidR="004F4CEA" w:rsidRPr="004F4CEA" w:rsidRDefault="004F4CEA" w:rsidP="004F4CEA">
      <w:pPr>
        <w:rPr>
          <w:rFonts w:ascii="Consolas" w:hAnsi="Consolas" w:cs="Consolas"/>
          <w:sz w:val="18"/>
          <w:szCs w:val="18"/>
        </w:rPr>
      </w:pPr>
      <w:r w:rsidRPr="004F4CEA">
        <w:rPr>
          <w:rFonts w:ascii="Consolas" w:hAnsi="Consolas" w:cs="Consolas"/>
          <w:sz w:val="18"/>
          <w:szCs w:val="18"/>
        </w:rPr>
        <w:t>&gt;OsCSLF7</w:t>
      </w:r>
    </w:p>
    <w:p w:rsidR="004F4CEA" w:rsidRPr="004F4CEA" w:rsidRDefault="004F4CEA" w:rsidP="004F4CEA">
      <w:pPr>
        <w:rPr>
          <w:rFonts w:ascii="Consolas" w:hAnsi="Consolas" w:cs="Consolas"/>
          <w:sz w:val="18"/>
          <w:szCs w:val="18"/>
        </w:rPr>
      </w:pPr>
      <w:r w:rsidRPr="004F4CEA">
        <w:rPr>
          <w:rFonts w:ascii="Consolas" w:hAnsi="Consolas" w:cs="Consolas"/>
          <w:sz w:val="18"/>
          <w:szCs w:val="18"/>
        </w:rPr>
        <w:t>ATGCCGCCGTCAGCAGGCTTGGCCACTGAGAGCTTGCCGGCGGCGACATGCCCGGCCAAGAAGGATGCCTATGCCGCGGCGGCGTCGCCGGAGTCCGAGACGAAGCTGGCCGCCGGCGACGAGAGGGCGCCGCTCGTCCGGACGACTCGCATCTCGACAACTACCATCAAGTTATACAGGCTCACCATCTTTGTTCGCATCGCCATCTTCGTGCTCTTCTTCAAGTGGAGAATCACCTACGCTGCTCGCGCCATCAGCTCCACCGACGCCGGCGGCATCGGCATGAGCAAGGCGGCGACATTTTGGACGGCGTCCATCGCCGGCGAGCTCTGGTTCGCGTTCATGTGGGTGCTCGACCAGCTGCCCAAGACGATGCCCGTCCGGCGCGCCGTCGACGTCACGGCGCTGAACGACGACACGCTGCTCCCGGCGATGGACGTGTTCGTCACCACCGCCGACCCCGACAAGGAGCCGCCGCTCGCCACGGCGAACACCGTGCTGTCCATCCTCGCCGCGGGCTACCCCGCCGGCAAGGTGACGTGCTACGTCTCCGACGACGCCGGCGCGGAGGTGACACGCGGGGCGGTCGTGGAGGCGGCCCGGTTCGCGGCACTGTGGGTGCCCTTCTGCCGGAAGCACGGCGTCGAGCCGAGGAACCCGGAGGCGTACTTCAACGGCGGCGAGGGTGGCGGTGGTGGCGGCAAGGCGAGGGTGGTGGCGAGGGGGAGCTACAAGGGGAGGGCGTGGCCGGAGCTGGTGCGCGACAGGAGGCGGGTGCGCCGCGAGTACGAGGAGATGCGGCTGCGGATCGACGCGCTGCAGGCCGCCGACGCGCGCCGCCGGCGCTGCGGCGCGGCCGATGACCACGCCGGAGTTGTGCAGGTACTGATCGATTCTGCTGGGAGCGCGCCACAGCTCGGCGTCGCGGACGGGAGCAAGCTCATCGACCTCGCCTCCGTCGACGTGCGCCTCCCGGCGCTTGTGTACGTGTGCCGCGAGAA</w:t>
      </w:r>
      <w:r w:rsidRPr="004F4CEA">
        <w:rPr>
          <w:rFonts w:ascii="Consolas" w:hAnsi="Consolas" w:cs="Consolas"/>
          <w:sz w:val="18"/>
          <w:szCs w:val="18"/>
        </w:rPr>
        <w:lastRenderedPageBreak/>
        <w:t>GCGCCGCGGCCGCGCACACCACCGGAAGGCCGGCGCCATGAACGCGCTGCTGCGCGCATCCGCCGTGCTCTCGAACGCGCCCTTCATCCTCAACCTCGACTGCGACCACTATGTCAACAACTCGCAGGCCCTCCGCGCCGGCATTTGCTTCATGATCGAACGCCGCGGCGGCGGCGCCGAAGACGCCGGCGATGTCGCGTTCGTCCAGTTCCCGCAGCGGTTCGACGGCGTCGATCCCGGCGACCGCTACGCCAACCACAACCGCGTCTTCTTCGACTGTACCGAGCTTGGCCTCGACGGCCTCCAGGGCCCCATCTACGTCGGCACCGGCTGCTTGTTCCGCCGCGTCGCGCTCTACGGCGTCGACCCACCGCGCTGGAGATCGCCCGGCGGCGGTGTCGCCGCGGACCCTGCCAAGTTCGGCGAGTCGGCGCCGTTCCTAGCCTCCGTTCGGGCGGAGCAGAGTCACAGTCGCGACGACGGCGACGCCATTGCCGAGGCGAGTGCGCTCGTGTCGTGCGCGTACGAGGACGGGACGGCGTGGGGCAGGGACGTCGGCTGGGTGTACGGCACCGTGACGGAGGACGTGGCCACGGGCTTCTGCATGCACCGGCGAGGGTGGCGCTCCGCCTACTACGCCGCCGCGCCCGACGCGTTCCGCGGCACGGCGCCGATCAACCTCGCCGACCGCCTCCACCAGGTGCTCCGCTGGGCGGCGGGCTCCCTCGAGATCTTCTTCTCCCGCAACAACGCACTCCTCGCCGGCGGCCGCCGCCGCCTCCACCCGCTGCAGCGCGCCGCCTACCTCAACACGACGGTGTACCCGTTCACGTCGCTCTTCCTCATGGCCTACTGCCTCTTCCCGGCGATCCCGCTCATCGCCGGCGGCGGCGGCTGGAACGCCGCGCCGACACCGACGTACGTCGCGTTCCTGGCGGCGCTGATGGTGACGCTCGCGGCGGTGGCCGTGCTGGAGACGAGGTGGTCGGGGATCGCGCTGGGTGAGTGGTGGCGGAACGAGCAGTTCTGGATGGTGTCCGCGACGAGCGCGTACCTCGCCGCGGTGGCGCAGGTGGCGCTCAAGGTCGCGACGGGGAAGGAAATATCGTTCAAGCTGACCTCGAAGCATCTCGCGTCGTCGGCGACGCCGGTCGCCGGTAAGGATAGGCAGTACGCGGAGCTGTACGCCGTGAGGTGGACGGCGCTGATGGCGCCGACGGCGGCGGCTCTGGCAGTGAACGTGGCGTCGATGGCGGCGGCGGGTGGTGGTGGCCGGTGGTGGTGGTGGGACGCTCCGTCGGCGGCGGCGGCGGCGGCGGCGGCACTCCCGGTGGCGTTCAACGTGTGGGTGGTGGTGCATCTCTACCCGTTCGCGCTCGGGCTGATGGGTCGCCGGAGCAAGGCGGTGCGCCCCATTCTGTTCCTGTTCGCCGTCGTCGCCTACCTCGCCGTCCGCTTCCTTTGTCTCTTGTTACAATTCCATACGGCT</w:t>
      </w:r>
    </w:p>
    <w:p w:rsidR="004F4CEA" w:rsidRPr="004F4CEA" w:rsidRDefault="004F4CEA" w:rsidP="004F4CEA">
      <w:pPr>
        <w:rPr>
          <w:rFonts w:ascii="Consolas" w:hAnsi="Consolas" w:cs="Consolas"/>
          <w:sz w:val="18"/>
          <w:szCs w:val="18"/>
        </w:rPr>
      </w:pPr>
      <w:r w:rsidRPr="004F4CEA">
        <w:rPr>
          <w:rFonts w:ascii="Consolas" w:hAnsi="Consolas" w:cs="Consolas"/>
          <w:sz w:val="18"/>
          <w:szCs w:val="18"/>
        </w:rPr>
        <w:t>&gt;OsCSLF8</w:t>
      </w:r>
    </w:p>
    <w:p w:rsidR="004F4CEA" w:rsidRPr="004F4CEA" w:rsidRDefault="004F4CEA" w:rsidP="004F4CEA">
      <w:pPr>
        <w:rPr>
          <w:rFonts w:ascii="Consolas" w:hAnsi="Consolas" w:cs="Consolas"/>
          <w:sz w:val="18"/>
          <w:szCs w:val="18"/>
        </w:rPr>
      </w:pPr>
      <w:r w:rsidRPr="004F4CEA">
        <w:rPr>
          <w:rFonts w:ascii="Consolas" w:hAnsi="Consolas" w:cs="Consolas"/>
          <w:sz w:val="18"/>
          <w:szCs w:val="18"/>
        </w:rPr>
        <w:t>ATGGCGGCCAACGGCGGCGGCGGCGGCGCCGGTGGCTGCAGCAATGGTGGCGGTGGCGGCGCCGTGAACGGCGCGGCGGCGAATGGCGGCGGCGGCGGAGGAGGCGGCAGTAAGGGCGCGACGACGAGGAGGGCGAAGGTCAGCCCGATGGACAGGTACTGGGTGCCCACCGACGAGAAGGAGATGGCGGCGGCGGTCGCCGACGGCGGCGAGGACGGCCGGCGGCCGCTGCTGTTCCGGACGTTCACGGTCAGGGGCATCCTCCTCCACCCCTACAGGTTATTGACATTGGTCAGATTGGTTGCTATCGTCCTATTTTTCATATGGCGTATCAGGCACCCGTACGCCGATGGCATGTTTTTCTGGTGGATATCTGTGATTGGAGATTTTTGGTTTGGTGTTAGTTGGCTGCTAAACCAAGTGGCAAAGCTGAAACCGATCAGGCGTGTTCCCGATCTTAACCTCTTACAACAACAGTTTGATCTTCCTGATGGAAACTCCAACCTCCCTGGCCTTGATGTATTCATCAACACCGTCGATCCCATAAATGAGCCTATGATATACACTATGAACGCCATTTTATCCATTCTTGCAGCAGACTACCCAGTTGACAAGCATGCTTGCTATCTTTCGGATGATGGTGGATCGATCATCCATTATGATGGTTTACTTGAGACTGCAAAGTTTGCTGCGTTATGGGTTCCCTTTTGCCGAAAACATTCCATTGAGCCTAGGGCCCCTGAGAGCTATTTTGCAGTGAAGTCACGTCCATACGCTGGAAGTGCACCAGAGGATTTTCTCAGTGACCACAGATACATGCGTAGGGAGTATGATGAGTTCAAGGTACGCTTAGATGCGCTTTTTACTGTCATTCCCAAACGGTCAGATGCATACAACCAGGCACATGCCGAAGAAGGTGTGAAGGCAACCTGGATGGCAGATGGGACAGAGTGGCCTGGTACATGGATTGATCCATCTGAGAACCATAAGAAAGGAAATCACGCTGGAATTGTTCAGGTTATGTTGAACCATCCGAGCAATCAACCTCAACTTGGTCTACCAGCAAGCACTGACAGCCCTGTGGACTTCAGCAATGTTGATGTGCGCCTTCCTATGCTTGTATACATAGCCCGCGAGAAGCGCCCAGGCTATGACCACCAAAAGAAGGCAGGTGCCATGAACGTGCAGCTGCGAGTATCTGCCCTCCTCACCAATGCACCATTCATCATCAACTTTGATGGTGACCACTATGTCAACAACTCGAAGGCCTTCCGTGCTGGTATATGTTTCATGCTCGATCGACGTGAAGGTGACAACACTGCCTTTGTCCAATTCCCCCAACGTTTTGATGACGTTGACCCAACTGATAGGTATTGCAATCACAACCGAGTCTTCTTTGATGCTACTTTGCTCGGCCTCAATGGTATCCAGGGCCCCTCTTATGTTGGCACCGGTTGCATGTTCCGCCGAGTCGCACTGTATGGTGTTGACCCACCTCGTTGGAGACCCGATGATGGCAATATTGTGGATAGCTCCAAAAAGTTCGGCAACTTGGACTCCTTCATCAGCTCAATACCTATAGCAGCAAACCAAGAACGCTCAATCATATCACCACCTGCCCTTGAAGAGTCTATCCTGCAGGAGTTGAGTGATGCCATGGCATGTGCATATGAGGATGGGACTGACTGGGGCAAGGATGTTGGTTGGGTTTACAATATTGCAACCGAGGATGTGGTGACTGGTTTCCGATTGCATCGGACAGGGTGGCGCTCAATGTACTGCCGCATGGAGCCTGATGCATTCCGCGGCACTGCACCAATCAACCTCACTGAGCGCCTCTACCAGATTCTGCGCTGGTCAGGTGGCTCCCTTGAGATGTTCTTCTCACATAACTGCCCACTCCTTGCTGGCCGCCGACTCAACTTTATGCAACGAATTGCTTACATTAACATGACAGGCTACCCAGTTACATCAGTCTTCCTTTTGTTCTATCTCCTCTTCCCTGTCATATGGATCTTTCGCGGCATATTCTACATACAGAAGCCATTTCCTACATATGTATTGTACCTTGTGATCGTCATATTTATGTCAGAAATGATCGGTATGGTTGAGATCAAGTGGGCGGGGCTAACACTACTGGACTGGATCCGCAATGAACAGTTCTACATTATTGGAGCAACAGCTGTTTACCCGCTTGCAGTCCTGCACATAGTGCTGAAGTGTTTTGGTTTGAAGGGTGTCTCATTCAAGCTGACAGCAAAACAAGTAGCAAGCAGCACCAGCGAGAAGTTTGCAGAACTGTATGATGTTCAATGGGCACCATTGTTGTTCCCGACGATAGTGGTGATAGCAGTGAATATCTGTGCCATTGGCGCGGCAATAGGCAAGGCTCTCTTTGGAGGATGGTCACTGATGCAGATGGGAGATGCGTCGCTCGGGCTGGTATTCAACGTGTGGATCCTGCTGCTGATATATCCATTTGCACTGGGTATCATGGGAAGATGGAGCAAGAGACCCTATATCCTGTTCGTCTTGATTGTGATTTCATTTGTTATAATCGCATTGGCCGATATTGCCATCCAGGCAATGCGTTCTGGATCCGTTCGGCTCCACTTTAGACGGTCAGGTGGAGCCAACTTCCCTACAAGCTGGGGGTTT</w:t>
      </w:r>
    </w:p>
    <w:p w:rsidR="004F4CEA" w:rsidRPr="004F4CEA" w:rsidRDefault="004F4CEA" w:rsidP="004F4CEA">
      <w:pPr>
        <w:rPr>
          <w:rFonts w:ascii="Consolas" w:hAnsi="Consolas" w:cs="Consolas"/>
          <w:sz w:val="18"/>
          <w:szCs w:val="18"/>
        </w:rPr>
      </w:pPr>
      <w:r w:rsidRPr="004F4CEA">
        <w:rPr>
          <w:rFonts w:ascii="Consolas" w:hAnsi="Consolas" w:cs="Consolas"/>
          <w:sz w:val="18"/>
          <w:szCs w:val="18"/>
        </w:rPr>
        <w:t>&gt;OsCSLF9</w:t>
      </w:r>
    </w:p>
    <w:p w:rsidR="004F4CEA" w:rsidRPr="004F4CEA" w:rsidRDefault="004F4CEA" w:rsidP="004F4CEA">
      <w:pPr>
        <w:rPr>
          <w:rFonts w:ascii="Consolas" w:hAnsi="Consolas" w:cs="Consolas"/>
          <w:sz w:val="18"/>
          <w:szCs w:val="18"/>
        </w:rPr>
      </w:pPr>
      <w:r w:rsidRPr="004F4CEA">
        <w:rPr>
          <w:rFonts w:ascii="Consolas" w:hAnsi="Consolas" w:cs="Consolas"/>
          <w:sz w:val="18"/>
          <w:szCs w:val="18"/>
        </w:rPr>
        <w:t>ATGGCGCTTTCGCCGGCGGCGGCTGGCCGTACCGGCCGAAACAACAATAACGACGCCGGCCTCGCGGACCCTCTGCTGCCGGCTGGCGGCGGCGGCGGCGGCGGTAAGGACAAGTACTGGGTGCCCGCCGACGAGGAGGAAGAGATTTGCCGCGGCGAGGACGGCGGCCGCCCGCCGGCGCCGCCGCTGCTGTACCGGACGTTCAAGGTCAGCGGCGTCCTCCTCCATCCCTACAGGTTACTGACCTTAGTCAGGCTGATCGCCGTCGTCCTCTTCCTCGCATGGCGCCTGAAGCACCGGGACTCCGACGCCATGTGGCTCTGGTGGATCTCGATCGCCGGCGACTTCTGGTTCGGCGTCACCTGGCTGCTCAACCAGGCCTCCAAGCTCAACCCCGTCAAGCGCGTCCCCGACCTCTCCCTCCTCAGGCGGCGCTTCGACGACGGCGGCCTCCC</w:t>
      </w:r>
      <w:r w:rsidRPr="004F4CEA">
        <w:rPr>
          <w:rFonts w:ascii="Consolas" w:hAnsi="Consolas" w:cs="Consolas"/>
          <w:sz w:val="18"/>
          <w:szCs w:val="18"/>
        </w:rPr>
        <w:lastRenderedPageBreak/>
        <w:t>CGGCATCGACGTGTTCATCAACACCGTCGACCCCGTCGACGAGCCGATGCTCTACACCATGAACTCCATCCTGTCCATCCTCGCCACCGACTACCCCGCCGACCGGCACGCCGCCTACCTCTCCGACGACGGCGCGTCGCTGGCCCACTACGAGGGGCTGATCGAGACGGCGAGGTTCGCCGCGCTGTGGGTCCCGTTCTGCCGGAAGCACCGCGTCGAGCCGAGGGCGCCCGAGAGCTACTTCGCGGCGAAGGCGGCGCCGTACGCCGGGCCGGCGCTGCCGGAGGAGTTCTTCGGCGACCGCAGGCTCGTGCGCCGGGAGTACGAGGAGTTCAAGGCGCGGCTCGATGCGCTGTTCACTGACATTCCGCAACGATCGGAAGCGAGTGTTGGCAATGCAAACACCAAAGGCGCGAAGGCCACTCTGATGGCAGATGGGACCCCTTGGCCAGGGACATGGACCGAGCCAGCAGAGAATCACAAAAAAGGACAGCACGCCGGAATCGTTAAGGTAATGTTGAGCCATCCGGGTGAAGAGCCTCAGCTCGGCATGCCGGCGAGCTCCGGCCACCCTCTGGACTTCAGCGCCGTCGACGTGCGCCTCCCGATACTGGTCTACATCGCCCGGGAGAAGCGGCCGGGATACGACCACCAGAAGAAGGCCGGCGCCATGAACGCGCAGCTGCGCGTATCCGCGCTGCTGTCGAACGCGCCCTTCATCTTCAACTTCGACGGCGACCACTACATCAACAACTCCCAGGCGTTCCGCGCCGCCCTGTGCTTCATGCTCGACTGCCGCCACGGCGACGACACCGCATTCGTCCAGTTCCCGCAGCGCTTCGACGACGTCGACCCGACCGACCGGTACTGCAACCACAACCGCGTCTTCTTCGACGCCACGCTGCTCGGCCTCAACGGCGTCCAGGGCCCGTCCTACGTCGGCACCGGCTGCATGTTCCGCCGCGTCGCGCTCTACGGCGCCGACCCGCCGCGGTGGAGGCCGGAGGACGACGACGCCAAGGCGCTGGGCTGCCCCGGCAGGTATGGAAACTCGATGCCGTTCATCAACACGATACCGGCGGCGGCGAGCCAAGAACGGTCCATCGCGTCGCCGGCGGCGGCGTCGCTCGACGAGACGGCGGCCATGGCGGAGGTGGAGGAGGTGATGACGTGCGCGTACGAGGACGGGACGGAATGGGGCGACGGCGTCGGGTGGGTGTACGACATCGCGACGGAGGACGTGGTGACCGGCTTCCGGCTGCACCGGAAGGGGTGGCGGTCCATGTACTGCGCCATGGAGCCCGACGCGTTCCGCGGCACGGCGCCGATCAACCTCACGGAGCGCCTCTACCAGATCCTGCGGTGGTCGGGCGGCTCGCTCGAGATGTTCTTCTCCCGCAACTGCCCGCTCCTCGCCGGCTGCCGGCTGCGCCCCATGCAGCGCGTCGCGTACGCCAACATGACGGCGTACCCGGTCTCGGCGCTGTTCATGGTCGTCTACGACCTCCTCCCGGTGATCTGGCTCTCCCACCACGGCGAGTTCCACATCCAGAAGCCGTTCTCGACGTACGTCGCCTACCTCGTCGCCGTCATCGCCATGATCGAGGTGATCGGCCTGGTCGAGATCAAGTGGGCGGGGCTCACCCTGCTCGACTGGTGGCGCAACGAGCAGTTCTACATGATCGGCGCCACGGGGGTGTACCTGGCGGCGGTGCTGCACATCGTGCTCAAGAGGCTCCTCGGACTGAAGGGCGTGCGGTTCAAGCTGACGGCGAAGCAGCTGGCCGGCGGCGCGAGGGAGAGGTTCGCGGAGCTGTACGACGTGCACTGGTCGCCGCTGCTGGCGCCGACGGTGGTGGTGATGGCGGTGAACGTGACTGCCATCGGCGCGGCGGCGGGGAAGGCGGTCGTCGGGGGGTGGACGCCGGCGCAGGTCGCCGGCGCGTCGGCGGGGCTGGTGTTCAACGTGTGGGTCCTGGTGCTGCTCTACCCGTTCGCGCTCGGGATCATGGGGAGGTGGAGCAAGAGGCCGTGCGCGCTCTTCGCGCTGCTCGTGGCCGCGTGCGCGGCGGTCGCGGCGGGGTTCGTCGCCGTCCATGCCGTGCTCGCCGCCGGCTCCGCCGCGCCGTCCTGGTTGGGATGGTCTCGTGGCGCCACTGCCATTTTGCCGTCAAGCTGGCGACTTAAGCGGGGTTTC</w:t>
      </w:r>
    </w:p>
    <w:p w:rsidR="004F4CEA" w:rsidRPr="004F4CEA" w:rsidRDefault="004F4CEA" w:rsidP="004F4CEA">
      <w:pPr>
        <w:rPr>
          <w:rFonts w:ascii="Consolas" w:hAnsi="Consolas" w:cs="Consolas"/>
          <w:sz w:val="18"/>
          <w:szCs w:val="18"/>
        </w:rPr>
      </w:pPr>
      <w:r w:rsidRPr="004F4CEA">
        <w:rPr>
          <w:rFonts w:ascii="Consolas" w:hAnsi="Consolas" w:cs="Consolas"/>
          <w:sz w:val="18"/>
          <w:szCs w:val="18"/>
        </w:rPr>
        <w:t>&gt;Sb01g021420</w:t>
      </w:r>
    </w:p>
    <w:p w:rsidR="004F4CEA" w:rsidRPr="004F4CEA" w:rsidRDefault="004F4CEA" w:rsidP="004F4CEA">
      <w:pPr>
        <w:rPr>
          <w:rFonts w:ascii="Consolas" w:hAnsi="Consolas" w:cs="Consolas"/>
          <w:sz w:val="18"/>
          <w:szCs w:val="18"/>
        </w:rPr>
      </w:pPr>
      <w:r w:rsidRPr="004F4CEA">
        <w:rPr>
          <w:rFonts w:ascii="Consolas" w:hAnsi="Consolas" w:cs="Consolas"/>
          <w:sz w:val="18"/>
          <w:szCs w:val="18"/>
        </w:rPr>
        <w:t>ATGGGCATCTTCGTGATGTTCTTCAAGTGGCGAATCAGCACTGCTCTTGCCATGATTAGCTCCACAGGCACCGATGACAAAAGTACAGTTCTTGGCATGTGGATGGTGTCCATCGCCGGGGAGCTCTGGTTTGCCCTGATGTGGGTGCTGGACCAGCTGCCCAAGATGCAGCCTGTCCGGCGCACCGTCTACGTCAGTGCACTCGATGAGTCGATGCTTCCGGCCATGGATGTATTCGTGACCACCGCCGACACCGAGAAGGAGCCGCCGCTGGTGACCGTGAACACCATCCTCTCCATCCTCGCGGCGGACTACCCCGCCGAAAAGCTCACTTGCTACGTCTCCGACGACGGTGGCGCTCAGATCACGCGCGACACGGTCGCCGAGGCTGCCCGGTTCGCTGGACTGTGGGTGCCGTTCTGCCGGAAGCACGCGGTGGAGCCGAGGAACCCAGAGGCCTACTTCAGCCCCGGCGCCGCCGCCAGTAATGGCGTCGTCAAGGCGAGGAGGGGTGACTATAAGGGAAGGGCGTGGCCGGAGCTGGCAAGGGACCGGCGGCGCGTGCGCCGGGAGTACGAAGAGCTGCGGCTGCGGATCGACGCTCTGCAAGCCGGAGACTTGCGGCGCCAGCAGCGGTCGACGTCGTCGCTGGCCGATGGAAGCTGCTGGCGGCGTGGCACCGCGGAAGATCATGCCGGAGCTGTCGAATTGGTACTCGATACTCCCGGCAGCACACCAGAACTTGGTGCCATCAGCGCCGTCGGTGGTGTCGGCAATCATCTGGACCTCAGCACCGTCGACGTGCGGGTTCCAGCGCTCGTGTACATGTGCCGGGAGAAGCGCCGCGGCCGCGTGCACCACGGCAAGGCCGGCGCCATGAACGCGCTGCTCCGTGCCTCGGCCGTGCTCTCCAACGCGCCCTTCCTCCTCAACCTTGACTGCGACCACTACGTGAACAACTCGCAGGCTCTCCGCGCCGGCGTCTGCCACCTGCTCGACGGCGAGGAGGGCAGCGACGTGGCGTTCGTCCAGTTCCCGCAGCGCTTCGACGGCGTCGACCCCGCCGACCGGTACGCCAACCACAACCGCGTCTTCTTCGACTGCACTGAACTCGGTCTCGACGGCCTTCAGGGACCCATCTACGTCGGAACCGGCTGCATCTTTCGCCGGGCGGCGCTATACGGCGTCGAACCGCCGCTCTGGAGACCACACGGCGACGACGCTGGCAAGGGCACTGAAGCCGACAAGTTGGCCGTGTCGACGCCGTTCCTTCGCTCGGTTCATGCGGTCCTGATGAACCAGCCGGAGTCGGAGGCGGAGCAATGGAACACGGTCGTTAGTATTTCACCACCAGCGTCCTCGTCGTTCGATGCGGCTGCCGTCGTCGAGGCAACGGCGCTCGTCTCGTGCGGCTACGAGGACGGGACGGCGTGGGGCCGTGACATCGGCTGGATGTACGGCAGCGTGACAGAGGACGTGGCCACGAGCTTCTGCATGCACCGGCGAGGGTGGCGCTCCGCCTACTGCGCCACCGCGCCGGACGCGTTCCGCGGCACGGCGCCCATCAACCTCACAGACCGGCTGTACCAGGTGCTCCGGTGGGCGGCGGGCTCCCTGGAGATACTCTTCTCCCGCAACAACGCCCTCCTCGCCGGCGGCGGCCGGCTGCACCCGCTGCAGCGCCTGGCGTACCTCAACACCACGGTGTACCCGTTCACCTCCATCTTTCTCATAGCCTACTGCGGCCTCTTCCCGGCGATCCAGCTCGTGACCGGGACCGGGACCGGGAAGGACGCCGCCACCACCGGCGGCGGCGCCTTCTTCTCAATAATCATCAGGCCGCCGTCTGCCACGTACATCGCCTTTGTGGCGGCTCTGATGCTGACGCTCGCGATGGTGGCCGTCCTGGAGGCGAGGTGGTCCGGCATAGCGTTGGTCGACTGGTGGCGGAACCAGCAGTTCTGGATGGTGTCTGCGACGAGCGCATACCTGGCGGCGGCGGTGCAGGTGGCGCTCAAGGTCGCGGCCGGGAAGGAGATATCGTTCAAGTTGACGTCCAAGCAGCGTGCGACGGCGAGCAATGGTGCGGCCAGTGTGAAAGACAGGTTCGCTGAGCTCTACGCCGTGAGGTGGACGGTGCTGATGGTCCCGACGGCCATGGTGCTAGCGGTGAACCTGACGTCCATGGTTGCAGCGATGATGGAAGGGGGGTCGTGGAGGGATGCCGGCCCAATGGAGGTGTTCGCTTTGGCGTTCAACGCGTACGTGGTGGTGCATCTCTACCCCTTCGCCCTGGGGCTCATGGGTCGCTGGAGCAACACGTTGAGCCCCGTGCTTGTCGCATTCTTCACCGTTCGATTACTTTGCTTCGTCCTCTATGTACGCATACTT</w:t>
      </w:r>
    </w:p>
    <w:p w:rsidR="004F4CEA" w:rsidRPr="004F4CEA" w:rsidRDefault="004F4CEA" w:rsidP="004F4CEA">
      <w:pPr>
        <w:rPr>
          <w:rFonts w:ascii="Consolas" w:hAnsi="Consolas" w:cs="Consolas"/>
          <w:sz w:val="18"/>
          <w:szCs w:val="18"/>
        </w:rPr>
      </w:pPr>
      <w:r w:rsidRPr="004F4CEA">
        <w:rPr>
          <w:rFonts w:ascii="Consolas" w:hAnsi="Consolas" w:cs="Consolas"/>
          <w:sz w:val="18"/>
          <w:szCs w:val="18"/>
        </w:rPr>
        <w:t>&gt;Sb02g022011</w:t>
      </w:r>
    </w:p>
    <w:p w:rsidR="004F4CEA" w:rsidRPr="004F4CEA" w:rsidRDefault="004F4CEA" w:rsidP="004F4CEA">
      <w:pPr>
        <w:rPr>
          <w:rFonts w:ascii="Consolas" w:hAnsi="Consolas" w:cs="Consolas"/>
          <w:sz w:val="18"/>
          <w:szCs w:val="18"/>
        </w:rPr>
      </w:pPr>
      <w:r w:rsidRPr="004F4CEA">
        <w:rPr>
          <w:rFonts w:ascii="Consolas" w:hAnsi="Consolas" w:cs="Consolas"/>
          <w:sz w:val="18"/>
          <w:szCs w:val="18"/>
        </w:rPr>
        <w:lastRenderedPageBreak/>
        <w:t>ATGTCGTCCTCGCCGGTGCCCGGCGCCGGCGGTGCTGCTAGCGAGCACGCCGCCGGCGGCGGCGGCTTCAGAGAGCCGCTGCTCGCGAACGGCTGCGACGACGGCGGGTTTCACGACGGAGCACTGGCCGCGGTGGTCGTGGCCAATTATGCGCACGGCGGTGGGAGCAGGGGCAAGGAGAAGGACGCCGTGAAGAAGGCCAAGGACGGGTACTGGGTGGACGTCCACCACCGGCCGGCCGTGGCGGACGTGGAGAGCGGCGGCGGCGGCGACCGGCCGCTTCTCTTCTCTAACAAGAAGGTCATGGCGGCCCTCCTCTACCCGTACAGGGTACTGATTCTGGTGCGCCTCGTCGCCGTCATCCTATTCATCGCATGGCGCATCAAGCACAACAACTCCGACCTCCCAAAGTTCAGCCCCATCAAACGGACACCCGACCTCGCCGCGCTCCGGCGGCACTACGACGACCTCCCCGACGGCGGCGGCTCCATCCTCCCGGGCATCGACGTCTTCGTCACCACCGCCGACCCCGTGAGCGAGCCGGTGCTGTACACCATGAACTGCGTCCTCTCCATCCTGGCCACCGACTACCCCGTGGATCGGCTCACGTGCTACCTGACAGACGACAGCGGCGCGCTGGTTCTGTACGAGGCGCTGGTCGAGGCTGCGAGCTTCGCCGCCCTGTGGGTGCCCTTCTGCCGGAAGCACTCCGTCGAGCCGAGAGCGCCGGAGAGCTACCTCCAGCTGGAGGGGATGGTCTACAACGGGAGGTCGCCCGGTGAGTTCATGAATGACTACAGGCATGTGCAGAGGGAGTACGAGGAGCTGAAGGCGAGGCTGGAGATGCTCCCTAGCACCATCAAGGAGAGGTCAGATGTGTACAACAACAGCATGAAAGCAAAGGAAGGGGACCATGCTGGCATTGTCAAGATTGTGCAGAGCCACCCGAGCTGTGCCTGTGAGGCTCCTCCACCAGCAGAGGGCGGCAACCCCCTCAACTTTGACGGGGTGGACACTCGGGTCCCGATGGTCGTGTACGTGTCTCGCGAGAAGAGCCCAGGCCGCGAGCACAACAAGAAGGCGGGCAACCTGAACGCGCAGCTGCGCGTGTCGGCGCTGCTCTCCAACGCGCCCTTCACCATCAACTTCGACTGCGACCACTACATCAACAACTCGCAGGCGCTGCGAGCCGCCATGTGCTTCATGCTGGACGCCAGGGAGGGCGACCGCACCGGCTTCGTCCAGTTCCCGCAGCGGTTCCAGAACGTCGACCCCACGGACCGGTACGGCAACCACAACAGGGTCTTCTTCGACGGCGCCATGTACGCCCTCAATGGCCTCCAGGGCCCGACGTACCTCGGCACCGGCTGCATGTTCCGCCGCCTCGCGCTCTACGGCGTCGACCCGCCGCCTCGCCGGAGCCGGAGTTCCGACGAGGAGCACGGCCACGGCGGCGGCGTCACGGTCGACACTGACACTAGCAAGTTCGGTAACTCGGTGCTTTTCCTCGACTCGGTCTTGGCAGCTCTGAAGCAGGAGCGCCGCATTATCGCGCCTCCTGAGCTAGACGAGGCGGCGTTCCTCGCCGAGAAGACCACGGCCGTGTCGTCGTCGTACGACCAAGGGACGGACTGGGGCAGCAGCGTTGGGTACATATACAACATCGCGACCGAGGACATCGTCACCGGCTATCGCATCCACGGCCAAGGGTGGCGCTCCATGTACTGCAGCATGGAACGCGAGGCCTTCCAAGGCACTGCACCCATCAACCTCACCGAGCGCCTCTACCAGATCGTCCGGTGGTCCGGCGGATCCATGGAGGTGTTCTTCTCCCCTTACAACCCGCTGCTCTCCGGCCGCCGTCTCCACCTCCTGCAGCGGGCGGCGTACCTCAACTTCACCATCTACCCGGTCACGTCCGTCTTCGTCCTGCTCTACGCCTTCTGTCCGGTGATGTGGCTGATCCCGGCTGAAATCATCATCCAGAGGCCGTTCACTAGCTACGTGCTCTACCTCGTCGTCGTCGTCGGGCTGATCCACACCATCGGCGTCTTCGAGATAAAGTGGGCAGGGATCGCGTGGAACGACTGGTGGCGCAACGAGCAGTTCTTCATGATCGCCTCCATGAGCGCGTACCCGACGGCGGTGCTGCACATGGTGGTGAAGCCCATCACGGGGAAGGGCATCCACTTCAGGGTCACCTCGAAGCAGACGACGACGATGACGACGGCAGCTGACGACGACGACGACGGCGGCGGCGATGACAGGTACGCCGACATATATATGCGATGGGTGCCCATGCTGATCCCGCCGGCGGTGGTGCTGTTCTCCAACGTCATGGCCATCGGCGTGGCTCTGGGCAAAGCCGTCGTGGACAATGGAGTGTGGTCTGCGATGCAGAAGAGGCATGCGGCGCTGGGTATTCTCTTCAACGTGTGGATCATGGCGCTCCTCTATCCGTTTGGGTTGGCGGTTATAGGCCGGTGGAGCAAGAAACCTGGCATCCTCTTCGTCCTGTTGCCGCTGGCATTTGTGGTCATTGCAGCTGTGTATCTT</w:t>
      </w:r>
    </w:p>
    <w:p w:rsidR="004F4CEA" w:rsidRPr="004F4CEA" w:rsidRDefault="004F4CEA" w:rsidP="004F4CEA">
      <w:pPr>
        <w:rPr>
          <w:rFonts w:ascii="Consolas" w:hAnsi="Consolas" w:cs="Consolas"/>
          <w:sz w:val="18"/>
          <w:szCs w:val="18"/>
        </w:rPr>
      </w:pPr>
      <w:r w:rsidRPr="004F4CEA">
        <w:rPr>
          <w:rFonts w:ascii="Consolas" w:hAnsi="Consolas" w:cs="Consolas"/>
          <w:sz w:val="18"/>
          <w:szCs w:val="18"/>
        </w:rPr>
        <w:t>&gt;Sb02g035980</w:t>
      </w:r>
    </w:p>
    <w:p w:rsidR="004F4CEA" w:rsidRPr="004F4CEA" w:rsidRDefault="004F4CEA" w:rsidP="004F4CEA">
      <w:pPr>
        <w:rPr>
          <w:rFonts w:ascii="Consolas" w:hAnsi="Consolas" w:cs="Consolas"/>
          <w:sz w:val="18"/>
          <w:szCs w:val="18"/>
        </w:rPr>
      </w:pPr>
      <w:r w:rsidRPr="004F4CEA">
        <w:rPr>
          <w:rFonts w:ascii="Consolas" w:hAnsi="Consolas" w:cs="Consolas"/>
          <w:sz w:val="18"/>
          <w:szCs w:val="18"/>
        </w:rPr>
        <w:t>ATGATGGCCGCGGCGGCAGTGACTCGCCGGGTCAATGCCATTGCCAGCCTCGACGTCGAGGCGACCAACGGCGTCGTCGCCGGCGAGGAGAGCAGGCGCAGCAGCTCGGCAGCTGACGACTCGCCGGTGGCCAAGCAGATTGACGATGCCGCCGCCAAGGACAATGATGTCTGGGTGGCCATTCAGGAGGGAGACATGCCTGCAGGCAACTCCAGCCAGCCCGTGCTGTTCCGGACCATGAAGGTCAAGGGCAGCATCCTGCATCCTTACAGGTTTGTGATTCTCCTGCGGCTGATCGCCATCATCGCGTTCTTCATATGGCGCATCCGGAACCGAAACCGCGACGGCGTGTGGATCTGGGCCATGTCCATGGCCGGCGACGTCTGGTTCGGCTTGTCATGGGTCCTCAACCAGCTCCCGAAGCTGAACCCCATCAAGCGTGTCCCGGACCTCGCCGCCATCAGAGACCAGCACGAGTCCACCAAGTCCAACTCCAATCTCCCCGGCATCGACGTCTTCCTCACCACCGTCGACCCGGTAGACGAACCCATACTGTACACGGTGAACTCCGTGCTCTCCATCCTCGCCACCGACTACCCGGTCGAGAAGTACGCCTGCTACCTCTCCGACGACGGCGGCACGTTGGTCCACTACGAAGCGATGCTCCAAGTTGCAAGCTTCGCCAAGCTATGGGCGCCGTTCTGCCGGAAGCATGGCGTCGAGCCGAGAGCGCCGGAGAGCTACTTCGGAGTGAAGAGGAGGCAGCCGTACACCGGAAGCATGCCGGAGGAGTTCACGAGTGATCACAGGCGCGTGCGCAGAGAATACGAAGAGTTCAAGGTGAGGATAGACTCTCTTTTCAGCACCATCTACCAGAGATCTGAAGCGTACAACAGGAAGCATGCCAAGGACGAAGATGGTGTGATGAAGGCGACGTGGATGGCTGACGGCACGCAGTGGCCTGGGACATGGATTGAGCAGGCTGAGAACCATAGAAAAGGACAGCACGCTGGAATTGTTAAGGTCATACTAAACCATCCGAGCCATAAACCACAGCTCGGTTCACCAGCAAGCACTGACAGTCCATTCAACTTCAGCAACGTCGACACACGCCTCCCCATGCTCGTCTACTTGTCCCGCGAGAAGCGCCATGGCTATAACCACCAGAAGAAAGCCGGCGCCATGAACGCGATGCTCCGGGCATCCGCCGTGCTCTCCAACGCGCCGTTCCTCATCAACTTCGACTGCGACCACTACATCAACAACTCGCAGGCTTTCCGCGCCAGCATGTGCTTCATGCTCGACCCACGCGACGGCGAGAACACCGCGTTCGTCCAGTTCCCGCAGCGCTTCGACGGCGTCGACCCCACGGACCGGTACGCCAACCACAACCGCGTCTTCTTCGACGGCACCATGCTCTCCCTCAACGGCCTGCAGGGGCCTTCCTACCTCGGCACCGGAACCATGTTCCGTCGCGCCGCGCTCTACGGCATGGAGCCACCGCGGTGGAGAGCAGCCGACGACGACGGCAATGGCAATGGCAACGGCAAAGAATATGGTAGATCGACATTGTTCATAAACTCAATGCTAGACGGCGCCCCGAACCAAGACCGACGATCTATCACGCCGGTGTTCGTCGACGGTGAAGAGTCGACGACGGTCAGCAGCGAGCTGCTGCTGGCGTCGCTGATGACGTGCGCTTACGAGGACGGGACTTCGTGGGGGAGAGACGCCGGGTGGGTGTACAACATCGCGACGGAGGACGTGGTGACCGGCTTCCGCATGCACCGGCAAGGGTGGCGCTCCGTCTACTGCTCCGTCGAGCCGGCGGCGTTCCGCGGCACCGCTCCGATCAACCTCACGGAGCGCCTCCTCCAGCTGCTCCGCTGGTCGGGCGGCTCCCTGGAGATGTTCTTCTCCCACAGCAACGCGCTCCTCGCCGCCGGCGCCGCCCGGATGCACCCGCTGCAGCGCGTGGCGTACCTCAACATGTCTACCTACCCGCTCGTCACCGTCTTCATCCTGGCCTACAACCTGTTCCCTCTGATGTGGCTCGTCTCGGAGCAGTACTACATCCAGAGGCCCTTCGGCGCGTACATCCTGTACCTGGCGGCGATCATCGCCATGATCCACGTGATCGGCATGTTCGAGGTGCGATGGGCGGGGCTGACGCTGCTGGACTGGTGCCGGAACGAGCAGTTCTACATGATCGGCGCCACGGGGGTGTACCCGACGGCGGTGCTGTACATGGCGCTGAAGCTCTTCACCGGAAAGGGCATCCACTTCAGGCTCACGTCGAAGCAGACGGCGGCGGAAGCCTGCTCCGGCGACAAGTTCGCCGACCTGTACGTCGTGAGGTGGGTGCC</w:t>
      </w:r>
      <w:r w:rsidRPr="004F4CEA">
        <w:rPr>
          <w:rFonts w:ascii="Consolas" w:hAnsi="Consolas" w:cs="Consolas"/>
          <w:sz w:val="18"/>
          <w:szCs w:val="18"/>
        </w:rPr>
        <w:lastRenderedPageBreak/>
        <w:t>GCTGCTGGTCCCGACCGTCGCCGTTCTGGCCGTGAACGTCGCGGCGGTGGGCGTGGCGGTAGGCAAGGCGGCGACCTGGGGCCTGCTCACGGAGCAGGCGCAGCACGCGGTGCTTGGCATGGTGTTCAACGTCTGGATCCTTGTGCTTCTCTACCCGTTTGCGCTCGGGATCATGGGACACTGGGGGAAGAAACCGGCCATCCTGTTCGTTTTGCTGGTGATGGCCATTGGTACGGTCGCTGTCGTGTATATCAGCTTCAGTGCCACGTACCCAGTAGGATGGTCAGACATGGCAGCTTCTTCTCTTGGTACATCGGAATCGGTGATTGCAGCTGGGTCATCAGGG</w:t>
      </w:r>
    </w:p>
    <w:p w:rsidR="004F4CEA" w:rsidRPr="004F4CEA" w:rsidRDefault="004F4CEA" w:rsidP="004F4CEA">
      <w:pPr>
        <w:rPr>
          <w:rFonts w:ascii="Consolas" w:hAnsi="Consolas" w:cs="Consolas"/>
          <w:sz w:val="18"/>
          <w:szCs w:val="18"/>
        </w:rPr>
      </w:pPr>
      <w:r w:rsidRPr="004F4CEA">
        <w:rPr>
          <w:rFonts w:ascii="Consolas" w:hAnsi="Consolas" w:cs="Consolas"/>
          <w:sz w:val="18"/>
          <w:szCs w:val="18"/>
        </w:rPr>
        <w:t>&gt;Sb02g035990</w:t>
      </w:r>
    </w:p>
    <w:p w:rsidR="004F4CEA" w:rsidRPr="004F4CEA" w:rsidRDefault="004F4CEA" w:rsidP="004F4CEA">
      <w:pPr>
        <w:rPr>
          <w:rFonts w:ascii="Consolas" w:hAnsi="Consolas" w:cs="Consolas"/>
          <w:sz w:val="18"/>
          <w:szCs w:val="18"/>
        </w:rPr>
      </w:pPr>
      <w:r w:rsidRPr="004F4CEA">
        <w:rPr>
          <w:rFonts w:ascii="Consolas" w:hAnsi="Consolas" w:cs="Consolas"/>
          <w:sz w:val="18"/>
          <w:szCs w:val="18"/>
        </w:rPr>
        <w:t>ATGACTTCGCCGGCGCTGTCCACCGGCGGCGCCGCTGTCATGGAAGATGGCGGCCTCATCGACCCACTTCTAGCGGCGCCGGATGGCAACGGCGCCACGAAGACGACGAAGACGAAGGAGTGCGGCGCCGAGGGCAAGTACTGGGTGGCCGCTGACGAGGCGGAGAGGCGGGCGGTGACCGAGTGCGGCGCTGAGGACGGCCGCCGCCCGCTGCTGTTCCGGACGTACAAGCTCAGGGGCGCCATCCTGCACCCCTACAGAGCACTAATCTTCGTGCGCCTAGTCGCGGTCCTCCTATTCTTCATCTGGCGCATCAGGAACAACAAATCCAATATTATGTGGTTCTGGGCTATGTCGGTTGTCGGGGACGCCTGGTTTGGATTCTCATGGCTCCTAAACCAGCTTCCCAAGTTCAACCCCATCAAGAGCATACCTGATCTTGATGCCCTCAGGCGATACTATGACCTTCCAGATGGCACCTCTAAACTCCCTAGCATCGACGTCTTTGTCACCACCGCTGATCCTATCGATGAGCCGATACTCTACACTATGAATTCCATCCTCTCTATCCTTGCCACTGATTATCCGATTGATAGACTTGCCTGCTACGTCTCTGATGATAGCGGGTCATTGATCCTTTATGAAGCATTGGTTGAGGTTGCAAAGTTTGCAATGTTGTGGGCTCCATTCTGTCACAAGCATTTCATTGAGCCAAGAGCACCAGAGAGGTATTTTGAGATGGAGGCACAACCACAAGGTGGAAGAGCAATGCAAGAGTTCTTAAATGACTACAAGAGGGTGCAAATGGAGTATGAAGAGTTTAAGGTGCGCTTGGGTAATCTTTCTGACACCATTCACAAGCGTTCGGATGTTTACAACAGCATGAGAACTTCAGAAGGAGATGCACAAGCAACTTGGATGGAAAATGGGATGCAGTGGCCAGGCACATGGATGGATCCAACAGAGAACCATAGAAAAGGACATCATAAGGGAATTGTTAAGGTTGTGTTGGATCAGCCAAGTCGTGGACATAACCATAGTCCCCAAGTCGGCGATGAAAATAAGTTTGACTTTGGTGTTGTTGGGTTGTGCCTACCAATGCTTGTGTATGTCTCTCGTGAAAAGAATCCAAGCTATGACCATAACAAGAAGGCGGGTGCATTGAATGCACAGCTGCGAGTCTCTGCTCTACTCTCCAATGCACAATTCATCATCAACTTTGACTGTGACCACTACATCAACAATTCTCAAGCTCTCCGTGCAGCAGTCTGCCTCATGCTTGATCAACGGAAAGGTGATAACACTGCCTTTGTTCAGTTCCCTCAACGCTTTGACAATGTTGACCCGACAGACCGTTATGGCAACCACAACCGAGTATTCTTTGATGGAACCATGCTTGCCCTGAATGGACTGCAAGGACCATCGTACCTTGGCACTGGATGCATGTTCCGCCGCATAGCACTCTATGGCATTGACCCACCTCATTATAGACAAGATAAAATCACACCTGAATCTAGTAAGTATGGCAAGTCCACTCCCTTAATAGACTCGATATCAAAAGCCATGAGAGAAGAAATGCTAACCACACAACCACCTTTTGATGACACATTTGTCACCGATACGAAGATGATTGTGGCAGCTTCTTATGATAAAGGGACTGACTGGGGTAAGGGTGTTGGCTATATTTATGACATAGCAACAGAGGACATAGTGACTGGATTTCGCATCCATGGGAAAGGGTGGAGTTCCATGTATTGCACAATGCAGCATGATGCATTTTGTGGCACAGCACCAATCAACCTAACAGAGCGCCTCCACCAAATTGTTCGTTGGTCCGGTGGGTCTCTAGAGATGTTCTTCTCTCACAACAACCCACTCATCGGTGGCCAACGACTACAACTTCTTCAACGTGTGTCCTACCTCAACATGACGGTCTACCCAGTTACATCACTTTTCATCCTGCTCTATTCTCTTTGCCCGGTAATGTGGCTCGTCCCCGATGAAATACACATCCAAAGGCCCTTCACTAGGTATGTTGTGTACCTTCTCATAATTATATTGATGATCCACATGATTGGCTGGCTCGAGATAAAGTGGGCTAGGTTCACATGGCTAGACTATTGGCGTAATGAGCAGTTCTTCATGATTGGGTCGACAAGTGCATACCCAATAGCACTATTTCACATGGCAAAGAAACTCCTCACAAAAAAGGGTATACACTTCAGGGTCACTTCCAAGCAAATGACCGCCAACACCAATGACAAGTTTGCCGATTTGTATGAGATGCGATGGACGTCGATGTTGATTCCCACGGTGTTTGTTTTGGTTGCCAATGTTGGTGCTGTTGGAGTGGCCATGGGCAAGGCCTTGGTGTACATGGGAGTATGGACGGTGTCGGAGAAGACTCATGCTGCACTTGGCCTTCTGTTCAATGTGTGGATCATGGTGCTCCTTTACCCCTTTGCACTGGCGATCATGGGAAGGTGGGCGAAGAGACCGATCATCCTGCTGCTTGATCCCAAGAACGGAAAAGTA</w:t>
      </w:r>
    </w:p>
    <w:p w:rsidR="004F4CEA" w:rsidRPr="004F4CEA" w:rsidRDefault="004F4CEA" w:rsidP="004F4CEA">
      <w:pPr>
        <w:rPr>
          <w:rFonts w:ascii="Consolas" w:hAnsi="Consolas" w:cs="Consolas"/>
          <w:sz w:val="18"/>
          <w:szCs w:val="18"/>
        </w:rPr>
      </w:pPr>
      <w:r w:rsidRPr="004F4CEA">
        <w:rPr>
          <w:rFonts w:ascii="Consolas" w:hAnsi="Consolas" w:cs="Consolas"/>
          <w:sz w:val="18"/>
          <w:szCs w:val="18"/>
        </w:rPr>
        <w:t>&gt;Sb02g036010</w:t>
      </w:r>
    </w:p>
    <w:p w:rsidR="004F4CEA" w:rsidRPr="004F4CEA" w:rsidRDefault="004F4CEA" w:rsidP="004F4CEA">
      <w:pPr>
        <w:rPr>
          <w:rFonts w:ascii="Consolas" w:hAnsi="Consolas" w:cs="Consolas"/>
          <w:sz w:val="18"/>
          <w:szCs w:val="18"/>
        </w:rPr>
      </w:pPr>
      <w:r w:rsidRPr="004F4CEA">
        <w:rPr>
          <w:rFonts w:ascii="Consolas" w:hAnsi="Consolas" w:cs="Consolas"/>
          <w:sz w:val="18"/>
          <w:szCs w:val="18"/>
        </w:rPr>
        <w:t>ATGGCTTCACCGGCGCCGGCAGACGGTGACAATGGTGGCCTCACTGACCCACTTCTAGTGACCGCAACCGGCCATGGTGCCACCCCGAGGAAGGCTGGCCTCGGTGCCAAGGGCAAGTACTGGGTGGCCGCCGACAAGGCCGAGAGGATGGCTGCGAAGGAGGCCGGCGGTGAGGACGGCCGCGCGCTGCTGTTCCGGAAGTATAAGGTCAAAGGCGGCCTTCTGCACCCCTACAGGTTGCTGATCATCATCCGATTAATCGCTGTCCTCGTCTTCTTCGCATGGCGCATCAGGCACAACAAATCTGATATCATGTGGTTTTGGACAATGTCCATAGTCGGTGACGTCTGGTTCGGCTTCTCGTGGCTCCTCAACCAGCTCCCAAAGTTCAACCCCGTCAAGACCATCCCAGACCTTGCAGCCCTCAAGCAGCAGTTTGCCTTCTCTGAAGGCACCTCTAGGCTCCCCGGCATTGACGTTTTCGTGACCACTGCCGATCCCATTGATGAGCCCATACTCTACACCATGAATTGTGTCCTCTCCATCCTCGCTGTTGACTATCCAGTCGACAGGCTTGCCTGCTATCTCTCAGATGATAGCGGGGCACTCATCCTCTACGAGGCATTGGTCGAGGTCGGAAAATTTGCGCCTCTGTGGGTTCCATTTTGCCGCAAGTACTCCATTGAGCCAAGGGCGCCAGAAAGCTATTTTGAGCATGTGGCGCCACCACAAGCTGGAAGGGTGACGCAGGAGTTCTTGAATGATTATAGGAGGGTGCAAATGGAGTATGATGAGTTCAAGGTGCGCCTGGACATCCTCCCTGATGCCATCCGCAAGAGATCTGATGTTTATAGTAGCATGAGAGCTGCAGAAGGAGATCAAAAGGCAACTTGGATGGCAAATGGAACACAGTGGCCTGGCACATGGATTGATCCAACAGAAAACCATAGAAAAGGACACCACGCTCCTATTGCCAAGGTTGTGCTGCACCATCCAAGCAGTGGACAACATCTTGGTTCACAACCCATCACTGAAAGCAATCTCAGCATTACCACCACTGACGAGCGCCTCCCAATGCTTGTTTATGTCTCTCGTGAGAAGAACCCAAGTTATGACCACAACAAGAAGGCAGGTGCCCTGAATGCACAACTGCGGGCCTCTGCTCTCCTCTCTAATGCCCAACTCGTCATCAACTTTGACTGCGACCACTACATCAACAATTCTCAAGCCCTAAGCTCGGCTGTGTGCTTCATGCTAGATCAACGAGATGGTGATAACACCGCTTTCGTTCAGTTCCCACAGCGCTTTGACAATGTTGACCCCACAGACCGCTATGGTAACCACAATCGTGTCTTCTTTGATGGGACCATGCTTGCCCTTAATGGTTTGCAAGGACCCTCATACCTCGGCACTGGTTGCATGTTCCGTCGCTTAGCACTCTATGGTATTGACCCACCCCATTGTAGAGCAGAAAACATCACAGCCGAAGCTAGTAGGTTTGGTAACTCCACAATCTTTCTAGATTCAGTGTCAAAAGCCCTGAAAAATGACAGGTCAATCACACCACCACCAATTGATGACACATTCCTTGCTGAGTTAGAGAGGGTTGTGACATGTTCTTATGACCAAGGTTCTGACTGGGGCAAGGGTGTAGGGTACATCTATGACATAGCCACTGAAGATATAGTAACAGGATTTCACATTCACGGGCAGGGGTGGCGCTCTATGTATTGCACAATGGAGCATGATGCGTTTTGTGGTGTTGCACCGATCAACCTAACAGAACGCCTCCATCAAATTGTGCGTTGGTCTGGTGGGTC</w:t>
      </w:r>
      <w:r w:rsidRPr="004F4CEA">
        <w:rPr>
          <w:rFonts w:ascii="Consolas" w:hAnsi="Consolas" w:cs="Consolas"/>
          <w:sz w:val="18"/>
          <w:szCs w:val="18"/>
        </w:rPr>
        <w:lastRenderedPageBreak/>
        <w:t>TTTAGAGATGTTCTTCTCCCACAACAACCCATTCATTGGTGGTCGCCGGATTCAACCTCTTCAACGTGTCTCCTACCTCAACATGACAGTCTACCCAGTCACATCAGTATTCATCCTGATCTATGCTCTAAGCCCAGTGATGTGGCTTATCCCTGACGAAGTATACATCCAGAGACCATTCACTAGGTATGTCGTGTACCTTATCATAATCGTCGTGATGATTCACATGATTGGCTGGCTTGAGATAAAGTGGGCGGGGGTCACATGGCTGGACTATTGGCGCAATGAGCAGTTCTTTATGATCGGCTCGACGAGTGCATATCCAATGGCAGTGTTGCACATGGTAGTGAACCTCCTCACAAAGAAGGGCATACACTTCAGGGTCACTTCCAAGCAAACAGCCGCAGATGACAATGACAAGTTTGCGGACTTGTATGATTTTCGATGGGTGCCAATGCTCATCCCAACAATGGCAGTTCTGGTCTGCAATGTTGGTGCCATTGGTGTAGCCCTGGGCAAAATAGTGGTAAACATTGAAACATGGACAGCGGCGAAGAAGATGCATGCTGCATTGGGTCTGCTGTTCAACATATGGATCATGTTTCTCCTCTACCCATTTGCACTAGCAATCATGGGGCGGTGGGCGAAGAGGCCAATCATCCTTGTAATCTTGCTGCCAGTTGTCCTTGTACTTGTTGCCATTTTGTATGTAGGTCTCCATATCTTACTTGCTGGTGTAATTCCACTC</w:t>
      </w:r>
    </w:p>
    <w:p w:rsidR="004F4CEA" w:rsidRPr="004F4CEA" w:rsidRDefault="004F4CEA" w:rsidP="004F4CEA">
      <w:pPr>
        <w:rPr>
          <w:rFonts w:ascii="Consolas" w:hAnsi="Consolas" w:cs="Consolas"/>
          <w:sz w:val="18"/>
          <w:szCs w:val="18"/>
        </w:rPr>
      </w:pPr>
      <w:r w:rsidRPr="004F4CEA">
        <w:rPr>
          <w:rFonts w:ascii="Consolas" w:hAnsi="Consolas" w:cs="Consolas"/>
          <w:sz w:val="18"/>
          <w:szCs w:val="18"/>
        </w:rPr>
        <w:t>&gt;Sb02g036030</w:t>
      </w:r>
    </w:p>
    <w:p w:rsidR="004F4CEA" w:rsidRPr="004F4CEA" w:rsidRDefault="004F4CEA" w:rsidP="004F4CEA">
      <w:pPr>
        <w:rPr>
          <w:rFonts w:ascii="Consolas" w:hAnsi="Consolas" w:cs="Consolas"/>
          <w:sz w:val="18"/>
          <w:szCs w:val="18"/>
        </w:rPr>
      </w:pPr>
      <w:r w:rsidRPr="004F4CEA">
        <w:rPr>
          <w:rFonts w:ascii="Consolas" w:hAnsi="Consolas" w:cs="Consolas"/>
          <w:sz w:val="18"/>
          <w:szCs w:val="18"/>
        </w:rPr>
        <w:t>ATGTCGTCCTCGCCGGTGCCCGGCACCGGCGGTGCTGCTAGCGAGCACGATGCCGGCGGCGGCGGCTTCAGAGAGCCGCTGCTCGCGAACTGCGCCTGCGACGACGGCGGGTTTCACGACGGAGCACTGGCCGCGGTGGTCGTGGCCAATTCTGCGCACGGTGGCGGGAGCAGGGCCAAGGAGAAGGACGCCGTGAAGAAGGCCAAGGACGGGGTACTGATTCTGGTGCGCCTCGTCGCCGTCATCCTATTCATCGCATGGCGCATCAAGCACAACAACTCCGACGTCATGTGGTTCTGGGCGACGTCCGTCGTCGGCGACGTCTGGTTCGCGCTGTCGTGGCTGCTGTACCAGCTCCCAAAGTTGAGCCCCATCAAACGGACACCCGACCTCGCCGCGCTCCGGCGGCACTACGACGACCTCCCCGACGGCGGCGGCTCCATCCTCCCGGGCATCGACGTCTTCGTCACCACCGCCGACCCCGTGAGCGAGCCGGTGCTCTACACCATGAACTGCGTCCTCTCCATCCTGGCCACCGACTACCCCGTGGATCGGCTCACGTGCTACCTGACCGACGACAGCGGCGCGCTGGTCCTGTACGAGGCGCTGGTCGAGGCCGCGAGCTTCGCCGCCCTGTGGGCGCCCTTCTGCCGGAAGCACTCCGTCGAGCCCAGAGCGCCGGAGAGCTACTTCCAGCTGGAGGGGATGATCTACAACGGGAGGTCCCCCGGTGAGTTCATGAATGACTACAGACATGTGCAGAGGGAGTACGAGGAGCTGAAGGCGAGGCTGGAGATGCTCCCTAGCACCATCAAGGAGAGGTCAGACGTGTACAACAGCATGAAAGCTAAGGAAGGGGGTGCGCATGCGACTTGGATGGCTAATGGCACACAGTGGCCTGGCACTTGGATTGAGCCAGCAGAAAACCACAGGAAAGGAGACCATGCTGGCATTGTCAAGATTGTGCAGAGCCACCCGAGCAGTGATGCTCCTCCACCAGCAGAGGGCGGCAACAACAACAACATGAACCCCCTCAACTTTGACGGGGTGGACACTCGGGTCCCGATGGTCGTGTACGTGTCTCGCGAGAAGAGCCCAGGCCGCGAGCACAACAAGAAGGCGGGCAACCTGAACGCGCAGCTGCGCGTGTCGGCGCTGCTATCCAACGCGCCCTTCACCATCAACTTCGACTGCGACCACTACATCAACAACTCGCAGGCGCTGCGAGCCGCCATGTGCTTCATGCTGGACGCCAGGGAGGGCGACAGCACCGGCTTCGTCCAGTTCCCGCAGCGGTTCCAGAACGTCGACCCCACGGACCGCTACGGCAACCACAACAGGGTCTTCTTCGACGGCGCCATGTACGCGCTCAACGGCCTCCAGGGCCCGACGTACCTCGGCACCGGCTGCATGTTCCGCCGCCTCGCGCTCTACGGCGTCGACCCGCCGCCGCCTCGCCGGAGTTCCGACGTCGAGGAGCACGGCCACGGCGGCGTCACGGTCGACATTGACACTAACAAGTTCGGTAACTCGGTGCTCTTCCTCAACTCGGTCTTGGCAGCTCTGAAGCAGGAGCGCCGCATCGCGCCTCCTGAGCTAGACGAGGCGGCGTTCCTCGCCGAGATGACCATGGTGGTGTCGTCGTCGTACGACCAAGGGACGGACTGGGGCAGCAGCGTTGGGTACATCTACAACATCGCGACCGAGGACATCGTCACCGGCTATCGCATCCACGGCCAAGGGTGGCGCTCCATGTACTGCAGCATGGAACGCGAGGCCTTCCAAGGCACTGCACCCATCAACCTCACCGAGCGCCTCTACCAGATCGTCCGGTGGTCCGGCGGATCCATGGAGGTGTTCTTCTCCCCTTACAACCCGCTGCTCTCCGGCCGCCGGCTCCACCTCCTGCAGCGGGCGGCGTACCTCAACTTCACCATCTACCCGGTCACGTCCGTCTTCGTCCTGCTCTACGCCTTCTGTCCGGTGATGTGGCTGATCCCGGCTGAAATCATCATCCAGAGGCCGTTCACCAGCTACGTGCTCTACCTCGTCGGCGTCGTCGGGCTGATCCACACCATCGGCGTCTTCGAGATAAAGTGGGCAGGGATCGCGTGGAACGACTGGTGGCGCAACGAGCAGTTCTTCATGATCGCCTCCATGAGCGCGTGCCCGACGGCGGTGCTGCACATGGTGGTGAAGCCCATCACGGGGAAGGGCATCCACTTCAGGGTCTCCTCGAAGCAGACGACGACGACGGCGGCAGCTGACGACGACGGCGACGGCGGCGATGACAGATACGCCGACATGTACGAGATGCGGTGGGTGCCCATGCTGATCCCGCCGGCGGTGGTGCTGTTCTCCAATGTCATGGCCATCGGCGTGGCTCTGGGCAAAGCGATCGTGTACAATGGAGTGTGGTCTGCGGTGCAGAAGAGGCATGCGGCGCTGGGTATTCTCTTCAACGTGTGGATCATGGCGCTCCTCTATCCGTTTGGGTTGGCGGTTATAGGCCGGTGGAGCAAGAAACCTGGCATCCTCTTCGTCTTGTTGCCGCTGGCATTTGTGGTCATTGCAGCTGTGTATATTGGTGTTCATTTTTTTCTTGTCAAATTTCTTCCATTTATGGTGATA</w:t>
      </w:r>
    </w:p>
    <w:p w:rsidR="004F4CEA" w:rsidRPr="004F4CEA" w:rsidRDefault="004F4CEA" w:rsidP="004F4CEA">
      <w:pPr>
        <w:rPr>
          <w:rFonts w:ascii="Consolas" w:hAnsi="Consolas" w:cs="Consolas"/>
          <w:sz w:val="18"/>
          <w:szCs w:val="18"/>
        </w:rPr>
      </w:pPr>
      <w:r w:rsidRPr="004F4CEA">
        <w:rPr>
          <w:rFonts w:ascii="Consolas" w:hAnsi="Consolas" w:cs="Consolas"/>
          <w:sz w:val="18"/>
          <w:szCs w:val="18"/>
        </w:rPr>
        <w:t>&gt;Sb02g036000</w:t>
      </w:r>
    </w:p>
    <w:p w:rsidR="004F4CEA" w:rsidRPr="004F4CEA" w:rsidRDefault="004F4CEA" w:rsidP="004F4CEA">
      <w:pPr>
        <w:rPr>
          <w:rFonts w:ascii="Consolas" w:hAnsi="Consolas" w:cs="Consolas"/>
          <w:sz w:val="18"/>
          <w:szCs w:val="18"/>
        </w:rPr>
      </w:pPr>
      <w:r w:rsidRPr="004F4CEA">
        <w:rPr>
          <w:rFonts w:ascii="Consolas" w:hAnsi="Consolas" w:cs="Consolas"/>
          <w:sz w:val="18"/>
          <w:szCs w:val="18"/>
        </w:rPr>
        <w:t>ATGGCTTCGCCGGCGCCGGCAGCCGACGGTGCCGTGAATGCGGCCAATGGTGGCCTCACTGACCCACTTCTAGTGAGCGCGAACGGCCACGGTGCCGCTCCGAGGAAGGCTGCCCATGGCGCCAAAGGCAAGTACTGGGTGGCCGCCGACAAGGCCGAGAGGCGGGCTGCGAAGGAGGCCGGCGGTGAGGACGGCCGCGCGCTGCTGTTCCGGAAGTACAAGGTCAAAGGCGCCCTTCTGCACCCCTACAGGTTGCTGATCATCATCCGATTAATCGCTGTCCTTGTCTTCTTCGCGTGGCGCATCAGGCACAACAAATCTGACATCATGTGGTTTTGGACAATGTCCATAGTTGGCGATGTTTGGTTCGGCTTCTCGTGGCTCCTCAACCAGCTCCCAAAGTTCAACCCTGTCAAGACCATCCCAGACCTGGCCGCCCTCAAGCGGCACTTTGGCTTCCCTGACGGCACCTCTAGGCTCCCCGGAATTGATGTTTTCGTCACCACTGCCGACCCCATTGATGAACCCATACTGTACACCATGAACTGTGTCCTCTCCATCCTCGCTGTTGACTACCCAGTCGACAGGCTTGCCTGCTATCTCTCAGATGACAGCGGGGCACTGGTTCTCTATGAGGCATTGGTCGAGGTCGGAAAGTTCGCACCTCTGTGGGTTCCATTCTGCCGCAAGTATTCCATTGAGCCAAGGGCACCAGAAAGCTATTTTGAGCATGTGGCGCCACCACAGGCTGGAAGGGTGACACAGGAGTTCTTGAATGATTATAGGAGGGTGCAAATGGAGTATGATGAGTTTAAGGTGCGCTTGGACAACCTCCCTGATGCCATCTGCAAGAGATCTGATGTTTACAATAGCATGAGAGCTGCAGAAGGAGATCAAAAGGCAACTTGGATGGCAAATGGGACGCAGTGGCCTGGCACATGGATTGATCCAACAGAAAACCATAGAAAAGGACATCATGCTCCAATTGCCAAGGTTGTGCTGGAGCATCCAAACCGTGGACAACATCATGAAAGCAATCTCAGCATTGGCACCACTGACGAGCGCCTCCCAATGCTTGTTTATGTCTCCCGTGAGAAGAACCCAAATTATGACCACAACAAGAAGGCAGGGGCCCTGAATGCACAACTGCGAGCCTCTGCACTCCTCTCTAATGCCCAACTCATCATCAACTTTGACTGCGATCACTACATCAACAATTCTCAAGCCCTAAGTTCAGCTGTCTGCTTCATGCTAGATCAACGGGATGGTGACAA</w:t>
      </w:r>
      <w:r w:rsidRPr="004F4CEA">
        <w:rPr>
          <w:rFonts w:ascii="Consolas" w:hAnsi="Consolas" w:cs="Consolas"/>
          <w:sz w:val="18"/>
          <w:szCs w:val="18"/>
        </w:rPr>
        <w:lastRenderedPageBreak/>
        <w:t>CACCGCATTTGTTCAGTTCCCACAGCGCTTCGACAATGTTGACCCCACAGACCGCTATGGCAACCACAACCGTGTCTTCTTTGATGGGACCATGCTTGCCCTTAATGGTTTGCAAGGACCCTCATACCTTGGCACTGGTTGCATGTTCCGCCGCTTAGCACTCTATGGTATTGACCCACCCCACTGCAGAGCAGAGAACATCACAGCCGAAGCTAGCAGGTTTGGTAACTCCACAATCTTCCTAGATTCAGTGTCAAAAGCCCTGAAAAATGACAGGTCAATTACACCACCACCAATTGATGACACATTCCTTGCTGAGCTAGAGAGAGTTGTGACATGTTCTTATGACAAAGGTACTGACTGGGGCAAGGGTGTAGGGTACATCTATGACATAGCCACTGAAGATATAGTAACAGGATTTCGCATCCACGGGCAGGGGTGGCGCTCCATGTATTGCACAATGGAGCATGACGCGTTCTGTGGCGTTGCACCAATCAACCTAACTGAACGCCTCCATCAAATTGTTCGTTGGTCTGGTGGGTCTTTAGAGATGTTCTTCTCCCACAACAACCCATTCATAGGTGGTCACCGGATTCAACCCCTTCAGCGCGTCTCCTACCTCAACATGACAGTCTACCCAGTCACATCAGTCTTCATCCTGATCTATGCTCTAAGCCCGGTGATGTGGCTTATCCCTGATGAAGTATACATCCAGAGACCATTCACTAGGTATGTCGTGTACCTTCTCGTAATCATAGTGATGATTCACATGATTGGCTGGCTTGAGATAAAGTGGGCGGGGGTCACATGGCTGGACTATTGGCGCAATGAGCAGTTCTTTATGATCGGCTCAACCAGCGCATATCCAATGGCAGTGCTGCACATGGCAGTGAACCTCCTCACAAAGAAGGGCATACACTTCAGGGTCACTTCCAAGCAAACAGCCGCAGATGACAATGACAAATTTGCTGACTTGTATGATTTTAGATGGGTGCCAATGCTCATCCCAACAATGACAGTTCTGATCTGCAATGTTGGTGCCATTGGTGTAGCCCTGGGCAAAACAGTGGTATACATTGGAACATGGACAGCGGCAAAGAAGATGCATGCAGCATTGGGTCTGTTGTTCAACATATGGATCATGTTTCTCCTCTACCCATTTGCACTAGCGATCATGGGGCGGTGGGCGAAGAGGCCAATCATCCTTGTAGTCTTGCTGCCAGTTGTCTTTGCACTTGTTGCGCTGTTGTATGCATTTGCTCGAACACCTGAAGGTTACAGCACGGAACAGCAGGACCCCACTCACACCAAACAATTGATTTCGTCAAACAAGAGGCAGAGGGCACGGAGGCTTACTTGTGAGCAGGGGAAGGCGAAGGTCGAGGGACACGAGCTGGCTAGGGAAATGGAATTGGAAGACAGCGGCAGCGGCAGCGGCGTTGCCAGAGACGATTCGCACCAAACGCCAGAACTGAGAACCGCCTGCGCGGCCGTGCGCGCGTGTTCCGCATTCAGATTCAGAATGCTCCGCCGCTTTTGGAGCAGGATACCAGCTTCGTGGGCTGAGGCCGTGCAT</w:t>
      </w:r>
    </w:p>
    <w:p w:rsidR="004F4CEA" w:rsidRPr="004F4CEA" w:rsidRDefault="004F4CEA" w:rsidP="004F4CEA">
      <w:pPr>
        <w:rPr>
          <w:rFonts w:ascii="Consolas" w:hAnsi="Consolas" w:cs="Consolas"/>
          <w:sz w:val="18"/>
          <w:szCs w:val="18"/>
        </w:rPr>
      </w:pPr>
      <w:r w:rsidRPr="004F4CEA">
        <w:rPr>
          <w:rFonts w:ascii="Consolas" w:hAnsi="Consolas" w:cs="Consolas"/>
          <w:sz w:val="18"/>
          <w:szCs w:val="18"/>
        </w:rPr>
        <w:t>&gt;Sb02g036020</w:t>
      </w:r>
    </w:p>
    <w:p w:rsidR="004F4CEA" w:rsidRPr="004F4CEA" w:rsidRDefault="004F4CEA" w:rsidP="004F4CEA">
      <w:pPr>
        <w:rPr>
          <w:rFonts w:ascii="Consolas" w:hAnsi="Consolas" w:cs="Consolas"/>
          <w:sz w:val="18"/>
          <w:szCs w:val="18"/>
        </w:rPr>
      </w:pPr>
      <w:r w:rsidRPr="004F4CEA">
        <w:rPr>
          <w:rFonts w:ascii="Consolas" w:hAnsi="Consolas" w:cs="Consolas"/>
          <w:sz w:val="18"/>
          <w:szCs w:val="18"/>
        </w:rPr>
        <w:t>ATGGAAGGCATGCTCTCGCCGGCGGCTGGAAATAATGGAGGTCTCGCCAAGCCGCTGCTGGCCAACGACAACGGCAAGGCGGGGCGGGCCGGCGGCATCAGCGAGGACAAGTACTGGGTGCCCGTCGACGAGGAGGAGGAGGAGGAGGAGGAGGTGCTGGCGGCGGAGGAAGACGGCGGCAAGGACTGCCGCCGCCGGCCGCTGCTGTACCGGACGTTCAAGGTTAAAGGCATCCTCCTGCAGACTTACAGGCACCGGAACTCGGACAGCATGGTCCTCTGGTGGGTCACGGTGGTCGGCGACTTCTGGTTCGCCGTCAGCTGGCTGCTGAACCAGGCCTCCAAGCTCAACCCCATCCGGCGCGTCCCCAACCTCGCGCTCCTCAACCAACACTTTGATCCTCCCACGGCCACTCCCAGCGGCGGTGGCAGCTCCTGCAGCCAGCTCCCGGGCGTCGACGTGTTCATCAACACCGTGGACCCCGTGGACGAGCCCGTGCTCTGCACCATGAACTCCGTCCTGTCCATCCTCGCCACGGACTACCCAGTGGACAGGCACGCGACGTACCTCTCCGACGACGGCGGGTCGCTCGTCCACTACGAGGCGCTGCTCGAGACGGCGAAGTTCGCCGCGCTGTGGACGCCGTTCTGCCGGAAGCACCGCGTCGAGCCGAGGGCACCCGAGAGCTACTTCGCGGCGACGGCGGACGGGCCGTACGCTGGGGACGCGCCAGGGGAGTTCGTCGGCGACCGTCGGCACGTCCGCCAGGAGTACGAGGAGTTGAAGGCTCGGGTGGATGCGCTGTTCACCGTCATTCCCCAGAGGTCGGAGGCCAAACAAGGTGGTGACCATGCGACGTACATGGCCGATGGGACGCATTGGGCTGGCACCTGGATTGAGCCGGCTGAAAACCACAAGAAAGGACACCACGCCGCCATTGTCCAGGTTATTTTGAACCATCCCGGCGACGAGCCTCAGCTTGGCACGCCGGCGAGCTCCTCCAGCGCTCTGGACTTCAGCGCCGTGGACGTGCGCCTCCCTATGCTGGTGTACATCGCGCGTGAAAAGCGGCCGGGGTACGACCACCAGAAGAAGGCCGGCGCCATGAACGTGCAGCTGCGTGTCTCGGCGCTGCTCTCCAACGCGCCCTTCATCATCAACTTCGACTGCGACCACTACATCAACAACTCCGGTGCGTTCCGCGCCGCCATGTGCTTCATGGTCGACCCTCGCCACGGCGACGACACCGCCTTCGTCCAGTTCCCGCAGCGCTTCGACGACGTCGACCCTACGGACCGGTACTGCAACCACAACCGCGTCTTCTTCGACGCCACCTCCCTCGGCCTCAACGGCATCCAGGGGCCTTCCTACGTCGGCACCGGCTGCATGTTCCGGCGCGTCGCGCTCTACGGCGCCGACCCGCCCCGGTGGCAGCAGCCCGGCGACGGCGCCTCCAAGCTCCTGGACAACAACCCCCGCAGGCAGTTCGGCGGCTCCATGCCGTTCATCACCTCTGTGACCCTGGCCGCGCACCAGGAACGGCCCCTCACGCCGCCAGCGTCGCTCGACGACGAGCGGCTCGTGGCGGAGTTGGCCGACGTCGCGACCTGCGCGTACGAGGACGGGACGGAGTGGGGCGACGGCGTCGGGTGGGTGTACAACATCGCGACGGAGGACGTGGTGACCGGCTTCCGGGTGCACCGGAAGGGGTGGCGGTCCATGTACTGCGCCATGGAGCCCGACGCGTTCCGGGGCACGGCGCCGATCAACCTCACGGAGCGCCTCCACCAGATCCTGCGCTGGTCGGGGGGCTCCCTGGACATGTTCTTCTCCCGCAACTCGCCGCTCCTAGCCGGCCGGCGGCTCCACCCGATGCAGCGCGCCGCCTACACCAACATGACGGCCTACCCAATCTCGGCGGCTTTCATCTTCGTCTACGACCTTCTCCCGCTGATGTGGCTCCCCGGCGACGGCGAGTTCTACATACAGAAGCCGTTCCAGACCTACGCGCTGTACATGTTCGTCGGCATCGCCATGATGGAGGTGAGCGGCATGGTGGAGATCAAGTGGGCGGGGCTGACGCTGCTGGACTGGTGCCGGAACGAGCAGTTCTACATGATCGGCGCGACGGGCGTGTACCCGGCGGCGGTGCTGCACAGCCTGCTCAGGCTCGTCGGCCTCAAGGGCATTCCGTTCAAGCTGACGTCGAAGCTGGTGTCCGCGAGCGGCGGCGGCGTTGCCGCGGGGGAGAGGTTTGCGGAGCTCTACCAAGTGCAGTGGACGCCGCTGCTGGTGCCGACCGTGCTGGTGATCGCCGTGAACGTCGCCGCCATCGGCGTGGCCGTCGGCAGGGCGGCCGCCTTCGGGTGGTCGTTCGCGCAGGTCGCCGGCGCGGCGAGCGGGCTGCTTTTCAACGTGTGGGTGCTGCTGCTGCTGTACCCGTTCGCGCTCGGGATCATGGGGCGATGGAGCAAGAGGACCTACCTGCTCTTCGTCCTGCTCGTGGCCATGCTCGTTATCATCGCGTCCGCGTACGTCGCGGTCCTGGCGGTAGTTGCTCCAGGTTCTGTGGCGGCGCTC</w:t>
      </w:r>
    </w:p>
    <w:p w:rsidR="004F4CEA" w:rsidRPr="004F4CEA" w:rsidRDefault="004F4CEA" w:rsidP="004F4CEA">
      <w:pPr>
        <w:rPr>
          <w:rFonts w:ascii="Consolas" w:hAnsi="Consolas" w:cs="Consolas"/>
          <w:sz w:val="18"/>
          <w:szCs w:val="18"/>
        </w:rPr>
      </w:pPr>
      <w:r w:rsidRPr="004F4CEA">
        <w:rPr>
          <w:rFonts w:ascii="Consolas" w:hAnsi="Consolas" w:cs="Consolas"/>
          <w:sz w:val="18"/>
          <w:szCs w:val="18"/>
        </w:rPr>
        <w:t>&gt;Sb02g036023</w:t>
      </w:r>
    </w:p>
    <w:p w:rsidR="004F4CEA" w:rsidRPr="004F4CEA" w:rsidRDefault="004F4CEA" w:rsidP="004F4CEA">
      <w:pPr>
        <w:rPr>
          <w:rFonts w:ascii="Consolas" w:hAnsi="Consolas" w:cs="Consolas"/>
          <w:sz w:val="18"/>
          <w:szCs w:val="18"/>
        </w:rPr>
      </w:pPr>
      <w:r w:rsidRPr="004F4CEA">
        <w:rPr>
          <w:rFonts w:ascii="Consolas" w:hAnsi="Consolas" w:cs="Consolas"/>
          <w:sz w:val="18"/>
          <w:szCs w:val="18"/>
        </w:rPr>
        <w:t>GCGGGCGGTACGGTGGAAGACAATCAGATGGGAGGTGCCAGCGGCGGGGGCGGCAATGCCAAAGTGATGAAGGGTTCCATGAAGGCGGAGGCGAAGGACGACAGGTACTGGGTGGATGTCCACCGAGAGGTAACAGCTGCGGCGGACCTGGAGAACGGCGGCGACGGTGGCCGGCCGCTCATGTTCCGAGAAAAGAAGGTCAAGCCAGCCCTCCTGTACCCCTACAGGACTTGCATCATGCCATGCTGTGGTTTTGGCCTCCGTCTGCACCTCGGACACACTAACAGGACACTAATTCTAATACGCCTCATCGCCGTTATCTTATTCATCGGATGGCGTATCAAGCACAATAACTCCGACGTCATGTGGTTTTGGACGACCTCTGTCGTCGCCGATGTCTGGTTCGCCTTCTCGTGGCTGCTCTACCAGATGCCGAAGTTCAATCCCATCAAAAG</w:t>
      </w:r>
      <w:r w:rsidRPr="004F4CEA">
        <w:rPr>
          <w:rFonts w:ascii="Consolas" w:hAnsi="Consolas" w:cs="Consolas"/>
          <w:sz w:val="18"/>
          <w:szCs w:val="18"/>
        </w:rPr>
        <w:lastRenderedPageBreak/>
        <w:t>GTCCCCTGACCTGGATGCTCTACGACAGTACTACGACCTCCCTGATGGCGACTCCATCCTTCCAGCCATTGATGTCTTTGTCACCACCGCTGACCCCATCGATGAACCGGTGTTGTACACTATGAATTCTATCCTTTCCATCCTCGCCGTTGACTACCCCATTGATAGGTATGCATGCTACCTATCTGATGATAGTGGCACACTGATCGAATATGATGCTTTGGCTGAGACGGCAAAATTTGCCGCTTTGTGGGCACCCTTCTGCCGGAAGCACTCAATTGAGCCGAGAGCTCCAGAAAGCTACTTCCAGCGAGAGGGGATGATCTACAACGGCAAATCACCGAGTGAGTTCATTAATGACTATAGGCATGTGAACGTGGAGTATCAACGGTATAAGGCAAGGTTGGAAATGCTCACCAGCACTATTAGAGAGAGATCGAACTTCTATAACAATATCAAAACAACAAAAGGGGATGTAAACGCGACTTGGATGGCGAACGGGACACAGTGGCCAGGAACATGGCTTGAGCCAATAGACAATCATAGGAAAGGACATCATGAAGGAGTTGTTCAGGTTGTGCTAGAGCCTCCAAATGGTGGTAAGACACAACATGACAATATTGTGAACCCACTCAATTTTGATGGCATTGATGCACGCCTCCCAATGCTTGTCTACATGGCTCGTGGAAAGAGCCCATGTTATGACCACAATAAGAAGGCGGGTAACTTGAATGCCCAACTACGGGTTTCTGCTCTACTCTCTAATGCACCCTTTGTCATCAATTTCGACTGTGATCACTACATCAATGACTCTCGAGCTTTGCAAGCTGCTATGTGCTTCATGCTAGACTCAAGGGAAGGAGATAACATAGCCTTCGTTCAATTCCCCCAACGTTTTGAAAATGTTGACCCAACAGACAGATATGGAAACCACAATAGGGTTTTCTTTGATGGAGCTATGTATGCCCTAAATGGTATCCAAGGACCTTCTTATCTCGGCACTGGTTGCATGTTTCGCCGCCTTGCGCTCTATGGTATTGACCCACCACGCTGGAGACCTAATGACATTCTGGTTGATAGTAGCAAGTTTGGTAACTCCATACCCTTCTTGAACTCAGTGTTACAATCCTTAAAACAAGAAAGCCACATCTCACCGCTAAACCTAGATGACTCATTTATTGCTGAGATGATGCTGGTCATATCATCTTCCTTTGATATAGGGACAGACTGGGGGAGGGGTGTTGGGTATATATATGAGATGGCAACTGAGGATATGGTGACTGGCTTTCGCATCCACAAGCAAGGGTGGCACTCCATGTATTGCACCATGGATGTGGATACATTCTGTGGCACTGCACCAATCAACCTAACTGAGCGTCTCTACCAAATTGTTCGATGGGCCGGTGGTTCTGTAGAGATGTTCTTCTCCCATAACAACCCATTATTAGCTGGATGTCGGCTCCACCCAATGCAACGGATTGTATACCTCAATTATAATATCTACCCTATCACATCACTTTTTCTCCTACTCTACGCATTATGCCCAGTGATGTGGCTTCTCCCCGAGGAAATACTGATCCAGAGACCATTTACTCGATATGTTGTATTCCTCATCATTATCATTGCATTAATTCATACCATAGGCATCATGGAGATAAAGTGGGCGGGTACCAAATGGCTAGATTGGTGGCGCAATGAACAGTTCTTCATGATTGCCTCATTGAGCGCGTACCCAACGGCGTTGTTGCACATTGTTGTGAAGCTCCTCACAAGGGGTAAGGGGATCCGCTTTAGGGTCACCTCGAAGCAAACAAAGGTAGAGGACAATGAAGACAAGTATGCTGAGATGTACGAGATGCGCTGGGTACCTATGTTGATCCCAGCTATGGTGGCCCTGTTCTCTAACACCATGGCTATCGGCGTGGCCATAGGAAAAGCAATCGTGTATGGTGGGGTATGGCCTAAGACACAACGTTTGCATGCGATGCTAGGCCTGTTGTTTAATGTGTGGCTCATGATTCTCCTCCAACCATTTGCTTTGGCACTCATAGGACGTTGGAGCAAGAAGCCTAGCATCCTTTTCATCTTGTTTCCAGTGGCATTTGTGGTCTTTGCACTGGTGTACATTTGTGTT</w:t>
      </w:r>
    </w:p>
    <w:p w:rsidR="004F4CEA" w:rsidRPr="004F4CEA" w:rsidRDefault="004F4CEA" w:rsidP="004F4CEA">
      <w:pPr>
        <w:rPr>
          <w:rFonts w:ascii="Consolas" w:hAnsi="Consolas" w:cs="Consolas"/>
          <w:sz w:val="18"/>
          <w:szCs w:val="18"/>
        </w:rPr>
      </w:pPr>
      <w:r w:rsidRPr="004F4CEA">
        <w:rPr>
          <w:rFonts w:ascii="Consolas" w:hAnsi="Consolas" w:cs="Consolas"/>
          <w:sz w:val="18"/>
          <w:szCs w:val="18"/>
        </w:rPr>
        <w:t>&gt;Sb07g004110</w:t>
      </w:r>
    </w:p>
    <w:p w:rsidR="004F4CEA" w:rsidRPr="004F4CEA" w:rsidRDefault="004F4CEA" w:rsidP="004F4CEA">
      <w:pPr>
        <w:rPr>
          <w:rFonts w:ascii="Consolas" w:hAnsi="Consolas" w:cs="Consolas"/>
          <w:sz w:val="18"/>
          <w:szCs w:val="18"/>
        </w:rPr>
      </w:pPr>
      <w:r w:rsidRPr="004F4CEA">
        <w:rPr>
          <w:rFonts w:ascii="Consolas" w:hAnsi="Consolas" w:cs="Consolas"/>
          <w:sz w:val="18"/>
          <w:szCs w:val="18"/>
        </w:rPr>
        <w:t>ATGGCGCCGGGCGGCGGAGACGGCCGGCGCAACGGCGAGGGACAGCAGCAGGCGAACGGCAACAACAACAACAACAACAGCAACGCTAAGGCTAAGCACGGGTGCGTGTGCGGGTTCCCCGTGTGCGCGTGCGCCGGCGCGGCCGCGGTGGCGTCCGCGGCCTCCTCCGCCGACATGGACCGCGTGGCCGCCGCGCAGACCGAGGGCCAGATCGGCGCCGTCAACGACGAGAGCTGGATCGCCGTCGACCTGAGCGACGACCTCTCCGGCGACGGCGGCGGCGCCGACCCCGGCGTCGCGATCGAGGACCGCCCCGTCTTCCGCACCGAGAAGATCAAGGGCATCCTCCTCCACCCCTACAGGGTGCTCATCTTCGTGCGCCTGATCGCGTTCACGCTGTTCGTCATCTGGCGTATCTCGCACCGCAACCCGGACGCGATGTGGCTGTGGGTGACGTCGATCGCGGGCGAGTTCTGGTTCGGCTTCTCCTGGCTGCTGGACCAGCTCCCCAAGCTGAACCCGATCAACCGCGTCCCGGACCTCGCGGTGCTCCGGCAGCGGTTCGACCGCGCCGACGGCACGTCCCGCCTCCCGGGCCTGGACATCTTCGTCACCACGGCGGACCCGTTCAAGGAGCCCATCCTGAGCACGGCCAACTCCATCCTCTCCATCCTTGCCGCCGACTACCCCGTGGAGCGCAACACGTGCTACCTCTCCGACGACTCCGGGATGCTGCTCACCTACGAGGCCATGGCGGAGGCCGCCAAGTTCGCCACCGTCTGGGTGCCCTTCTGCCGGAAGCACGGCATCGAGCCTCGTGGCCCCGAGAGCTACTTCGAGCTCAAGTCGCACCCCTACATGGGGAGGTCGCAGGAGGACTTCGTCAACGACCGCCGCCGTGTCCGCAAGGAGTACGACGAGTTCAAGGCCCGGATCAATGGCCTCGAGCATGATATCAAGCAGAGGTCCGACGCGTTTAACGCCGCTAGGGGGCTTAAGGACGGCGAGCCCAGAGCTACGTGGATGGCCGACGGGAACCAGTGGGAGGGCACATGGGTTGAGCCATCGGAGAACCACCGCAAGGGTGACCACGCCGGCATCGTCTATGTGCTTCTGAACCACCCGAGCCACAGCCGTCAGCTCGGCCCGCCGGCGAGCGCGGACAACCCGCTGGACTTCAGCATGGTGGACGTTCGCCTCCCCATGCTGGTGTACGTCTCCCGTGAGAAGCGGCCCGGGTTCAACCACGAGAAGAAGGCCGGCGCCATGAACGCGCTGACCCGCTGCTCCGCCGTGATCTCCAACTCGCCCTTCATCCTCAACCTGGACTGCGACCACTACATCAACAACTCGCAGGCGCTTCGCGCCGGCATCTGCTTCATGCTCGGCCGGGACAGCGACACGGTGGCGTTCGTGCAGTTCCCGCAGCGGTTCGAGGGCGTGGACCCCACGGACCTGTACGCCAACCACAACCGCATCTTCTTCGACGGCACGCTCCGGGCGCTGGACGGCATGCAGGGCCCCATCTACGTCGGCACCGGCTGCATGTTCCGCCGCATCACGCTCTACGGCTTCGACCCGCCGAGGATCAACGTCGGCGGGCCGTGCTTCCCGTCGCTCGGCGGCATGTTCGCCAAGACCAAGTACGAGAAGCCCGGGCTGGAGCTCACCACCAAGGCCGCCGTCGCCAAGGGCAAGCACGGCTTCCTCCCGTTGCCCAAGAAGTCGTACGGCAAGTCGGACGCGTTCGTCGACACCATCCCGAGGGCGTCTCACCCGTCGCCGTTCCTGAGCGCCGACGAGGCCGCCGCCATCGTCGCCGACGAGGCCATGATCACCGAGGCCGTGGAGGTGTGCACGGCGGCGTACGAGAAGAAGACCGGCTGGGGCAGCGACATCGGCTGGGTGTACGGCACCGTCACCGAGGACGTGGTGACGGGGTACCGGATGCACATCAAGGGGTGGCGGTCTCGCTACTGCTCCATCTACCCGCACGCCTTCATCGGCACCGCCCCGATCAACCTGACGGAGCGGCTGTACCAGGTGCTCCGCTGGTCCACGGGGTCGCTGGAGATCTTCTTCTCCCGGAACAACCCGCTGTTCGGCAGCACGTTCCTGCACCCGCTGCAGCGCGTGGCGTACATCAACATCACCACCTACCCGTTCACGGCGCTGTTCCTCATCTTCTACACCACCGTGCCGGCGCTGTCGTTCGTGACGGGGCACTTCATCGTGCAGCGGCCGACCACCATGTTCTACGTGTACCTGGCCATCGTGCTGGGGACGCTGCTCATCCTGGCCGTCCTGGAGGTGAAATGGGCGGGCGTCACCGTCTTCGAGTGGTTCAGGAACGGGCAGTTCTGGATGACGGCCAGCTGCTCCGCGTACCTGGCCGCCGTGTGCCAGGTGCTGGTGAAAGTGGTGTTCCGGCGAGACATCTCCTTCAAGCTCACATCCAAGCAGCCCGCCGGCGACGAGAAGAAGGACCCCTACGCCGACCTGTACGTGGTGCGCTGGACCTGGCTCATGGTGACCCCCATCATCATCATCCTCGTCAACATCATCGGATCCGCCGTGGCGTTCGCCAAGGTGCTGGACGGCGAGTGGACGCACTGGCTCAAGGTGGCCGGCGGCGTCTTCTTCAACTTCTGGGTGCTGTTCCACCTCTACCCGTTCGCCAAGGGCCTCCTCGGGAGGCACGGCAAGACCCCCGTGGTGGTGCTCGTCTGG</w:t>
      </w:r>
      <w:r w:rsidRPr="004F4CEA">
        <w:rPr>
          <w:rFonts w:ascii="Consolas" w:hAnsi="Consolas" w:cs="Consolas"/>
          <w:sz w:val="18"/>
          <w:szCs w:val="18"/>
        </w:rPr>
        <w:lastRenderedPageBreak/>
        <w:t>TGGGCATTCACCTTCGTCATCACCGCCGTGCTCTACATCAACATCCCCCACATCCATGGCCCCGGCGGCAAGCACGGCGGCGCGATCGGAAAGCACGGCGCCGCCCACCACGGCAAGAAGTTCGACCTCGACAACCTCTCCTACAACTGGCCG</w:t>
      </w:r>
    </w:p>
    <w:p w:rsidR="004F4CEA" w:rsidRPr="004F4CEA" w:rsidRDefault="004F4CEA" w:rsidP="004F4CEA">
      <w:pPr>
        <w:rPr>
          <w:rFonts w:ascii="Consolas" w:hAnsi="Consolas" w:cs="Consolas"/>
          <w:sz w:val="18"/>
          <w:szCs w:val="18"/>
        </w:rPr>
      </w:pPr>
      <w:r w:rsidRPr="004F4CEA">
        <w:rPr>
          <w:rFonts w:ascii="Consolas" w:hAnsi="Consolas" w:cs="Consolas"/>
          <w:sz w:val="18"/>
          <w:szCs w:val="18"/>
        </w:rPr>
        <w:t>&gt;HvCSLF3</w:t>
      </w:r>
    </w:p>
    <w:p w:rsidR="004F4CEA" w:rsidRPr="004F4CEA" w:rsidRDefault="004F4CEA" w:rsidP="004F4CEA">
      <w:pPr>
        <w:rPr>
          <w:rFonts w:ascii="Consolas" w:hAnsi="Consolas" w:cs="Consolas"/>
          <w:sz w:val="18"/>
          <w:szCs w:val="18"/>
        </w:rPr>
      </w:pPr>
      <w:r w:rsidRPr="004F4CEA">
        <w:rPr>
          <w:rFonts w:ascii="Consolas" w:hAnsi="Consolas" w:cs="Consolas"/>
          <w:sz w:val="18"/>
          <w:szCs w:val="18"/>
        </w:rPr>
        <w:t>ATGGCGTCGGCGGCCGGTGCTGCTGGGTCAAATGCCAGCCTCGCCGCCCCGCTGCTGGCGAGCCGCGAGGGAGGTGCCAAGAAGCCGGTCGGTGCCAAGGGCAAGCACTGGGAGGCCGCCGACAAGGACGAGCGGCGGGCCGCCAAGGAGAGCGGCGGCGAGGACGGCAGGCCGCTGCTGTTCCGGACGTACAAGGTCAAAGGCACCCTCCTGCACCCATACAGGGCGCTAATCTTCATTCGCTTAATTGCGGTCCTTCTATTCTTCGTATGGCGCATCAAGCACAACAAATCCGACATCATGTGGTTTTGGACAATATCAGTCGTCGGGGACGTATGGTTCGGGTTCTCGTGGCTGCTCAACCAACTCCCAAAGTTCAACCCTATCAAAACCATACCTGATATGGTCGCCCTTAGGCGACAATACGATCTTTCAGATGGGACATCTACACTCCCGGGCATAGATGTCTTTGTCACCACCGCTGACCCAATCGATGAGCCGATACTATACACCATGAATTGTGTCCTTTCTATCCTTGCTTCTGACTATCCTGTCGATAGGTGTGCCTGCTATCTCTCAGATGATAGTGGAGCATTGATTCAATACGAGGCCTTAGTTGAGACCGCAAAGTTTGCTACTTTGTGGGTCCCATTTTGTCGGAAGCATTGCATTGAGCCAAGAGCCCCAGAAAGCTACTTTGAAATAGAGGCACCGTTGTACACTGGAACTGCACCAGAGGAGTTCAAGAATGATTATAGTAGTGTACATAAAGAGTATGATGAGTTCAAAGAGCGCTTGGACTCACTATCCGATGCTATTTCCAAGCGTTCTGATGCTTACAACAGCATGAAGACTGAGGAAGGAGATGCAAAGGCCACGTGGATGGCAAATGGGACACAATGGCCAGGATCATGGATTGACACAACGGAAATCCATAGGAAAGGACATCATGCCGGAATTGTTAAGGTTGTGTTGGACCATTCGATCCGTGGGCATAATCTTGGTTCACAAGAAAGCACCCACAACCTCAGCTTCGCCAACACCGATGAGCGCCTCCCGATGCTTGTGTATATCTCTCGTGGAAAGAACCCAAGCTATGACCACAACAAGAAAGCTGGTGCCTTGAATGCGCAATTGCGTGCCTCTGCACTACTCTCCAACGCACAATTCATCATCAACTTTGACTGCGACCACTACATCAACAACTCTCAAGCCCTACGTGCAGCTATGTGCTTCATGCTTGATCAAAGGCAAGGTGATAACACTGCCTTTGTTCAATTCCCTCAACGCTTCGACAATGTTGATCCATCAGACCGATATGGAAACCACAACCGTGTCTTCTTTGACGGCACAATGCTCGCCCTCAATGGCCTCCAAGGGCCATCTTACCTTGGCACTGGTTGCATGTTCCGCCGCATAGCACTTTATGGCATTGACCCACCTGACTGGAGACATGACAACATCATAGTTGATGATAAAAAGTTTGGTAGCTCCATACCCTTCCTAGATTCCGTATCAAAAGCCATAAACCAAGAAAGGTCTACCATACCTCCACCCATTAGTGAAACATTGGTGGCTGAGATGGAAAGGGTTGTGTCGGCTTCACACGATAAAGCCACTGGTTGGGGCAAGGGTGTTGGGTACATATATGACATAGCCACAGAGGATATCGTGACTGGTTTCCGCATCCATGGGCAAGGTTGGCGTTCCATGTATTGTACAATGGAGCGTGACGCCTTCTGTGGCATTGCACCAATCAACCTAACCGAGCGCCTCCACCAAATTGTGCGCTGGTCCGGTGGATCTTTAGAGATGTTCTTCTCACTAAATAACCCACTCATAGGTGGTCGCCGGATCCAAGCCCTTCAGCGTGTCTCCTACCTCAACATGACAGTCTACCCAGTCACATCACTCTTTATCCTACTCTATGCTCTCAGCCCAGTGATGTGGCTTATCCCTGATGAAGTATACATCCAGAGGCCATTCACCAAATATGTCGTGTTCCTTCTCGTGATCATTCTGATGATCCATATAATTGGGTGGCTCGAGATAAAATGGGCGGGGGTCACATGGTTGGATTACTGGAGGAATGAACAGTTCTTTATGATCGGGTCGACGAGTGCATACCCAGCAGCCGTGCTGCACATGGTGGTGAATCTCCTTACAAAGAAGGGTATACACTTCAGAGTTACTTCGAAGCAAACAACGGCAGACACCAATGACAAGTTTGCTGACTTGTATGACATGCGATGGGTGCCAATGTTAATCCCTACAACAGTGGTGCTGATTGCCAATGTTGGTGCAATCGGTGTAGCCATGGGTAAAACGATAGTATACATGGGAGCATGGACAATTGCACAGAAGACACATGCCGCATTGGGTCTGCTCTTCAACGTGTGGATCATGGTCCTGCTCTATCCGTTTGCATTGGCGATCATGGGACGGTGGGCAAAGAGGCCAGTCATCCTGGTGGTCTTGTTGCCGGTTGCCTTTACAATAGTTTGCCTTGTATATGTTTCTGTTCATATATTACTTCTTAGTTTTCTTCCATTT</w:t>
      </w:r>
    </w:p>
    <w:p w:rsidR="004F4CEA" w:rsidRPr="004F4CEA" w:rsidRDefault="004F4CEA" w:rsidP="004F4CEA">
      <w:pPr>
        <w:rPr>
          <w:rFonts w:ascii="Consolas" w:hAnsi="Consolas" w:cs="Consolas"/>
          <w:sz w:val="18"/>
          <w:szCs w:val="18"/>
        </w:rPr>
      </w:pPr>
      <w:r w:rsidRPr="004F4CEA">
        <w:rPr>
          <w:rFonts w:ascii="Consolas" w:hAnsi="Consolas" w:cs="Consolas"/>
          <w:sz w:val="18"/>
          <w:szCs w:val="18"/>
        </w:rPr>
        <w:t>&gt;HvCSLF4</w:t>
      </w:r>
    </w:p>
    <w:p w:rsidR="004F4CEA" w:rsidRPr="004F4CEA" w:rsidRDefault="004F4CEA" w:rsidP="004F4CEA">
      <w:pPr>
        <w:rPr>
          <w:rFonts w:ascii="Consolas" w:hAnsi="Consolas" w:cs="Consolas"/>
          <w:sz w:val="18"/>
          <w:szCs w:val="18"/>
        </w:rPr>
      </w:pPr>
      <w:r w:rsidRPr="004F4CEA">
        <w:rPr>
          <w:rFonts w:ascii="Consolas" w:hAnsi="Consolas" w:cs="Consolas"/>
          <w:sz w:val="18"/>
          <w:szCs w:val="18"/>
        </w:rPr>
        <w:t>ATGGCCCCGGCAGTCACTCGCCGAGCCAACGCTCTCCGCGTCGAGGCCCCGGACGGCAATGCCGAGAGCGGGCGCGCCAGCCTAGCAGCAGACTCCCCCGCGGCCAAGCGGGCCATCGATGCCAAGGACGATGTGTGGGTGGCCGCGGCTGAGGGAGACGCGTCTGGAGCCAGCGCCGGCAACGGCGACCGGCCGCCGCTGTTCCGGACCATGAAGGTCAAGGGAAGCATCCTCCATCCTTACAGGTTCATGATCCTCGTGCGCTTGGTCGCCGTCGTCGCGTTCTTCGCGTGGCGCCTGAAGCACAAGAACCACGACGGCATGTGGCTCTGGGCCACGTCCATGGTCGCCGACGTCTGGTTCGGCTTCTCATGGCTCCTCAACCAGCTGCCCAAGCTCAACCCCATCAAGCGCGTCCCCGACCTGGCCGCCCTCGCCGACCAGTGCGGCTCCTCCGGCGACGCCAACCTGCCAGGCATCGACATCTTCGTCACCACCGTGGACCCCGTGGACGAACCCATCTTGTACACCGTGAACACCATACTCTCCATCCTCGCCACCGACTACCCTGTCGATAAGTACGCCTGCTACCTCTCAGACGACGGCGGCACGTTGGTGCACTACGAGGCCATGATCGAAGTGGCCAATTTCGCGGTGATGTGGGTCCCTTTTTGCCGGAAGCACTGTGTCGAGCCAAGGTCCCCCGAGAACTACTTTGGGATGAAAACGCAGCCGTACGTCGGGAGTATGGCTGGAGAATTCATGAGGGAGCATAGGCGTGTGCGCAGAGAGTATGATGAGTTCAAGGTGAGGATAGACTCCCTGTCCACCACCATCCGCCAAAGATCTGATGCGTACAACTCGAGCAACAAAGGAGATGGTGTGCGTGCAACCTGGATGGCTGATGGGACACAATGGCCTGGTACGTGGATTGAGCAGGTTGAGAACCACCGGAGAGGACAACATGCTGGAATTGTTCAGGTCATACTAAGCCATCCTAGTTGCAAACCGCAACTGGGGTCTCCGGCGAGCACTGACAATCCACTTGACTTCAGCAACGTTGACACGAGGCTGCCCATGCTCGTCTACATGTCCCGGGAGAAGCGCCCCGGTTATAACCACCAAAAGAAGGCAGGCGCCATGAACGTGATGCTCCGTGTCTCGGCGTTGCTCTCCAACGCGCCATTCGTCGTCAATTTTGACTGCGACCACTACATCAACAACACGCAAGCTCTCCGCGCCCCTATGTGCTTCATGCTCGACCCTCGCGACGGTCAGAACACGGCCTTCGTCCAGTTTCCGCAGCGCTTCGACGACGTCGACCCGACGGACCGCTACGCCAACCACAACCGTGTCTTCTTCGACGGTACCATGCTCTCCCTCAACGGCCTTCAAGGGCCTTCCTACCTCGGCACTGGCACCATGTTCCGTCGTGTCACGCTCTATGGCATGGAGCCACCACGTTATAGAGCGGAGAACATCAAGCTTGTAGGTAAGACCTATGAGTTCGGTAGCTCGACGTCTTTCATCAATTCCATGCCGGACGGCGCAATCCAAGAGCGGTCTATCACGCCGGTGTTGGTCGACGAGGCACTCAGCAATGACCTGGCTACCCTGATGACGTGTGCTTACGAGGACGGGACCTCATGGGGGAGAGACGTTGGGTGGGTGTACAACATCGCGACGGAGGACGTGGTGACCGGATTCCGCATGCACCGGCAGGGGTGGCGCTCCATGTATTGCTCCATGGAGCCGGCCGCCTTCCGCGGAACAGCGCCGATCAACCTCACCGAGCGCCTTTACCAGGTGCTCCGGTGGTCGGGCGGCTCTCTCGAGATGTTCTTCTCCCACAGCAACGCTCTCATGGCCGGCCGCCGTATCCACCCTCTGCAGCGTGTCGCGTACCTCAAC</w:t>
      </w:r>
      <w:r w:rsidRPr="004F4CEA">
        <w:rPr>
          <w:rFonts w:ascii="Consolas" w:hAnsi="Consolas" w:cs="Consolas"/>
          <w:sz w:val="18"/>
          <w:szCs w:val="18"/>
        </w:rPr>
        <w:lastRenderedPageBreak/>
        <w:t>ATGTCGACCTACCCGATCGTCACGGTGTTCATCCTGGCCTACAACCTCTTCCCCGTCATGTGGCTCTTCTCCGAGCAGTTCTACATCCAGAGGCCGTTCGGCACGTACATCATGTACCTCGTCGGCGTCATAGCGATGATTCACGTGATCGGCATGTTCGAGGTGAAATGGGCGGGGATCACGCTGCTCGACTGGTGCCGCAACGAGCAGTTCTACATGATCGGGGCGACGGGCGTGTACCCGACGGCGGTGCTTTACATGGCGCTCAAGCTTGTCACGGGGAAGGGGATATACTTCAGGCTCACATCCAAGCAGACGGACGCTTGCTCCAACGACAAGTTCGCCGACCTGTACACGGTGCGGTGGGTGCCGCTGCTGTTCCCGACGGTCGCAGTGCTCATCGTGAACGTCGCGGCTGTCGGGGCAGCGATAGGCAAGGCAGCAGCGTGGGGCTTCTTCACGGACCAGGCGCGGCACGTGCTGCTCGGGATGGTGTTCAACGTGTGGATCCTCGTGCTCCTCTACCCGTTTGCGCTCGGGATCATGGGGAAATGGGGGAAGAGACCCATCATCCTGTTCGTCATGTTGATCATGGCCATTGGCGCCGTCGGGCTCGTGTATGTCGCCTTCCATGATCCCTACCCAACTGATTTTTCAGAAGTTGCAGCTTCTCTTGGTGAAGCATCGCTGACCGGGCCATCTGGG</w:t>
      </w:r>
    </w:p>
    <w:p w:rsidR="004F4CEA" w:rsidRPr="004F4CEA" w:rsidRDefault="004F4CEA" w:rsidP="004F4CEA">
      <w:pPr>
        <w:rPr>
          <w:rFonts w:ascii="Consolas" w:hAnsi="Consolas" w:cs="Consolas"/>
          <w:sz w:val="18"/>
          <w:szCs w:val="18"/>
        </w:rPr>
      </w:pPr>
      <w:r w:rsidRPr="004F4CEA">
        <w:rPr>
          <w:rFonts w:ascii="Consolas" w:hAnsi="Consolas" w:cs="Consolas"/>
          <w:sz w:val="18"/>
          <w:szCs w:val="18"/>
        </w:rPr>
        <w:t>&gt;HvCSLF6</w:t>
      </w:r>
    </w:p>
    <w:p w:rsidR="004F4CEA" w:rsidRPr="004F4CEA" w:rsidRDefault="004F4CEA" w:rsidP="004F4CEA">
      <w:pPr>
        <w:rPr>
          <w:rFonts w:ascii="Consolas" w:hAnsi="Consolas" w:cs="Consolas"/>
          <w:sz w:val="18"/>
          <w:szCs w:val="18"/>
        </w:rPr>
      </w:pPr>
      <w:r w:rsidRPr="004F4CEA">
        <w:rPr>
          <w:rFonts w:ascii="Consolas" w:hAnsi="Consolas" w:cs="Consolas"/>
          <w:sz w:val="18"/>
          <w:szCs w:val="18"/>
        </w:rPr>
        <w:t>ATGGCGCCAGCGGTGGCCGGAGGGGGCCGCGTGCGGAGCAATGAGCCGGTTGCTGCTGCTGCCGCCGCGCCGGCGGCCAGCGGCAAGCCCTGCGTGTGCGGCTTCCAGGTTTGCGCCTGCACGGGGTCGGCCGCGGTGGCCTCCGCCGCCTCGTCGCTGGACATGGACATCGTGGCCATGGGGCAGATCGGCGCCGTCAACGACGAGAGCTGGGTGGGCGTGGAGCTCGGCGAAGATGGCGAGACCGACGAAAGCGGTGCCGCCGTTGACGACCGCCCCGTATTCCGCACCGAGAAGATCAAGGGTGTCCTCCTCCACCCCTACCGGGTGCTGATTTTCGTTCGTCTGATCGCCTTCACGCTGTTCGTGATCTGGCGTATCTCCCACAAGAACCCAGACGCGATGTGGCTGTGGGTGACATCCATCTGCGGCGAGTTCTGGTTCGGTTTCTCGTGGCTGCTGGATCAGCTGCCCAAGCTGAACCCCATCAACCGCGTGCCGGACCTGGCGGTGCTGCGGCAGCGCTTCGACCGCCCCGACGGCACCTCCACGCTCCCGGGGCTGGACATCTTCGTCACCACGGCCGACCCCATCAAGGAGCCCATCCTCTCCACCGCCAACTCGGTGCTCTCCATCCTGGCCGCCGACTACCCCGTGGACCGCAACACATGCTACGTCTCCGACGACAGTGGCATGCTGCTCACCTACGAGGCCCTGGCAGAGTCCTCCAAGTTCGCCACGCTCTGGGTGCCCTTCTGCCGCAAGCACGGGATCGAGCCCAGGGGTCCGGAGAGCTACTTCGAGCTCAAGTCACACCCTTACATGGGGAGAGCCCAGGACGAGTTCGTCAACGACCGCCGCCGCGTTCGCAAGGAGTACGACGAGTTCAAGGCCAGGATCAACAGCCTGGAGCATGACATCAAGCAGCGCAACGACGGGTACAACGCCGCCATTGCCCACAGCCAAGGCGTGCCCCGGCCCACCTGGATGGCGGACGGCACCCAGTGGGAGGGCACATGGGTCGACGCCTCCGAGAACCACCGCAGGGGCGACCACGCCGGCATCGTACTGGTGCTGCTGAACCACCCGAGCCACCGCCGGCAGACGGGCCCGCCGGCGAGCGCTGACAACCCACTGGACTTGAGCGGCGTGGATGTGCGTCTCCCCATGCTGGTGTACGTGTCCCGTGAGAAGCGCCCCGGGCACGACCACCAGAAGAAGGCCGGTGCCATGAACGCGCTTACCCGCGCCTCGGCGCTGCTCTCCAACTCCCCCTTCATCCTCAACCTCGACTGCGATCATTACATCAACAACTCCCAGGCCCTTCGCGCCGGCATCTGCTTCATGGTGGGACGGGACAGCGACACGGTTGCCTTCGTCCAGTTCCCGCAGCGCTTCGAGGGCGTCGACCCCACCGACCTCTACGCCAACCACAACCGCATCTTCTTCGACGGCACCCTCCGTGCCCTGGACGGCATGCAGGGCCCCATCTACGTCGGCACTGGGTGTCTCTTCCGCCGCATCACCGTCTACGGCTTCGACCCGCCGAGGATCAACGTCGGCGGTCCCTGCTTCCCCAGGCTCGCCGGGCTCTTCGCCAAGACCAAGTACGAGAAGCCCGGGCTCGAGATGACCACGGCCAAGGCCAAGGCCGCGCCCGTGCCCGCCAAGGGTAAGCACGGCTTCTTGCCACTGCCCAAGAAGACGTACGGCAAGTCGGACGCCTTCGTGGACACCATCCCGCGCGCGTCGCACCCGTCGCCCTACGCCGCGGCGGCTGAGGGGATCGTGGCCGACGAGGCGACCATCGTCGAGGCGGTGAACGTGACGGCCGCCGCGTTCGAGAAGAAGACCGGCTGGGGCAAAGAGATCGGCTGGGTGTACGACACCGTCACGGAGGACGTGGTCACCGGCTACCGGATGCATATCAAGGGGTGGCGGTCACGCTACTGCTCCATCTACCCACACGCCTTCATCGGCACCGCCCCCATCAACCTCACGGAGAGGCTCTTCCAGGTGCTCCGCTGGTCCACGGGATCCCTCGAGATCTTCTTCTCCAAGAACAACCCGCTCTTCGGCAGCACATACCTCCACCCGCTGCAGCGCGTCGCCTACATCAACATCACCACTTACCCCTTCACCGCCATCTTCCTCATCTTCTACACCACCGTGCCGGCGCTATCCTTCGTCACCGGCCACTTCATCGTGCAGCGCCCGACCACCATGTTCTACGTCTACCTGGGCATCGTGCTATCCACGCTGCTCGTCATCGCCGTGCTGGAGGTCAAGTGGGCCGGGGTCACAGTCTTCGAGTGGTTCAGGAACGGCCAGTTCTGGATGACAGCAAGTTGCTCCGCCTACCTCGCCGCCGTCTGCCAGGTGCTGACCAAGGTGATATTCCGGCGGGACATCTCCTTCAAGCTCACATCCAAGCTACCCTCGGGAGACGAGAAGAAGGACCCCTACGCCGACCTCTACGTGGTGCGCTGGACGCCGCTCATGATTACACCCATCATCATCATCTTCGTCAACATCATCGGATCCGCCGTGGCCTTCGCCAAGGTTCTCGACGGCGAGTGGACGCACTGGCTCAAGGTCGCCGGCGGCGTCTTCTTCAACTTCTGGGTGCTCTTCCACCTCTACCCCTTCGCCAAGGGCATCCTGGGGAAGCACGGAAAGACGCCAGTCGTGGTGCTCGTCTGGTGGGCATTCACCTTCGTCATCACCGCCGTGCTCTACATCAACATCCCCCACATGCATACCTCGGGAGGCAAGCACACAACGGTGCATGGTCACCATGGCAAGAAGTTGGTCGACACAGGGCTCTATGGCTGGCTCCAT</w:t>
      </w:r>
    </w:p>
    <w:p w:rsidR="004F4CEA" w:rsidRPr="004F4CEA" w:rsidRDefault="004F4CEA" w:rsidP="004F4CEA">
      <w:pPr>
        <w:rPr>
          <w:rFonts w:ascii="Consolas" w:hAnsi="Consolas" w:cs="Consolas"/>
          <w:sz w:val="18"/>
          <w:szCs w:val="18"/>
        </w:rPr>
      </w:pPr>
      <w:r w:rsidRPr="004F4CEA">
        <w:rPr>
          <w:rFonts w:ascii="Consolas" w:hAnsi="Consolas" w:cs="Consolas"/>
          <w:sz w:val="18"/>
          <w:szCs w:val="18"/>
        </w:rPr>
        <w:t>&gt;HvCSLF7</w:t>
      </w:r>
    </w:p>
    <w:p w:rsidR="004F4CEA" w:rsidRPr="004F4CEA" w:rsidRDefault="004F4CEA" w:rsidP="004F4CEA">
      <w:pPr>
        <w:rPr>
          <w:rFonts w:ascii="Consolas" w:hAnsi="Consolas" w:cs="Consolas"/>
          <w:sz w:val="18"/>
          <w:szCs w:val="18"/>
        </w:rPr>
      </w:pPr>
      <w:r w:rsidRPr="004F4CEA">
        <w:rPr>
          <w:rFonts w:ascii="Consolas" w:hAnsi="Consolas" w:cs="Consolas"/>
          <w:sz w:val="18"/>
          <w:szCs w:val="18"/>
        </w:rPr>
        <w:t>ATGTTAATGACATATATCACCAAGAAGCATGACTATGTTGCAACCTTGGATGAGAAGGAGTCGCCCGCGGATGAGAAGTCGGCCAATGTCGAGAGGTTGCTTGTCCGGACCACAAAACTTACAACAGTTACCATCAAGTTGTACAGGCTCATGATCGTTGTTCGGATGGCCATCTTCGTGCTGTTCTTCAAATGGCGAATCGGCACTGCTCTTGCGATGACCAGCAACGGCACAAGTACAGCTCGTGCAATGTGGACGGTGTCCATCGCCGGGGAGCTCTGGTTCGCCCTAATGTGGGTGCTGGACCAGCTGCCCAAGATGCAGCCTGTCCGGCGCACCGTCTTCGCCACCGCGCTGGAGGAGTCGCTGCTTCCGACCATGGATGTGTTCGTCACCACCGCCGACCCCGACAAGGAGCCGCCGCTGGTGACCGTGAACACTATCCTCTCCATCCTTGCCGCCGACTATCCCCCAGACAAGCTCACATGCTACGTCTCAGACGACGGCGGCGCTCTGCTCACGCCCGAGGCTGTGGTGGAGGCTGCCCGGTTCGCCGGACTGTGGGTGCCGTTCTGCCGGAAGCACGGGGTTGAGCCGAGGAACCCAGAGGCCTACTTCAGCCACGGCGTTAAGGTGAGGGTGGTGTCAAGGGCTGACTATAAGGGAAGATCGTGGCCGGAACTGGCACGGGACAGAAGGCGTGTGCGCCGGGAGTACGAAGAACTGCGGCTGCGGGTCGACGCGCTTCACGCCGGAGACGTGCAGCGCCCGTGGCGGTCGCGCGGCACGCCGGAAGATCATGCCGGAGTTGTTGAGGTGCTAGTGGATCCTCCCAGCTGTACGCCAGAGCCCGGCGTCAGTGGTAATCTACTGGACCTCAGCTCCGTCGATGTGCGGGTTCCAGCGCTCGTGTACATGTGCCGGGAGAAGCGCCGCGGCCGCGCGCACCACCGGAAGGCAGGTGCCATGAACGCGCTGCTCCGGACCTCGGCCGTGCTCTCCAACGCGCCCTTCATCCTCAACCTCGACTGCGACCACTACGTCAACAACTCGCAGGCCCTCCGCGCGGGCGTCTGCCTCATGCTCGACCGC</w:t>
      </w:r>
      <w:r w:rsidRPr="004F4CEA">
        <w:rPr>
          <w:rFonts w:ascii="Consolas" w:hAnsi="Consolas" w:cs="Consolas"/>
          <w:sz w:val="18"/>
          <w:szCs w:val="18"/>
        </w:rPr>
        <w:lastRenderedPageBreak/>
        <w:t>GGCGGCAGCGACGTGGCGTTTGTCCAGTTCCCGCAGCGCTTCGACGGCGTCGACCCCGCCGACCGGTACGCCAACCACAACCGCGTCTTCTTCGACTGCACGGAGCTCGGCCTCGACGGCCTCCAGGGACCCATTTACGTGGGCACCGGGTGCATGTTTCGCCGTGCGGCGCTATACAGCGTCGACCCGCCGCTCTGGTGGTCACATGGCGACAGCGACGCCGGCAAGGACGTCGCTGCAGAGGCCGACAAGTTTGGCGTTTCGACGCCGTTCCTTGGCTCGGTGCGTGCGGCCTTGAACTTGAACCGGTCGGAGCAACGGAACACAGGTACTTCACCGCCGTGCTCGTTCGACGCGGCTGCCGTCGGCGAGGCCACCGCGCTCGTCTCGTGCGGCTACGAAGACAGGACGGCATGGGGCAGGGAAATCGGCTGGATATACGGGACGGTGACAGAGGACGTGGCCACGGGCTTCTGCATGCACCGGCGAGGGTGGCGCTCCGCCTACTGCGCCACCGCGCCGGACGCGTTCCGCGGCACGGCGCCCATCAACCTCACAGACCGGCTGCACCAGGTCCTCCGCTGGGCGGCGGGCTCCCTCGAGATATTCTTCTCCCGCAACAACGCCCTCTTCGCCGGGCCCCGGCTCCACCCGCTGCAGCGGCTGGCGTACCTCAACACGACGGTGTACCCGTTCACCTCCATCTTCCTCCTGGTCTACTGCCTCTTGCCGGCGATCCCGCTCGTGACCCGGAGCGCCTTCCCAGTCAGCATGCCGCCGTCGTCCACGTACATGGCCTTTGTGGCGGCACTGATGCTGACGCTGGCCATGGTGGCCGTGCTGGAGGTGAGGTGGTCGGGCATAACGCTGGGCGAGTGGTGGCGGAACGAGCAGTTCTGGATGGTTTCCGCCACGAGCGCGTACGCGGCCGCGGTGGTGCAGGTGGCGCTCAAGGTTTTGGCGGGGAAGGAGATAGCGTTCAAGCTGACGTCCAAGCGGCGCGCGTCGGGCTCCGGCGGCGGCGGCGTAGTAAAAGGCAGGTTCGCGGAGCTGTACGCCGTGAGATGGACGGTGCTAATGGTTCCGACGGCGGTGGTGCTGGCGGTGAACGTGGCGTCCATGGCAGCGGCAGTACAGGAGAGGCGGTGGAGGAAGGGCCCCGCGGCGGTGCTCGCGACGGCGTTCAACGCTTGGGTGGTGGTGCATCTCCACCCCTTCGCCCTTGGGCTCATGGGCCGTTGGAGCAAGACGTTGAGCCCCCTGCTCTTGCTTGTCGTAGCGTTCACAATTCTATCACTATGTTTTCTCCTCCATTTGCATATGTTT</w:t>
      </w:r>
    </w:p>
    <w:p w:rsidR="004F4CEA" w:rsidRPr="004F4CEA" w:rsidRDefault="004F4CEA" w:rsidP="004F4CEA">
      <w:pPr>
        <w:rPr>
          <w:rFonts w:ascii="Consolas" w:hAnsi="Consolas" w:cs="Consolas"/>
          <w:sz w:val="18"/>
          <w:szCs w:val="18"/>
        </w:rPr>
      </w:pPr>
      <w:r w:rsidRPr="004F4CEA">
        <w:rPr>
          <w:rFonts w:ascii="Consolas" w:hAnsi="Consolas" w:cs="Consolas"/>
          <w:sz w:val="18"/>
          <w:szCs w:val="18"/>
        </w:rPr>
        <w:t>&gt;HvCSLF8</w:t>
      </w:r>
    </w:p>
    <w:p w:rsidR="004F4CEA" w:rsidRPr="004F4CEA" w:rsidRDefault="004F4CEA" w:rsidP="004F4CEA">
      <w:pPr>
        <w:rPr>
          <w:rFonts w:ascii="Consolas" w:hAnsi="Consolas" w:cs="Consolas"/>
          <w:sz w:val="18"/>
          <w:szCs w:val="18"/>
        </w:rPr>
      </w:pPr>
      <w:r w:rsidRPr="004F4CEA">
        <w:rPr>
          <w:rFonts w:ascii="Consolas" w:hAnsi="Consolas" w:cs="Consolas"/>
          <w:sz w:val="18"/>
          <w:szCs w:val="18"/>
        </w:rPr>
        <w:t>ATGGGTTCTTTGGCGGCAGCCAACGGGGCCGGTCATGCGAGCAATGGCGCCGGCGTCGCGGACCAGGCGCTGGCACTGGAGAACGGCACCGGCAATGGGCACAAGGCCAGCGACGCCAACCGAGCGACGCCGGTACAGCAGGCAAACGGCAGCAGCAAGGCCGCGGGGAAGGTTAGCCCGAAGGACAAGTACTGGGTGGCCGTCGATGAGGGAGAGATGGCGGCCGCCATAGCGGACGGCGGCGAGGACGGCCGGCGACCGCTGCTGTACCGGACGTTCAAGGTCAAGGGCATCCTCCTGCATCCCTACAGGTTGCTGAGCTTGATCAGATTGGTTGCTATCGTCCTATTTTTCGTATGGCGTGTCAGGCACCCATACGCTGATGGCATGTGGCTCTGGTGGATATCGATGGTTGGGGATCTTTGGTTTGGCGTCACTTGGTTGCTAAACCAAGTTGCAAAGCTCAACCCTGTCAAGCGTGTCCCCAACCTTGCGCTTTTGCAACAGCAGTTTGATCTCCCTGACGGCAACTCCAACCTTCCTTGTCTTGATGTCTTCATCAACACCGTTGATCCCATTAATGAACCTATGATATACACTATGAACTCCATCATATCCATCCTTGCTGCAGACTATCCGGTTGACAAGCATGCTTGCTACCTTTCAGATGATGGTGGGTCAATAATCCATTATGATGGTTTGCTTGAGACTGCAAAATTTGCTGCATTATGGGTTCCCTTTTGCAGAAAACATTCCATTGAGCCAAGAGCCCCTGAGAGCTATTTTTCTTTGAATACACGCCCATACACTGGAAATGCACCACAAGACTTTGTCAATGACCGCAGACACATGTGTAGAGAGTATGATGAGTTCAAGGAGCGCTTAGATGCACTTTTTACCCTCATTCCCAAACGGTCAGATGTGTACAATCATGCTGCTGGCAAAGAAGGTGCAAAGGCAACTTGGATGGCAGATGGGACACAGTGGCCAGGCACATGGATTGACCCAGCTGAAAACCATAAGAAAGGACAACATGCTGGGATCGTTAAGGTTTTGTTGAAACATCCAAGTTATGAACCAGAACTTGGTCTAGGAGCAAGCACCAACAGTCCTCTAGACTTCAGTGCAGTTGATGTGCGCCTCCCAATGCTCGTTTACATCTCCCGTGAGAAGAGTCCAAGCTGTGATCATCAAAAGAAGGCAGGTGCCATGAACGTACAGTTGCGAGTCTCTGCCCTCCTGACCAATGCGCCCTTTATCATCAACTTTGATGGTGACCACTACGTCAACAACTCGAAAGCCTTCCGTGCTGGCATATGTTTCATGCTCGATCGCCGTGAAGGTGACAATACTGCCTTTGTCCAGTTTCCCCAACGCTTCGATGATGTTGATCCCACAGATAGGTACTGCAATCACAATCGTGTCTTCTTTGACGCCACCTTGCTCGGCCTCAATGGCATCCAAGGGCCGTCTTATGTTGGCACTGGTTGCATGTTCCGCCGTGTCGCACTTTACGGTGTTGACCCACCTCGCTGGAGACCTGATGACGTGAAGATCGTGGACAGCTCCAGCAAGTTTGGCAGTTCAGAGTCATTCATCAGCTCAATACTGCCAGCAGCAGACCAAGAACGCTCCATCATGTCGCCACCGGCACTTGAAGAGTCTGTCATGGCTGACTTAGCTCATGTCATGACTTGTGCATATGAGGACGGGACTGAATGGGGCAGAGAAGTTGGTTGGGTGTACAACATTGCAACTGAGGATGTGGTGACCGGCTTCCGGCTGCACCGGAATGGGTGGCGATCCATGTACTGCCGCATGGAACCAGATGCATTCGCCGGCACCGCACCAATCAACCTCACTGAGCGGCTCTACCAGATCCTGCGCTGGTCGGGGGGCTCCCTTGAGATGTTCTTCTCGCACAACTGCCCACTCCTGGCTGGCCGCCGCCTCCACCCAATGCAAAGAATTGCCTATGCCAACATGACAGCCTACCCAGTTTCATCTGTCTTTCTTGTGTTCTATCTCCTCTTCCCGGTGATATGGATCTTCCGTGGGCAATTCTACATACAGAAGCCATTCCCCACGTATGTGTTGTACCTCGTCATCGTCATAGCCCTGACCGAGTTAATCGGTATGGTTGAGATCAAGTGGGCTGGGCTCACGCTGCTGGACTGGATCCGCAACGAGCAGTTCTACATTATTGGTGCAACAGCCGTGTACCCTACAGCAGTATTTCACATAGTGCTGAAGCTGTTTGGCCTGAAGGGTGTTTCATTCAAGCTGACGGCAAAACAGGTAGCAAGCAGTACCAGCGATAAGTTTGCTGAACTGTATGCCGTGCAGTGGGCTCCGATGCTGATCCCTACCATGGTGGTTATAGCGGTGAATGTTTGTGCCATTGGCGCATCGATAGGCAAGGCGGTAGTGGGAGGATGGTCACTGATGCAGATGGCCGATGCAGGACTTGGGCTGGTGTTCAACGCGTGGATTCTGGTGCTGATCTACCCGTTTGCACTGGGCATGATTGGACGGTGGAGCAAGAGGCCCTACATCCTGTTCATTCTGTTTGTCATTGCGTTTATTTTGATCGCATTGGTGGATATCGCCATCCAGGCCATGCGGTCTGGGATTGTTCGGTTCCACTTTAAAAGCTCAGGTGGCGCCACTTTTCCCACAAGCTGGGGTTTG</w:t>
      </w:r>
    </w:p>
    <w:p w:rsidR="004F4CEA" w:rsidRPr="004F4CEA" w:rsidRDefault="004F4CEA" w:rsidP="004F4CEA">
      <w:pPr>
        <w:rPr>
          <w:rFonts w:ascii="Consolas" w:hAnsi="Consolas" w:cs="Consolas"/>
          <w:sz w:val="18"/>
          <w:szCs w:val="18"/>
        </w:rPr>
      </w:pPr>
      <w:r w:rsidRPr="004F4CEA">
        <w:rPr>
          <w:rFonts w:ascii="Consolas" w:hAnsi="Consolas" w:cs="Consolas"/>
          <w:sz w:val="18"/>
          <w:szCs w:val="18"/>
        </w:rPr>
        <w:t>&gt;HvCSLF9</w:t>
      </w:r>
    </w:p>
    <w:p w:rsidR="004F4CEA" w:rsidRPr="004F4CEA" w:rsidRDefault="004F4CEA" w:rsidP="004F4CEA">
      <w:pPr>
        <w:rPr>
          <w:rFonts w:ascii="Consolas" w:hAnsi="Consolas" w:cs="Consolas"/>
          <w:sz w:val="18"/>
          <w:szCs w:val="18"/>
        </w:rPr>
      </w:pPr>
      <w:r w:rsidRPr="004F4CEA">
        <w:rPr>
          <w:rFonts w:ascii="Consolas" w:hAnsi="Consolas" w:cs="Consolas"/>
          <w:sz w:val="18"/>
          <w:szCs w:val="18"/>
        </w:rPr>
        <w:t>ATGGCTTCTCCGGCGGCCGTCGGCGGGGGTCGTCTAGCCGACCCACTGCTGGCCGCCGACGTCGTCGTCGTCGGCGCCAAAGACAAGTACTGGGTGCCCGCCGACGAGAGAGAGATCCTGGCGTCGCAGAGCAGCGGCGGCGGTGAACAGGACGGCCGGGCACCGCTGCTATACCGCACGTTCAGGGTCAAGGGCTTCTTCATCAACCTTTACAGGTTATTGACTCTGGTCAGAGTTATCGTGGTTATTCTATTCTTCACGTGGCGCATGAGGCACCGGGACTCGGACGCGATGTGGCTGTGGTGGATCTCGGTCGTGGGCGACCTCTGGTTCGGAGTCACCTGGCTGCTCAACCAGATCACCAAGCTCAAGCCCAGGAAATGCGTCCCCAGCATCTCCGTCCTGAGAGAGCAGCTCGACCAGCCCGACGGCGGCTCCGACCTGCCCCTTCTCGACGTGTTCATCAACACCGTCGACCCGGTGGACGAGCCGATGCTCTACACCATGAACTCCATCCTCTCCATCCTGGCCACCGACTACCCCGTCCAGAAGTACGCCACCTATTTCTCCGATGACGGCGGGTCGCTGGTGCACTACGAGGGGCTGCTGCTGACGGCGGAGTTCGCCGCGTCGTGGG</w:t>
      </w:r>
      <w:r w:rsidRPr="004F4CEA">
        <w:rPr>
          <w:rFonts w:ascii="Consolas" w:hAnsi="Consolas" w:cs="Consolas"/>
          <w:sz w:val="18"/>
          <w:szCs w:val="18"/>
        </w:rPr>
        <w:lastRenderedPageBreak/>
        <w:t>TCCCGTTCTGCCGGAAGCATTGCGTCGAGCCTCGCGCCCCGGAGAGCTACTTCTGGGCCAAGATGCGCGGGGAGTACGCCGGCAGCGCGGCCAAGGAGTTCCTTGACGACCATCGGAGGATGCGCGCGGCGTATGAGGAGTTCAAGGCGAGGCTGGACGGGCTTTCTGCCGTCATCGAGCAGCGGTCCGAGGCGTGCAACCGCGCTGCAAACGAGAAAGAAGGGTGTGGGAACGCGACTTGGATGGCCGATGGGTCGACGCAATGGCAGGGGACGTGGATCAAGCCGGCCAAGGGCCACCGGAAAGGACACCATCCTGCAATTCTTCAGGTTATGCTGGATCAACCTAGCAAGGATCCTGAGCTGGGAATGGCGGCGAGCTCCGACCACCCTCTGGATTTCAGCGCCGTGGACGTGCGCCTCCCGATGCTGGTCTACATTGCCCGGGAGAAGCGGCCTGGGTATGACCACCAGAAGAAGGCGGGCGCCATGAACGTGCAGCTGCGCGTGTCCGCGCTGCTCTCCAACGCGCCCTTCATCATCAACTTCGACGGCGACCACTACATCAACCACTCGCAGGCCTTCCGCGCCGCCATGTGCTTCATGCTCGACCCGCGCGACGGCGCCGACACCGCCTTCGTCCAGTTCCCGCAGCGCTTCGACGACGTCGACCCCACCGACCGCTACTGCAACCACAACCGCATGTTCTTCGACGCCACCCTCCTCGGCCTCAACGGCATCCAGGGCCCCTCCTTCGTCGGCACCGGATGCATGTTCCGCCGCGTCGCTCTCTACAGCGCCGACCCTCCACGGTGGCGGTCCGACGACGCCAAGGAGGCCAAGGCCTCGCACAGGCCCAACATGTTTGGCAAGTCTACGTCCTTCATCAACTCAATGCCGGCGGCCGCCAACCAAGAACGGTCCGTCCCGTCACCGGCGACAGTCGGCGAGGCGGAGCTCGCAGACGCGATGACTTGCGCGTACGAGGACGGCACCGAGTGGGGCAACGACGTTGGGTGGGTGTACAACATCGCGACGGAGGACGTGGTGACCGGCTTCCGGCTGCACCGGACGGGGTGGCGCTCCACGTACTGCGCCATGGAGCCCGACGCGTTCCGCGGCACGGCGCCCATCAACCTCACCGAGCGCCTGTACCAGATCCTGCGTTGGTCGGGGGGATCCCTCGAGATGTTCTTCTCCCGCTTCTGCCCGCTCCTGGCCGGCCGCCGCCTCCACCCCATGCAGCGCGTCGCCTACATCAACATGACCACCTACCCGGTCTCCACCTTCTTCATCCTCATGTATTACTTCTACCCGGTCATGTGGCTCTTCCAGGGGGAGTTCTACATCCAGAGGCCGTTCCAGACGTTCGCGCTCTTCGTCGTCGTCGTCATCGCCACGGTGGAGCTCATCGGCATGGTGGAGATCAGGTGGGCAGGCCTCACGCTGCTCGACTGGGTCCGCAACGAGCAGTTCTACATCATCGGCACCACCGGCGTGTACCCGATGGCCATGCTGCACATCCTCCTCAGGTCCCTCGGCATAAAGGGGGTGTCCTTCAAGCTGACGGCCAAGAAGCTCACGGGGGGCGCCAGGGAGAGGCTCGCGGAGCTGTACGACGTGCAGTGGGTGCCGTTGCTGGTGCCCACCGTGGTGGTCATGGCCGTGAACGTGGCCGCCATCGGCGCGGCGGCGGGCAAGGCGATCGTTGGGCGGTGGTCGGCAGCGCAGGTCGCGGGGGCGGCGAGCGGGCTTGTTTTCAACGTGTGGATGCTGCTGCTGCTCTACCCGTTCGCGCTCGGGATAATGGGGCACTGGAGCAAGAGGCCCTACATCCTGTTCCTTGTGCTGGTGACCGCGGTCGCTGCCACCGCGTCCGTGTACGTCGCACTCGCGGGGTCCTTGCTGTACTTGCATTCGGGGATAAAACTAGTT</w:t>
      </w:r>
    </w:p>
    <w:p w:rsidR="004F4CEA" w:rsidRPr="004F4CEA" w:rsidRDefault="004F4CEA" w:rsidP="004F4CEA">
      <w:pPr>
        <w:rPr>
          <w:rFonts w:ascii="Consolas" w:hAnsi="Consolas" w:cs="Consolas"/>
          <w:sz w:val="18"/>
          <w:szCs w:val="18"/>
        </w:rPr>
      </w:pPr>
      <w:r w:rsidRPr="004F4CEA">
        <w:rPr>
          <w:rFonts w:ascii="Consolas" w:hAnsi="Consolas" w:cs="Consolas"/>
          <w:sz w:val="18"/>
          <w:szCs w:val="18"/>
        </w:rPr>
        <w:t>&gt;HvCSLF10</w:t>
      </w:r>
    </w:p>
    <w:p w:rsidR="004F4CEA" w:rsidRPr="004F4CEA" w:rsidRDefault="004F4CEA" w:rsidP="004F4CEA">
      <w:pPr>
        <w:rPr>
          <w:rFonts w:ascii="Consolas" w:hAnsi="Consolas" w:cs="Consolas"/>
          <w:sz w:val="18"/>
          <w:szCs w:val="18"/>
        </w:rPr>
      </w:pPr>
      <w:r w:rsidRPr="004F4CEA">
        <w:rPr>
          <w:rFonts w:ascii="Consolas" w:hAnsi="Consolas" w:cs="Consolas"/>
          <w:sz w:val="18"/>
          <w:szCs w:val="18"/>
        </w:rPr>
        <w:t>ATGTTGTCGCCCCGGACAGACGCCGGCGCCGGCGCCGCCACCGACCTCAGCCAGCCACTTCTCTGGAACCGCAACGGCGTTCACGCAGGAGCATTGGTCGTCATGCCAGTCGTGGCCAATGGTCACGGCGGCGGCGACAAGCTTAAGGGCGCCCCGAAAGCCAAGGACAAGTACTGGAAAGACGTCGACCAGCCGGACGACATGGCGGCAGCGCCAGACCTGGAGAATGGCGGCGGCCGGCCGCTGCTGTTCTCGAACAGGAGAGTCAAGAATATCATCCTGTACCCCTACAGGGTATTGATCCTGATACGAGTAATCGCCGTAATCTTATTTGTTGGATGGCGCATCAAGCATAACAATTCAGATGTCATGTGGTTTTGGATGATGTCCGTCGTCGCAGACGTGTGGTTTAGCTTATCATGGCTAAGCTACCAACTGCCAAAGTATAATCCCGTTAAAAGGATACCCGACCTTGCTACACTCAGGAAACAATATGACACACCAGGGAGGAGCTCCCAGCTGCCAAGCATTGACGTCATCGTCACCACTGCCAGTGCTACCGATGAGCCCATATTGTACACCATGAACTGTGTTCTCTCTATACTTGCAGCTGACTATCATATTGGCAGGTGCAACTGCTACCTATCAGATGATAGCGGCTCATTGGTCCTTTATGAGGCATTGGTTGAGACTGCAAAGTTTGCTGCTTTATGGGTTCCTTTCTGTAGAAAGCATCAGATTGAGCCAAGAGCACCGGAAAGCTATTTTGAACTAAAGGGCCCGTTGTATGGAGGGACGCCACATAAGGAGTTCTTTCAGGATTATAAGCATGTACGCACACAATATGAAGAGTTCAAGAAGAATTTAGATATGCTTCCTAACACCATCCATCAAAGGTCGGGAACTTACAGTAAAACAGGAACGGAGGATGAAGATGCAAAAGTGACTTGGATGGCTGACGGAACACAATGGCCAGGCACATGGCTTGACCCAGCAGAAAAACATAGGGCCGGGCATCATGCAGGAATTGTTAAGATTGTGCAGAGCCATCCAGAACATGTGGTTCAACCAGGCGTACAAGAGAGCCTTGACAACCCACTCAGCTTTGACGATGTTGATGTGCGCCTGCCCATGTTGGTATATGTGGCTCGTGAAAAGAGTCCAGGTATCGAGCATAACAAAAAGGCAGGCGCTTTGAATGCAGAGCTACGTATCTCAGCTCTACTCTCTAATGCACCTTTCTTCATTAACTTTGACTGCGACCACTACATCAACAATTCAGAAGCCCTACGTGCAGCTGTTTGCTTCATGCTAGACCCACGTGAAGGGGATAATACTGGATTTGTTCAGTTCCCGCAAAGATTTGATAATGTCGACCCAACTGACCGGTATGGAAACCATAATCGAGTCTTTTTTGATGGTGCCATGTATGGCCTCAATGGTCAACAAGGGCCTACTTACCTTGGCACAGGTTGCATGTTCCGTCGCCTTGCACTCTATGGAATTGATCCACCTTGCTGGAGAGCCGAGGACATCATAGTCGACAGTAACAGGTTTGGCAACTCATTACCCTTCCTCAACTCAGTACTAGCAGCCATAAAGCAAGAGGAAGGTGTCACACTACCACCACCACTAGATGATTCATTTCTTGAAGAGATGACAAAAGTTGTGTCATGTTCCTATGATGATTCCACTGATTGGGGTAGGGGCATTGGCTACATATACAATATGGCAACAGAAGACATAGTAACAGGATTTCGTATCCATGGGCAAGGGTGGTGCTCCATGTATGTTACCATGGAACGTGAAGCGTTCCGTGGCACTGCACCGATCAATCTAACAGAGCGCCTCCGCCAAATAGTGCGATGGTCTGGTGGTTCCCTAGAGATGTTCTTCTCGCACATCAGCCCACTATTCGCTGGTCGTCGACTCAGTTTGGTGCAGCGACTCTCGTACATCAATTTCACTATATACCCATTGACATCACTCTTTATCCTAATGTATGCCTTCTGTCCAGTGATGTGGCTTCTTCCAACAGAAATACTTATACAAAGGCCATATACCAGGTACATTGTGTACCTTATCATTGTCGTCGCGATGATCCATGTGATTGGCATGTTTGAGATAATGTGGGCAGGAATCACATGGTTGGATTGGTGGCGCAACGAGCAATTTTTCATGATCGGCTCGGTAACTGCATATCCAACGGCGGTGTTGCACATGGTGGTGAATATCCTTACAAAAAAGGGTATACACTTCAGAGTAACCACAAAGCAACCAGTGGCTGATACAGATGACAAGTATGCTGAGATGTATGAAGTGCATTGGGTACCCATGATGGTCCCCGCGGTTGTGGTATTGTTTTCCAACATCTTGGCTATTGGTGTAGCAATTGGTAAATCAGTCTTATACATGGGGACATGGTCTGTAGCACAGAAAAGGCATGGTGCACTAGGGCTATTGTTCAACCTGTGGATTATGGTGCTCCTTTACCCATTTGCATTGGCGATTATTGGAAGATGGGCCAAGAGAACCGGAATCCTATTCATCTTACTACCCATTGCTTTCTTGGCCACCGCATTGATGTACATTGGCATCCATACATTCCTTTTACATTTCTTTCCATCCATGTTGGTA</w:t>
      </w:r>
    </w:p>
    <w:p w:rsidR="004F4CEA" w:rsidRPr="004F4CEA" w:rsidRDefault="004F4CEA" w:rsidP="004F4CEA">
      <w:pPr>
        <w:rPr>
          <w:rFonts w:ascii="Consolas" w:hAnsi="Consolas" w:cs="Consolas"/>
          <w:sz w:val="18"/>
          <w:szCs w:val="18"/>
        </w:rPr>
      </w:pPr>
      <w:r w:rsidRPr="004F4CEA">
        <w:rPr>
          <w:rFonts w:ascii="Consolas" w:hAnsi="Consolas" w:cs="Consolas"/>
          <w:sz w:val="18"/>
          <w:szCs w:val="18"/>
        </w:rPr>
        <w:t>&gt;HvCSLF11</w:t>
      </w:r>
    </w:p>
    <w:p w:rsidR="004F4CEA" w:rsidRPr="004F4CEA" w:rsidRDefault="004F4CEA" w:rsidP="004F4CEA">
      <w:pPr>
        <w:rPr>
          <w:rFonts w:ascii="Consolas" w:hAnsi="Consolas" w:cs="Consolas"/>
          <w:sz w:val="18"/>
          <w:szCs w:val="18"/>
        </w:rPr>
      </w:pPr>
      <w:r w:rsidRPr="004F4CEA">
        <w:rPr>
          <w:rFonts w:ascii="Consolas" w:hAnsi="Consolas" w:cs="Consolas"/>
          <w:sz w:val="18"/>
          <w:szCs w:val="18"/>
        </w:rPr>
        <w:lastRenderedPageBreak/>
        <w:t>ATGGCCCTGCGAGTGGAAGCCGACGCCGACCCCAAGGGCAGGCGCGCCACGGACACCGACGCCGACGACGTGTGGGTGGCGGCGGAGGAGGGAGACATGTCTGGAGCCAGCGCCGGCCGGCCGCTGCTGTTCCGGACCATGAAGGTCAAGGGAAGCATCCTGCATCCTTACAGGTTCTTGATTCTGGTGCGTTTGGTCGCCATCGTCGCCTTCTTCGCGTGGCGCGTAGAGCACAGGAACCACGATGGCATGTGGCTCTGGGCCACATCCATGGTGGCGGACGCCTGGTTCGGTTTCTCATGGCTCCTCAACCAGCTCCCCAAGCTCAACCCCACCAAACGAGTGCCGGACCTTGCCGCCCTGGCGGACCGGCACGACGATGCCATCCTTCCTGGTATCGACGTCTTCGTCACCACTGTCGACCCCGTGGATGAACCCGTCTTGTACACCGTGAACACCATCCTCTCTATCCTTGCCGCCGATTACCCCGTCGACAAGTATGCCTGCTACCTCTCCGACGATGGTGGCACATTGGTGCACTATGAGGCAATGCTACAGGTTGCCAGTTTTGCCGCTTTGTGGGTCCCGTTTTGCCGGAAGCATTGCATCGAGCCAAGGTCCCCGGAGAACTATTTTGGGATGAAAACCAGGCCATACGTCGGTGGTATGGCAGGAGAGTTCATGAGTGATCACAGGCGTGTGCGCAGAGAATATGGCGAGTTCAAGGTGAGAATAGAGTCCCTTTCTACGACCATCCGCCGACGATCTGATGCCTACAACAAAGGAGATGATGGTGTGCACGCCACTTGGATGGCTGATGGGACACCATGGCCGGGCACATGGATTGAGCAAGCTGACAACCATGGAAGAGGACAACATGCTGGAATTGTTGAGGTCATGCTAGACCATCCAAGTTGTAAACCGCAGCTTGGATTCTCGGCGAGCACCGACAATCCAATTGACTTGAGCAACGTTGACACAAGACTCCCCATGCTCGTCTACATTTCCCGGGAGAAGCGCTCCGGTTATGACAACCAAAAGAAGGCAGGCGCCATGAACGCGATGCTCCGCGTCTCCGCGTTACTCTCCAATGCGCCCTTCGTCATCAACTTTGACTGCGACCACTACATCAACAACTCGCGAGCTCTCCGCGCCCCTATGTGCTTCATGCTCGACCCTCGCGACGGTCAGAACACGGCCTTCGTCCAGTTCCCGCAACGCTTCGATGATGTCGATCCGACAGATCGCTACTCCAACCACAACCGTGTCTTCTTCGATGGCACCATGCTTTCGCTCAACGGTCTCCAAGGGCCCACCTACCTCGGCACCGGCACCATGTTCCGTCGTGTCGCCCTCTATGGCATGGAGCCACCACGCTATAGAGCGGAGGACATCAAGCTGGTAGGTAAGGCCGTTGAGTTGGGTAACTCGACGCCATTCCTGAACTCAATACCGGATGGCGCAATCCAAGAGCGATCAATCACCCCTGTGTTGGTCGACGACGAGCTCAACAATGACCTGGCCACCCTGATGGCATGTGGTTACGAGGACGGGAGCTCATGGGGGAGAGACGTCGGGTGGGTGTACAACATCGCGACGGAGGACGTGGTGACCGGATTCCGCATCCACCGACAGGGGTGGCGTTCCATGTATTGCTCCATGGAGCCGGCCGCGTTCCGCGGAACGGCTCCGATCAACCTCACCGAGCGCCTCTACCAGGTGCTCCGGTGGTCGGGCGGCTCCCTCGAGGCCTTCTTCTCCCACAGCAACGCTCTCATCGCCAGCCGTCGGCTCCACCTTCTGCAGCGCATCGCTTACCTCAACATGTCCATCTACCCGATCGCCACCATGTTCATCCTGGCATACAGCTTCTTCCCGGTGATGTGGCTCTTCTCCGAGCAGTCGTACTACATCCAGAGACCGTTCGGCACCTTCATCATGTACCTCGTCGCTGTCATAGCGATGATGCACGTGATCGGCATGTTCGAGGTGAAATGGTCGGGGATCACGCTGCTGGACTGGTGGCGCAACGAGCAGTTCTACATGATCGCGGCCACGGGCGTGTACCCGACGGCGGTGTTGTACATGGCGCTGAAGCTCGTGAGGGGGAAGGGGATACACTTCAGGCTCACGTCCAAGCAGACGGAGGCCTGCTCCGGCGAGAAGTTCGCCGACCTGTACGCCGTGCGGTGGGTGCCGTTGCTGATCCCGACCGTGGCGGTGCTCGTCGTGAACGTCGCGGCCGTCGGGGCGGCGATAGGCAAGGCAGCGACATGGGGGTTCTTCACGGACCAGGCGTGGCACGCGGTGCTCGGGATGGTGTTCAACGTGGGTACCCTGGTGCTCCTCTACCCGTTTGCACTCGGCATCATGGGGCAATGGGGGAAGAGACCAGGCATCCTGTTGGTCATGTTGGTCATGGCCATTGCCACCGTCGGGCTCTTGTATGTCGCACTCCAGCAGGATGGTCACAGCATGTCGTTCCTGACCAGGCCATCTGGA</w:t>
      </w:r>
    </w:p>
    <w:p w:rsidR="004F4CEA" w:rsidRPr="004F4CEA" w:rsidRDefault="004F4CEA" w:rsidP="004F4CEA">
      <w:pPr>
        <w:rPr>
          <w:rFonts w:ascii="Consolas" w:hAnsi="Consolas" w:cs="Consolas"/>
          <w:sz w:val="18"/>
          <w:szCs w:val="18"/>
        </w:rPr>
      </w:pPr>
      <w:r w:rsidRPr="004F4CEA">
        <w:rPr>
          <w:rFonts w:ascii="Consolas" w:hAnsi="Consolas" w:cs="Consolas"/>
          <w:sz w:val="18"/>
          <w:szCs w:val="18"/>
        </w:rPr>
        <w:t>&gt;HvCSLF12</w:t>
      </w:r>
    </w:p>
    <w:p w:rsidR="004F4CEA" w:rsidRPr="004F4CEA" w:rsidRDefault="004F4CEA" w:rsidP="004F4CEA">
      <w:pPr>
        <w:rPr>
          <w:rFonts w:ascii="Consolas" w:hAnsi="Consolas" w:cs="Consolas"/>
          <w:sz w:val="18"/>
          <w:szCs w:val="18"/>
        </w:rPr>
      </w:pPr>
      <w:r w:rsidRPr="004F4CEA">
        <w:rPr>
          <w:rFonts w:ascii="Consolas" w:hAnsi="Consolas" w:cs="Consolas"/>
          <w:sz w:val="18"/>
          <w:szCs w:val="18"/>
        </w:rPr>
        <w:t>ATGTGGCTGTGGTGGATCTCGGTCGTCGGAGATTTCTGGTTCGGCCTGAGCTGGTGGCTAAACCAGGTCCCGAAGCTCAACCCGACCATATGCATCCCCACCATCTCCCTCCTGAGACAGCAGTTCGACCTGCCCGACGGCGGCTCCAACCTCCCCATCCTGGATGTGTTCATCAGCACCGTCGACCCCGTGGAGGAGCCCATGCTCCACACAATGAACTCCATCCTCTCCATCCTCGCCACCGACTACCCGGTCGACAAGTACGCCACCTACCTCTCGGACGACGGCGGATCACTGCTCCACTACGACGGGCTGGTCGAGACCGCCAAGTTCGCCGCGCTGTGGGTTCCCTTCTGCCGGAAGCATGGCGTTGAACCAAGGGCGCCGGAGAGCTACTTCGGGATGAAGATCCGCCCGTACACGGGGAATATGCCCGAAGAGTTCCTCGATGACCATAGGCGTCTGCGGAGGGAGTATGAGGAGTTCAGGACGCGCTTGGACGCACTGTTCACTGTCATCCCGCAACGGTCAGAGGCGCACGGCCGCCAAGACGCCAAACAAGGAGGAGGAGCCAAGGCGACTTGGATGGCGGACGGGACACAGTGGCCTGGCACATGGACTGAGCCGGCGGATGGTCACCGGAAAGGAGATCACGCTGGAATTGTTCAGGTCATGTTGTCCCAGCCAAGCACCGAGCCTCAGCTCGGCGCGCCGGCAAGCCCCGACGACAGTCCGCTGGACTTCAGCGCCGTCGACGTGCGGCTGCCGATGCTGGTGTACGTGTCCCGGGAGAAGCGCCCGGGCTATGACCACCAGAAGAAGGCGGGCGCGCTGAACGTGCAGCTGCGCGTCTCCGCTCTGCTCTCCAACGCGCCCTTCATCATCAACTTCGACTGCGACCACTACATCAACAACTCCCAGGCCTTCCGCGCCGCCATGTGCTTCATGATAGACCGGCGCGACGGCGACAACATCGCCTTCGTCCAGTTCCCGCAACGCTTTGACGACGTCGACCCTACGGACCGCTACGCCAACCACAACCGCATGTTCTTCGACGCCACCATGCTCGGCATGAACGGCATCCAGGGGCCCTCCTACGTCGGCACCGGCAGCATGTTCCGCCGGGTCGCGCTCTACGGCGCCGACCCGCCTCGGTGGCGCCCGGACGACGTCAAGGTGCTGGAGAACCCCAACAAGTTCGGCACGTCGATGACGTTCATCAACTCCATACCGGTGGCCGCGAACCAGGAGCGGTCCGTCATGTCGCCGGTGTCGCTTGAAGAGCCGGCAACAACGGAGATGGCCGACGTCATGACGTGCGCGTACGAGGACGGGACGGAGTGGGGCGATGGCGTCGGCTGGGTGTACGACATGGCAACGGAGGACGCGGTGACCGGATTCCGGCTGCACCGGACGGGGTGGCGGTCCATGTACTGCGACATGGAGCCCCCCGCGTTCCGCGGCACGGCGCCGATCAACATGACGGAGCGCATGTACCAGATCCTGCGCTGGTCGGGGGGCTCCTTGGAAGTGTTCTTCTCCCGCTTCTGCCCGCTCCTCGCCGGCGGCCGGCTCCACCCCATGCAGCGCGTCGCCTACACCAACATGACCTTCTACCCGCTCTCGGCGCTCTTCGTCGTCTGCTACCATCTCCTGCCGCTGATGTGGGTCTTCAACGGCCGCTTCTACATCCAGAAGCCCTACCCGACGTACGTGATGTACGTGCTCGTCATCATCGTCTCCAACGAGGTGATCGGCATGGTGGAGATCGTGTGGGCGGGGCTCACGTTGCTCGACTGGTTCCGCAACGAGCAGTTCTACATGATCTGTGCGACGGGCGTGTACCCGACGGCGGTGCTGCACGTCGTGCTCAGGTCCCTCGGCCTCAAAGGCATGTCCTTCAAGATGACGGCCAAGCAGCTGACCACGGGCGCGAGGGAGAGGTTCGCCGAGCTGTACGACGTGCAGTGGGCGCCGCTGCTGATACCCACACTGGTGGTCATCGCCGTTAACGTGGTTGCCATCGGCGCGGCGGTGGGGAAGGCGGTCACCTGGGGCTGGTCGGCCGGGCAGGTCGTCGAGGCGGCGAGCGGGCTCATGTTCAACGTCTGGATCCTGCTCATGTTCTACCCTTTCGCGCTCGGGGTTATTGGGCGCTGGGGCAAGAGGCCATATGTCCTCTTCGCCATGTTTATGGCCGCGTTCGCCGCCATTGCTGCGGTGTACGTCGCCGTCCTGGCGGCGCTCGCTGGCAACCTGCCCTACTTCCAGCTGGTACACTGGTCGGTCGGA</w:t>
      </w:r>
    </w:p>
    <w:p w:rsidR="004F4CEA" w:rsidRPr="004F4CEA" w:rsidRDefault="004F4CEA" w:rsidP="004F4CEA">
      <w:pPr>
        <w:rPr>
          <w:rFonts w:ascii="Consolas" w:hAnsi="Consolas" w:cs="Consolas"/>
          <w:sz w:val="18"/>
          <w:szCs w:val="18"/>
        </w:rPr>
      </w:pPr>
      <w:r w:rsidRPr="004F4CEA">
        <w:rPr>
          <w:rFonts w:ascii="Consolas" w:hAnsi="Consolas" w:cs="Consolas"/>
          <w:sz w:val="18"/>
          <w:szCs w:val="18"/>
        </w:rPr>
        <w:lastRenderedPageBreak/>
        <w:t>&gt;HvCSLF13</w:t>
      </w:r>
    </w:p>
    <w:p w:rsidR="004F4CEA" w:rsidRPr="004F4CEA" w:rsidRDefault="004F4CEA" w:rsidP="004F4CEA">
      <w:pPr>
        <w:rPr>
          <w:rFonts w:ascii="Consolas" w:hAnsi="Consolas" w:cs="Consolas"/>
          <w:sz w:val="18"/>
          <w:szCs w:val="18"/>
        </w:rPr>
      </w:pPr>
      <w:r w:rsidRPr="004F4CEA">
        <w:rPr>
          <w:rFonts w:ascii="Consolas" w:hAnsi="Consolas" w:cs="Consolas"/>
          <w:sz w:val="18"/>
          <w:szCs w:val="18"/>
        </w:rPr>
        <w:t>ATGAACGTGATGCTCCGTGTCTCCGCGCTGCCCTCCAACGCGCCCTTCGTCATCAATTTTGACTGTGACCACTACATCAACAACTCGCAAGCTCTCCGTGCCCCTATGTGCTTCATGCTCGACCCTCGTGATGGTCAGAACACGGCGTTCGTCCAGTTCCTGCAGCGGTTTGACGACGTCGACCCGACTGATCGCTACGCCAACCACAACCGTGTCTTCTTCGACGGCACCATGCTCGCGCTCAACGGCCTCCAGGGGCCTACCTACCTCGGCACCGGCACCATGTTCAGTCGACCGGTGAGTTCGGTTACTCGACGCCGTTCATCAACTTTGGTGAAGATCGACGAGGGCCTCAGCAAGGACTTAGCTACCTTGATGACATGCGCTTACGAGGACGGGAGCTCATGGGGGAGAGATGCTGGATGGGTGTACAACATCGCGACGGAGGACGTGGTGACTGGATTCCGCATCCATCGGCAAGGGTGGCGTTCCATGTACTGCTCCATGGAACCTGCGGCGTTTCGCGGAACGGCTCCGATCAATCTCACCGAGCGCCTCTACCAGGTGCTTCGGTGGTCGGGCGGCTCCCTCGAGGTGTTCTTCTCCCACAGCAACGCCCTCATCGCCAGCCGCCGGCTCCACCCTCTGCAGCGCATCGCCTACCTCAACATGTCGACGTACCCGATCGTCACGGTGTTCATCCTGGCGTACAACTTCTTCCCTGTCATGTGGCTCTTCTCCGAGCAGCTCTACATCCAGAGGCCGTTCGGCACGTACATGGCGTACCTCATCGCCGTCATAGCCATGGTGCACATGATCGGCATGTTCGAAGTGAGATGGTCAGGGATCACACTGCTCGACTGGTTCCGCAACGAGCAGTTCTACATGATCGGGGCGACGGGCGTGTACCCGACGGTGGTGCTCTACATGTTGTGGAAGCTCGTCACGGACGGAGGCATGCTCCAACGACAAGTTCGCCGACCTCTACACAGTACGGTGGGTGCCGCTGCTGGTCCGACCGCCGCGGTGATTGTCGTCAACGTCGCGGCTGTCGGGGCGGCGATAGGCAAGGCGGCGACATGGGGCTTCTACACAGATGAGGCGTGGCACGCACTCCTCGGCATGGTGTTCAACGTCGGGATCCTCGTGCTTCTCTACCCGTTTGCACTCGGCATCATGGGGAAGTGGGGGAAGAGACCCATCATCCTGTTCGTCATGTTGGTCATGGGCATTGGCGCCGTCGGGCTCTTATATGTCACGCTCCACGCCCCGTACCCAGGAGACTGGTCACAAGTTTCCGTTCCTCTTGGTAAAGCG</w:t>
      </w:r>
    </w:p>
    <w:p w:rsidR="004F4CEA" w:rsidRPr="004F4CEA" w:rsidRDefault="004F4CEA" w:rsidP="004F4CEA">
      <w:pPr>
        <w:rPr>
          <w:rFonts w:ascii="Consolas" w:hAnsi="Consolas" w:cs="Consolas"/>
          <w:sz w:val="18"/>
          <w:szCs w:val="18"/>
        </w:rPr>
      </w:pPr>
      <w:r w:rsidRPr="004F4CEA">
        <w:rPr>
          <w:rFonts w:ascii="Consolas" w:hAnsi="Consolas" w:cs="Consolas"/>
          <w:sz w:val="18"/>
          <w:szCs w:val="18"/>
        </w:rPr>
        <w:t>&gt;Bradi5g10130</w:t>
      </w:r>
    </w:p>
    <w:p w:rsidR="004F4CEA" w:rsidRPr="004F4CEA" w:rsidRDefault="004F4CEA" w:rsidP="004F4CEA">
      <w:pPr>
        <w:rPr>
          <w:rFonts w:ascii="Consolas" w:hAnsi="Consolas" w:cs="Consolas"/>
          <w:sz w:val="18"/>
          <w:szCs w:val="18"/>
        </w:rPr>
      </w:pPr>
      <w:r w:rsidRPr="004F4CEA">
        <w:rPr>
          <w:rFonts w:ascii="Consolas" w:hAnsi="Consolas" w:cs="Consolas"/>
          <w:sz w:val="18"/>
          <w:szCs w:val="18"/>
        </w:rPr>
        <w:t>ATGGCGGGCGCCAGGAAGAAGCTGCAGGAGAGGGTGGCCCTCCGGAGAACGGCGTGGAAACTGGCCGACATCGTAGTCCTCTTCCTCCTGCTTGCCCTCCTGGCCCGCCGCGCCGCCACGCTAGGGGACACGTCGACGACGTGGCAATGGCCATGGCTCGCGGCGCTCGTCTGCGAGGCCTGGTTCACCTTCGTGTGGCTCCTCACCATCAACGGCAAGTGGAGCCCCGTCCGCTTCGACACCTTCCCCGAACACCTCCTCGAGGCCGACGACGAGCTCCCGGCGGTGGACATGTTCGTGACCACGGCGGACCCGGCGCTGGAGCCACCGGTGATCACGGTCAACACGGTGCTCTCGCTGCTCGCCGTCGACTACCCCGACGCCCGCAAGCTGGCGTGCTACGTCTCCGACGACGGCTGCTCCCCGGTGACGTGCTACGCGCTGAGCGAGGTCGCCGCGTTCGCCGCGCTCTGGGTGCCCTTCTGCAAGCGGCATGCCGTCGGGGTCAGAGCCCCTTTCATGTACTTCTCTTCCGCTCCGGATGAGGCTGGCAGCCACGGCGCCGACTTCTTGGAAAGCTGGGCATCCATGAAGAGCGAGTATGACAAGCTAGCCAGCCGAATCGAGAACGCCGACGAGGGGTCCATTCTGCAGGACGCCGAGTTCGCCGAGTTCGTTGGCTCCGAGCGCAGGAACCATCCTACCATCATTAAGGTTCTCTGGGATAACAGCAAGAGCAAGACAGGGGAAGGGTTCCCACATCTCGTGTACGTCTCGAGAGAGAAGAGCCCGAGACATTACCACAACTTCAAGGCCGGCGCCATGAACGTTCTGACAAGGGTATCGGCTGTGATGACCAACGCGCCAATCATGCTGAACGTGGATTGCGACATGTTCGCCAACAATCCAGGGGTCGCCCTGCATGCCATGTGTCTCCTCTTGGGGTTTGACGACGAGACCGACAGCGGGTTCGTCCAGGCGCCGCAGAAGTTCTACGGTAGCCTCAGGGATGATCCCTTTGGTAACCAGATGGAGGTTTTGTTCCAGAAACTTGGAGGTGGAGTCGCTGGGATCCAAGGCATGTTCTACGGCGGCACCGGGTGTTTTCACCGCAGGAAAGTCATATACGGCACGCCACCACCAGACACCGTTAAACATGGGACAACAGGTTCACCATCTTACAAGGAGCTGCAAATGAAGTTTGGGAATTCGAAAGAATTGATCGACTCATCTAGGAGCATCATCTCCGGAGATGTGCTCGCTAGAACAACAGCAAATATGTCAAGCCGCATCGAAATGGCAAAACAAGTGGGCGCCTGCAACTACGAGGCTGGTACATGTTGGGGCCAGGAGGTTGGCTGGGTCTACGGGTCTATGACAGAAGACATCTTGACCGGGCAGCGAATCCATACAACAGGTTGGAAATCCGTGTTGATGGACACCAACCCACCGGCGTTCCTAGGATGCGCTCCGACCGGGGGACCAGCCAGCTTGACCCAGTTCAAGAGATGGGCAACAGGGGTTTTGGAGATACTCATCAGCAAGAACAGCCCGATCCTCGGCACCATCTTCGGGCGCCTCCAGCTCCGGCAGTGCCTCGCTTACCTGATTGTAGATGTGTGGCCAGTGAGGGCGCCTTTCGAGCTGTGCTATGCGCTATTGGGGCCTTTCTGCCTCCTCGCAAACCAGTCCTTCTTGCCAAAGGCGTCGGATGAAGGTTTCTATATCCCAGTGGCTCTGTTCTTGACCTTCCAGGTATACTACTTGATGGAGTACAAGGATTGCGGGCTCTCGGCCCGTGCATGGTGGAACAACCACAGGATGCAACGCATCACGTCAGCCTCCGCCTGGCTCCTTGCGTTCCTCACGGTGCTCCTCAAGACCATGGGACTGTCCGAAACCGTGTTCGAGGTCACCCGCAAGGAGAGCAGCACATCTGATGGCAGTGGGAGCACCAACGAGGCTGACCCAGGGCTGTTCACCTTCGATTCATCGCCCGTGTTCATCCCAGTGACGGTGCTCGCAATCCTGAATATTGTCGCCATCGCTGTCGGTGTATGGCATGCTGTTGTTACCGGGACGGTGAAGGGTATTCATGGTGGCCCAGGAATCGGAGAATTCCTCTATTGTTGTTGGACGGTGCTGTGCTTCTGGCCCTTCGTGAGAGGGCTTGTTAGCAGGGGGAGGTATGGGATCCCGTGGAGTGTCAAGGTGAAGGCTGGTTTGATTGTGGGTGCGCTTGTGCACTTCTGCACAAGGAAC</w:t>
      </w:r>
    </w:p>
    <w:p w:rsidR="004F4CEA" w:rsidRPr="004F4CEA" w:rsidRDefault="004F4CEA" w:rsidP="004F4CEA">
      <w:pPr>
        <w:rPr>
          <w:rFonts w:ascii="Consolas" w:hAnsi="Consolas" w:cs="Consolas"/>
          <w:sz w:val="18"/>
          <w:szCs w:val="18"/>
        </w:rPr>
      </w:pPr>
      <w:r w:rsidRPr="004F4CEA">
        <w:rPr>
          <w:rFonts w:ascii="Consolas" w:hAnsi="Consolas" w:cs="Consolas"/>
          <w:sz w:val="18"/>
          <w:szCs w:val="18"/>
        </w:rPr>
        <w:t>&gt;OsCSLH1</w:t>
      </w:r>
    </w:p>
    <w:p w:rsidR="004F4CEA" w:rsidRPr="004F4CEA" w:rsidRDefault="004F4CEA" w:rsidP="004F4CEA">
      <w:pPr>
        <w:rPr>
          <w:rFonts w:ascii="Consolas" w:hAnsi="Consolas" w:cs="Consolas"/>
          <w:sz w:val="18"/>
          <w:szCs w:val="18"/>
        </w:rPr>
      </w:pPr>
      <w:r w:rsidRPr="004F4CEA">
        <w:rPr>
          <w:rFonts w:ascii="Consolas" w:hAnsi="Consolas" w:cs="Consolas"/>
          <w:sz w:val="18"/>
          <w:szCs w:val="18"/>
        </w:rPr>
        <w:t>ATGGAGGCGGCGGCTAGAGGCAACAAGAAGCTGCAGGAGAGGGTGCCCATCCGGCGCACCGCGTGGAGGCTCGCCGACCTCGCCATCCTCTTCCTCCTCCTCGCCCTCCTCCTCCACCGCGTCCTCCACGACAGCGGCGCGCCATGGCGGCGCGCCGCGCTCGCCTGCGAGGCGTGGTTCACCTTCATGTGGCTGCTCAACGTGAACGCCAAGTGGAGCCCCGTCCGTTTCGACACGTTCCCGGAGAACCTCGCCGAAAGGATCGACGAGCTCCCGGCGGTGGACATGTTCGTGACGACGGCGGACCCGGTGCTGGAGCCGCCGCTGGTGACCGTGAACACGGTGCTGTCGCTGCTCGCCCTCGACTACCCGGCCGCCGGCGAGAAGCTGGCGTGCTACGTCTCCGACGACGGGTGCTCGCCGCTGACGTGCTACGCGCTGCGGGAGGCCGCCCGGTTCGCCAGGACGTGGGTGCCCTTCTGCCGGCGGCACGGCGTCGCCGTCAGGGCGCCCTTCCGGTACTTCTCCTCCACGCCGGAGTTCGGCCCGGCGGATGGCAAGTTCTTGGAGGACTGGACATTCATGAAGAGCGAGTATGAGAAGTTGGTCCACCGGATCGAGGACGCCGATGAGCCTTCCCTTCTGCGGCACGGCGGTGGTGAGTTCGCAGAGTTTCTGGATGTTGAGAGGGGGAACCACCCTACTATCATAAAGGTTCTGTGGGATAACAACAGGAGCAGGACAGGAGATGGCTTCCCTCGTCTGATATACGTCTCAAGGGAGAAGAGCCCCAACCTACACCATCACTACAAGGCTGGCGCCATGAATGCCCTGACAAGGGTGTCAGCACTGATGACCAACGCCCCATTCATGCTAAACCTAGACTGCGACATGTTTGTAAACAACCCCC</w:t>
      </w:r>
      <w:r w:rsidRPr="004F4CEA">
        <w:rPr>
          <w:rFonts w:ascii="Consolas" w:hAnsi="Consolas" w:cs="Consolas"/>
          <w:sz w:val="18"/>
          <w:szCs w:val="18"/>
        </w:rPr>
        <w:lastRenderedPageBreak/>
        <w:t>GGGTCGTCCTCCATGCCATGTGCCTTCTGTTAGGTTTTGACGATGAGATCAGCTGCGCGTTTGTTCAGACGCCGCAGAAATTCTACGGTGCCTTGAAGGATGATCCTTTCGGGAACCAGCTGGAAGTTAGTTTGATGAAAGTTGGACGTGGGATTGCAGGGCTTCAGGGCATATTTTATTGTGGAACAGGCTGCTTTCACCGCAGAAAAGTCATTTACGGCATGAGGACAGGGCGAGAAGGCACCACAGGTTATTCATCTAACAAGGAGCTCCATAGTAAATTCGGAAGTTCAAATAATTTTAAGGAATCAGCCAGGGATGTCATTTATGGGAACTTGTCAACAGAGCCAATAGTAGATATATCAAGTTGCGTTGATGTTGCCAAAGAAGTAGCTGCCTGCAACTACGAGATTGGCACATGTTGGGGTCAGGAGGTTGGTTGGGTCTATGGATCACTGACAGAAGACGTGTTGACCGGACAACGGATCCATGCAGCGGGTTGGAGATCCACGCTGATGGAAATCGAACCACCAGCATTCATGGGTTGTGCACCAAATGGAGGGCCCGCCTGCCTAACCCAGTTGAAGAGATGGGCATCAGGTTTTTTAGAAATACTCATCAGTCGGAATAACCCAATCCTCACAACCACATTTAAGAGTCTCCAATTCCGACAATGCCTTGCATACCTGCACAGCTATGTGTGGCCTGTGAGGGCACCTTTCGAATTGTGCTATGCATTGTTGGGGCCTTATTGCTTACTATCAAACCAATCCTTCTTGCCAAAGACATCAGAAGACGGTTTCTACATCGCATTAGCTCTATTCATTGCCTATAACACATACATGTTCATGGAGTTCATAGAGTGTGGGCAGTCTGCACGTGCATGTTGGAACAACCACAGGATGCAACGGATCACCTCAGCTTCTGCTTGGCTACTGGCATTTCTTACCGTCATCCTCAAGACCTTAGGCTTCTCCGAGACTGTGTTCGAGGTCACCCGCAAAGACAAGAGCACATCAGATGGTGATTCCAACACCGATGAGCCTGAGCCAGGGAGGTTCACCTTCGACGAATCGACGGTGTTCATTCCCGTGACAGCACTTGCAATGTTAAGTGTCATTGCAATCGCTGTAGGAGCATGGAGGGTGGTTTTGGTGACAACGGAAGGCTTGCCCGGTGGCCCTGGTATCAGTGAATTCATCTCCTGTGGGTGGCTGGTGCTGTGCTTCATGCCATTGCTGAGAGGTCTAGTGGGAAGTGGTCGATATGGCATTCCTTGGAGTATCAAGATGAAGGCCTGCTTGCTTGTTGCTATATTCTTGCTCTTCTGCAAAAGAAAT</w:t>
      </w:r>
    </w:p>
    <w:p w:rsidR="004F4CEA" w:rsidRPr="004F4CEA" w:rsidRDefault="004F4CEA" w:rsidP="004F4CEA">
      <w:pPr>
        <w:rPr>
          <w:rFonts w:ascii="Consolas" w:hAnsi="Consolas" w:cs="Consolas"/>
          <w:sz w:val="18"/>
          <w:szCs w:val="18"/>
        </w:rPr>
      </w:pPr>
      <w:r w:rsidRPr="004F4CEA">
        <w:rPr>
          <w:rFonts w:ascii="Consolas" w:hAnsi="Consolas" w:cs="Consolas"/>
          <w:sz w:val="18"/>
          <w:szCs w:val="18"/>
        </w:rPr>
        <w:t>&gt;OsCSLH2</w:t>
      </w:r>
    </w:p>
    <w:p w:rsidR="004F4CEA" w:rsidRPr="004F4CEA" w:rsidRDefault="004F4CEA" w:rsidP="004F4CEA">
      <w:pPr>
        <w:rPr>
          <w:rFonts w:ascii="Consolas" w:hAnsi="Consolas" w:cs="Consolas"/>
          <w:sz w:val="18"/>
          <w:szCs w:val="18"/>
        </w:rPr>
      </w:pPr>
      <w:r w:rsidRPr="004F4CEA">
        <w:rPr>
          <w:rFonts w:ascii="Consolas" w:hAnsi="Consolas" w:cs="Consolas"/>
          <w:sz w:val="18"/>
          <w:szCs w:val="18"/>
        </w:rPr>
        <w:t>ATGGCGGTGGTGGCGGCGGCGGCGGCCACCGGTTCCACCACCAGATCAGGCGGCGGCGGCGGCGAGGGGACGAGGTCCGGGAGGAAGAAGCCGCCGCCGCCGCCGCTGCAGGAGAGGGTGCCCCTCGGGCGGCGCGCGGCGTGGGCGTGGCGGCTGGCCGGCCTCGCCGTCCTCCTCCTCCTCCTCGCCCTCCTCGCCCTCCGGCTGCTTCGCCACCACGGCGGCGCCGGGGGCGACGGCGGCGTGTGGCGCGTGGCGCTCGTGTGCGAGGCGTGGTTCGCGGCGCTGTGCGCGCTCAACGTGAGCGCCAAGTGGAGCCCCGTCCGGTTCGTCACGCGGCCGGAGAACCTCGTGGCGGAGGGCAGGACGCCGTCGACGACGGCGGCGGAGTACGGCGAGCTGCCGGCGGTGGACATGCTGGTGACGACGGCGGACCCGGCGCTGGAGCCGCCGCTGGTGACGGTGAACACGGTGCTCTCGCTGCTCGCCCTCGACTACCCGCGCGCCGGCGAGCGGCTGGCCTGCTACGTCTCCGACGACGGGTGCTCGCCGCTGACGTGCCACGCGCTGCGGGAGGCCGCCGGGTTCGCCGCCGCGTGGGTGCCCTTCTGCCGCCGGTACGGCGTCGCCGTCAGGGCCCCGTTCCGGTACTTCTCCTCCTCCTCCTCGCCGGAGTCCGGCGGCCCGGCCGATCGCAAGTTCTTGGACGACTGGACATTCATGAAGGATGAGTATGACAAGTTAGTGCGGCGCATCAAGAACACCGACGAGCGCTCCCTCCTCCGGCACGGCGGCGGCGAGTTCTTCGCCGAGTTCTTGAACGTCGAGAGGAGGAATCACCCCACCATCGTCAAGACGAGGGTGTCAGCTGTGATGACCAACGCACCGATCATGCTGAACATGGACTGCGACATGTTTGTGAACAATCCCCAGGCCGTCCTCCATGCGATGTGCCTGCTGCTGGGGTTCGACGACGAGGCCAGCAGCGGGTTCGTCCAGGCGCCGCAGAGATTCTACGACGCCCTCAAGGACGATCCATTTGGGAACCAGATGGAGTGTTTTTTCAAGAGATTTATCAGTGGGGTTCAAGGAGTTCAGGGTGCCTTTTATGCTGGAACCGGCTGCTTTCACCGTAGGAAAGCAGTTTATGGCGTGCCACCGAACTTCAATGGAGCCGAGAGAGAAGATACCATAGGTTCATCGTCTTATAAGGAGCTTCATACCAGGTTTGGAAACTCAGAGGAATTGAACGAATCAGCAAGAAACATCATTTGGGATCTGTCCTCTAAGCCAATGGTTGATATATCAAGTCGCATTGAAGTGGCAAAAGCAGTTTCAGCTTGCAACTATGATATTGGCACATGTTGGGGACAGGAGGTTGGTTGGGTCTATGGATCACTAACAGAAGACATATTGACCGGACAGCGGATACACGCGATGGGTTGGAGATCCGTATTGATGGTAACCGAACCACCCGCATTCATGGGCTCCGCGCCGATTGGAGGACCAGCCTGCCTAACTCAGTTCAAGAGATGGGCAACTGGCCAATCTGAGATAATCATCAGCCGGAACAACCCAATTCTCGCAACCATGTTCAAGCGCCTCAAATTCCGGCAATGTCTTGCCTACCTGATCGTCCTTGGGTGGCCTCTGAGAGCGCCTTTTGAGCTATGCTATGGATTGTTGGGACCTTATTGCATACTCACAAACCAATCCTTCTTGCCAAAGGCATCAGAAGATGGTTTCAGCGTCCCGTTAGCCCTATTCATATCCTATAACACATACAACTTCATGGAGTACATGGCGTGCGGGCTCTCCGCCCGTGCATGGTGGAACAATCATAGGATGCAACGGATCATCTCGGTCTCTGCCTGGACACTAGCATTTCTTACCGTGCTCCTCAAGTCCTTAGGCCTCTCCGAAACTGTTTTTGAGGTCACCGGCAAGGACAAAAGCATGTCTGATGACGATGACAACACCGATGGTGCTGACCCTGGGAGGTTCACCTTCGACTCATTGCCGGTGTTCATCCCCGTGACGGCACTTGCGATGTTAAACATCGTTGCGGTCACTGTCGGAGCATGTAGGGTAGCTTTCGGGACAGCGGAAGGTGTGCCCTGTGCCCCGGGTATCGGCGAATTCATGTGTTGTGGGTGGCTGGTGCTGTGCTTCTTCCCGTTTGTAAGAGGGATAGTGTGGGGCAAGGGAAGCTATGGGATCCCTTGGAGTGTCAAGCTGAAGGCTAGCTTACTTGTGGCTATGTTTGTTACCTTCTGCAAAAGAAAC</w:t>
      </w:r>
    </w:p>
    <w:p w:rsidR="004F4CEA" w:rsidRPr="004F4CEA" w:rsidRDefault="004F4CEA" w:rsidP="004F4CEA">
      <w:pPr>
        <w:rPr>
          <w:rFonts w:ascii="Consolas" w:hAnsi="Consolas" w:cs="Consolas"/>
          <w:sz w:val="18"/>
          <w:szCs w:val="18"/>
        </w:rPr>
      </w:pPr>
      <w:r w:rsidRPr="004F4CEA">
        <w:rPr>
          <w:rFonts w:ascii="Consolas" w:hAnsi="Consolas" w:cs="Consolas"/>
          <w:sz w:val="18"/>
          <w:szCs w:val="18"/>
        </w:rPr>
        <w:t>&gt;OsCSLH3</w:t>
      </w:r>
    </w:p>
    <w:p w:rsidR="004F4CEA" w:rsidRPr="004F4CEA" w:rsidRDefault="004F4CEA" w:rsidP="004F4CEA">
      <w:pPr>
        <w:rPr>
          <w:rFonts w:ascii="Consolas" w:hAnsi="Consolas" w:cs="Consolas"/>
          <w:sz w:val="18"/>
          <w:szCs w:val="18"/>
        </w:rPr>
      </w:pPr>
      <w:r w:rsidRPr="004F4CEA">
        <w:rPr>
          <w:rFonts w:ascii="Consolas" w:hAnsi="Consolas" w:cs="Consolas"/>
          <w:sz w:val="18"/>
          <w:szCs w:val="18"/>
        </w:rPr>
        <w:t>ATGGCGGCGGCGAGCGGCGAGAAGGAGGAGGAGGAGAAGAAGCTGCAGGAGAGGGCGCCGATCCGGCGCACGGCGTGGATGCTGGCCAATTTCGTCGTACTCTTCCTCCTCCTCGCCCTCCTCGTCCGCCGCGCCACCGCCGCCGACGCCGAGGAGCGCGGCGTCGGCGGCGCGGCGTGGCGCGTGGCGTTCGCCTGCGAGGCGTGGTTCGCGTTCGTGTGGCTGCTCAACATGAACGCCAAGTGGAGCCCCGCCCGGTTCGACACCTACCCGGAGAACCTCGCCGGAAGGTGTGGCGCCGCCCATCGTCCTAGAAAGTCGTCGTGCATCTCCGGCCATCTCGATCTCATGCGGAGACAGTGTGCTTTGATGCAGGATCGACGAGCTGCCGGCGGTCGACATGTTCGTGACGACGGCGGACCCGGCGCTCGAGCCGCCGGTGGTGACGGTGAACAAGGTGCTCTCGCTGCTCGCCGTCGACTACTACCCGGGCGGCGGCGGCGCCGGCGGCGGCGAAGGCTGGCCTGCTACGTCTCTGACGACGGGTGCTCGCCGGTGACGTACTACGCGCTGCGGGAGGCCGCCGGGTTCGCGAGGACGTGGGTGCCCTTCTGCCGGCGGCACGGCGTCGCCGTCAGGGCCCCCTTCCGGTACTTCGCCTCCGCGCCGGAGTTCGGCCCGGCCGACCGGAAGTTCTTAGACGATTGGACATTCATGAAGAGTGAGTACGACAAGCTAGTCCGTCGGATCGAGGACGCCGACGAGACCACCCTTCTGCGGCAAGGCGGCGGCGAGTTCGCCGAGTTCATGGACGCCAAGAGGACGAACCACCGCGCCATTGTCAAGGTTATATGGGATAATAACAGCAAGAACAGGATAGGCGAAGAAGGAGGGTTCCCGCATCTCATATACGTCTCAAGGGAGAAGAGCCCCGGACACCACCATCACTACAAGGCCGGCGCCATGAACGCCCTGACGAGGGTGTCAGCCGTGATGACCAA</w:t>
      </w:r>
      <w:r w:rsidRPr="004F4CEA">
        <w:rPr>
          <w:rFonts w:ascii="Consolas" w:hAnsi="Consolas" w:cs="Consolas"/>
          <w:sz w:val="18"/>
          <w:szCs w:val="18"/>
        </w:rPr>
        <w:lastRenderedPageBreak/>
        <w:t>CGCACCGATCATGCTGAACGTGGACTGCGACATGTTCGCGAACGATCCCCAGGTCGTCCTCCACGCGATGTGCCTGCTGCTGGGGTTCGACGACGAGATCTCCAGCGGGTTCGTTCAGGTGCCGCAGAGTTTCTACGGCGACCTCAAGGACGATCCTTTCGGGAACAAGCTGGAGGTTATTTACAAGAAACTTCTAGGCGGGGTTGCAGGGATT</w:t>
      </w:r>
    </w:p>
    <w:p w:rsidR="004F4CEA" w:rsidRPr="004F4CEA" w:rsidRDefault="004F4CEA" w:rsidP="004F4CEA">
      <w:pPr>
        <w:rPr>
          <w:rFonts w:ascii="Consolas" w:hAnsi="Consolas" w:cs="Consolas"/>
          <w:sz w:val="18"/>
          <w:szCs w:val="18"/>
        </w:rPr>
      </w:pPr>
      <w:r w:rsidRPr="004F4CEA">
        <w:rPr>
          <w:rFonts w:ascii="Consolas" w:hAnsi="Consolas" w:cs="Consolas"/>
          <w:sz w:val="18"/>
          <w:szCs w:val="18"/>
        </w:rPr>
        <w:t>&gt;HvCSLH1</w:t>
      </w:r>
    </w:p>
    <w:p w:rsidR="004F4CEA" w:rsidRPr="004F4CEA" w:rsidRDefault="004F4CEA" w:rsidP="004F4CEA">
      <w:pPr>
        <w:rPr>
          <w:rFonts w:ascii="Consolas" w:hAnsi="Consolas" w:cs="Consolas"/>
          <w:sz w:val="18"/>
          <w:szCs w:val="18"/>
        </w:rPr>
      </w:pPr>
      <w:r w:rsidRPr="004F4CEA">
        <w:rPr>
          <w:rFonts w:ascii="Consolas" w:hAnsi="Consolas" w:cs="Consolas"/>
          <w:sz w:val="18"/>
          <w:szCs w:val="18"/>
        </w:rPr>
        <w:t>ATGGCGGGCGGCAAGAAGCTGCAGGAGAGGGTCGCCCTGGCGAGAACCGCGTGGATGCTGGCCGACTTCGCGATCCTCTTCCTCCTCCTCGCCATCGTGGCCCGCCGCGCCGCCTCGCTCCGGGAGCGCGGCGGGACGTGGTTGGCGGCGCTCGTCTGCGAGGCGTGGTTCGCCTTCGTGTGGATCCTCAACATGAACGGCAAGTGGAGCCCCGTCCGGTTCGACACCTACCCCGACAACCTCGCCAACAGGATGGAGGAGCTCCCGGCGGTGGACATGTTCGTCACGACCGCGGACCCGGCGCTGGAGCCTCCGTTGATCACGGTGAACACGGTGCTCTCGCTGCTCGCCCTGGACTACCCGGACGTCGGCAAGCTGGCGTGCTACGTCTCTGACGACGGCTGCTCCCCGGTGACGTGCTACGCGCTGCGTGAGGCCGCCAAGTTCGCCGGCCTCTGGGTCCCTTTCTGCAAGAGGCACGACGTTGCTGTGAGGGCCCCATTCATGTACTTCTCTTCCACGCCGGAGGTTGGCACAGGCACAGCCGACCACGAGTTCCTGGAAAGCTGGGCGCTCATGAAGAGCGAATATGAGAGACTAGCCAGCCGAATCGAGAACGCCGATGAGGGCTCCATTATGCGTGACAGCGGCGACGAGTTCGCCGAGTTCATCGACGCCGAGCGCGGGAACCATCCTACCATCGTTAAGGTTCTGTGGGATAACAGCAAGAGCAAAGTGGGGGAAGGATTCCCACATCTGGTGTACCTCTCTCGAGAGAAAAGCCCCAGACATCGCCACAACTTCAAGGCTGGTGCCATGAATGTTCTGACAAGGGTGTCAGCCGTGATGACCAACGCTCCCATCATGCTGAATGTGGACTGCGACATGTTCGCCAACAATCCGCAGGTCGCCCTACACGCGATGTGCCTCCTATTGGGGTTCGACGACGAGATCCACAGCGGGTTCGTCCAAGTGCCACAGAAGTTCTACGGTGGCCTCAAGGACGATCCCTTTGGCAACCAGATGCAGGTTATAACCAAGAAAATTGGAGGTGGAATCGCCGGGATCCAAGGCATGTTCTACGGCGGCACGGGCTGTTTTCACCGCAGGAAAGTCATTTACGGCATGCCGCCACCTGACACCGTCAAACACGAGACAAGAGGTTCACCATCTTACAAGGAGCTGCAAGTCAGGTTTGGGAGCTCAAAGGTGTTGATCGAATCATCTAGGAACATCATCTCAGGAGACCTGCTCGCTAGACCAACCGTTGATGTATCGAGTCGCATCGAAATGGCAAAACAAGTCGGCGATTGCAACTATGAGGCTGGCACGTGTTGGGGCAAGGAGATTGGTTGGGTCTATGGATCAATGACAGAAGACATTTTGACCGGACAACGGATCCATGCGGCGGGTTGGAAATCGGCCTTGTTGGACACCAACCCACCGGCATTCTTGGGATGTGCTCCGACCGGGGGACCGGCCAGCTTGACCCAGTTCAAGAGATGGGCAACAGGGGTTCTGGAGATACTCATCAGCCGGAACAGCCCTATCCTCGGCACCATCTTCCAACGCCTCCAACTCCGGCAATGCCTTGGCTATCTCATCGTCGAGGCGTGGCCCGTGAGGGCGCCTTTCGAGCTGTGCTATGCACTATTGGGACCTTTCTGCCTTCTCACAAACCAGTCCTTCTTGCCAACGGCATCGGATGAAGGTTTTCGCATCCCAGTAGCTCTATTCTTGAGTTACCACATATACCACTTGATGGAGTACAAGGAGTGCGGGCTCTCTGCCCGCGCCTGGTGGAACAACCACAGGATGCAACGCATCACCTCGGCCTCCGCCTGGCTCCTCGCCTTCCTCACCGTGATCCTCAAGACACTAGGGCTCTCTGAGACCGTGTTCGAGGTCACCCGCAAGGAAAGCAGCACGTCCGATGGCGGCGCCGGCACCGACGAGGCCGATCCAGGACTGTTCACATTCGACTCGGCGCCCGTTTTCATCCCGGTGACGGCGCTCTCAGTGTTGAACATTGTGGCCCTCGCCGTCGGGGCATGGCGCGCCGTCATCGGGACTGCGGCGGTCGTTCATGGTGGCCCGGGCATCGGAGAGTTCGTGTGCTGTGGCTGGATGGTGTTGTGCTTCTGGCCGTTCGTGAGAGGGCTTGTCAGCAGGGGAAAGCATGGAATCCCGTGGAGCGTCAAGGTGAAGGCTGGTTTGATTGTGGCTGCGTTCGTGCACCTCTGCACAAGGAAC</w:t>
      </w:r>
    </w:p>
    <w:p w:rsidR="004F4CEA" w:rsidRPr="004F4CEA" w:rsidRDefault="004F4CEA" w:rsidP="004F4CEA">
      <w:pPr>
        <w:rPr>
          <w:rFonts w:ascii="Consolas" w:hAnsi="Consolas" w:cs="Consolas"/>
          <w:sz w:val="18"/>
          <w:szCs w:val="18"/>
        </w:rPr>
      </w:pPr>
      <w:r w:rsidRPr="004F4CEA">
        <w:rPr>
          <w:rFonts w:ascii="Consolas" w:hAnsi="Consolas" w:cs="Consolas"/>
          <w:sz w:val="18"/>
          <w:szCs w:val="18"/>
        </w:rPr>
        <w:t>&gt;HvCSLJ</w:t>
      </w:r>
    </w:p>
    <w:p w:rsidR="004F4CEA" w:rsidRPr="004F4CEA" w:rsidRDefault="004F4CEA" w:rsidP="004F4CEA">
      <w:pPr>
        <w:rPr>
          <w:rFonts w:ascii="Consolas" w:hAnsi="Consolas" w:cs="Consolas"/>
          <w:sz w:val="18"/>
          <w:szCs w:val="18"/>
        </w:rPr>
      </w:pPr>
      <w:r w:rsidRPr="004F4CEA">
        <w:rPr>
          <w:rFonts w:ascii="Consolas" w:hAnsi="Consolas" w:cs="Consolas"/>
          <w:sz w:val="18"/>
          <w:szCs w:val="18"/>
        </w:rPr>
        <w:t>ATGGCGGCGCCGTCGCAGGACGCGCCGCTCCAGCTCAACACCGTGCAAACGGACCAGCCCCTCGCCACCGTCAACCGCCTCCTCGCCGCCCTCCACGTGGCGCTCGCCGCCGCGGCCATCGCCCACCGCGGCGCCCACGTGATGCTGGCGGCCGACCTGGCGCTCCTCTTCCTGTGGGCGCTGTCGCAGGCGCCCATGTGGCGTCCCGTCTCCCGCGCCGCCTTCCCGTCCCGGCTCTCGCGCGCCGCCCTCCCGGCCGTGGACGTGATGGTGGTGACGGCCGACCCGGACAAGGAGCCCGCGGCGAAGGTGATGAGCACGGTGGTCTCCGCCATGGCGCTCGACTACCCGGGCGGGCGGCTCAGCGTGTACCTCTCCGACGACGCCGGGTCGCCGCGGACCCTGCTCGCTGCCAGGAAGGCCTACGCCTTCGCCAGGGCCTGGGTGCCCTTCTGCAGGAAGTACGGCGTGCGGTGCCCGTGCCCCGACAGGTTCTTCGCCGGCGACGACCAGCTCGACCTCGGCGGTCACCACCGCCAAGAGCTCGACGACGACATGCTGAGGATCAAGAACATGTATGAGACGTTCAACGAGGGTGTGGAGGAGGTGATGAACGACGCAGCTCTTTCTCAGAGTTGGATAAAAGCAGATCACGACGCCCACATCGAGATGATGACCGACGGCAGCAACATCGACTCCGGGGACGAGGATGAGGACGCCATGCCCTTGCTGGTCTACGTGTCCCGCGAGAAGCGGAGGCCGTCGGCTCACCACTTCAAAGCCGGCGCACTCAACGCCCTCCTCCGGGTGTCGAGCCTGATGAGCAACTCGCCGTACGTGATGGTGCTGGACTGCGACATGTACTGCAACAGCAGGAGCTCCGTCCTCGAGGCCATGTGCTTCCACCTCGACGGCCGCCGCCCCGCCGACCTCGCCTTCGTGCAGTTCCCTCAGATGTTCCACAATCTCAGCAGTAGCGACATCTACGCCAACGAGCTCAGGTCCATCTTCTGGACGCGGTGGAAAGGTTTGGACGGCCTCCGGGGCCCGATCCTCTCCGGCACCGGCTTCTGCGCCCGAAGAGACGCCCTCTACGGCGCCCGGCCGGCCAGCTCGCAGGGTCAGTTCTCCGGCATGGAGGTCGGCGAGCTGAAGAGAAGGTTCGGCGTCTCCAATGGTCACATAGCGTCGCTGCGCCGGTCGGCCGGGAACGGGAGCACGACGGTTGCGCGTGATGTTCTCCCACAGGATGCAGAGTTCGTGGTGTCCTGTGCGTACGAGCCGGGCACGGAATGGGGCGAGGAGGTCGGCTTCTTGTACCAGTCGGTGGTGGAGGACTACTTCACCGGCTACCGGCAGCTCTACTGCCGAGGATGGACGTCCGTCTACTGCTTCCCGGCGACGGCGTCGAGGCCGCCGTTCCTCGGCAGCGTGCCCACCAACCTCAACGACGCGCTGGTGCAGAACAAGCGGTGGATGTCCGGCATGCTCGCCGTCGGCCTCTCCAGGCACTGCCCCTTCGCCTCCGCCGCCGTCTCCGTGCCTCAGAGCATGGGCTTCGCCTACTACGCCTTCATGGCCCTGTACGCCTTCCCCGTGCTCTGCTACGCCACCGTGCCGCAGCTCTGTTTCTTCCGTGGCGGCACGTCGTTTCCCGGGGCGTCGACGCCCTGGTTCGGCGCCGTGTTCGTGTCGTCGTCGCTGCAGCACCTGGTGGAGGTGTCGGTGGCGAAGCGCGGGCTGGCGGCGAGGACGTGGTGGGACGAGCAGAGGTTTTGGGCGCTCAACGCCGTCACGGGCCAGCTCTTCGCCTGCCTCCGCGTTGCCCTCAGCCTGGCCGGCGCCGGCAGCCGGGCGGTGGACTTCGACCTCACCAGCAAGGCGTCCGACGACAGGCTGTACCGGGACGGCGTGTTCGACTTCGCCGGATGCTCGGCGCTGCTCCTGCCGGCCACCACGCTCTGCCTGCTCAACGCCGCAGCGCTCCTCGGCGGGGTGTGGAAGATGGTCGGCGGGGGCGGCAGCGTGTCCGGCGAGCTGTTCCTCCTCTGCTACGTCGTGGCACTGAGCTATCCGCTGCTGCAGGGGATGTTCCTCAGGCGGGATGCTGCAAGAGTTCCAGCGCGGATCACGGCAATATCCGTCGCCATGGTTGCCGCTCTGCTTTGCTTGTTTGGT</w:t>
      </w:r>
    </w:p>
    <w:p w:rsidR="004F4CEA" w:rsidRPr="004F4CEA" w:rsidRDefault="004F4CEA" w:rsidP="004F4CEA">
      <w:pPr>
        <w:rPr>
          <w:rFonts w:ascii="Consolas" w:hAnsi="Consolas" w:cs="Consolas"/>
          <w:sz w:val="18"/>
          <w:szCs w:val="18"/>
        </w:rPr>
      </w:pPr>
      <w:r w:rsidRPr="004F4CEA">
        <w:rPr>
          <w:rFonts w:ascii="Consolas" w:hAnsi="Consolas" w:cs="Consolas"/>
          <w:sz w:val="18"/>
          <w:szCs w:val="18"/>
        </w:rPr>
        <w:lastRenderedPageBreak/>
        <w:t>&gt;Sb06g016770</w:t>
      </w:r>
    </w:p>
    <w:p w:rsidR="004F4CEA" w:rsidRPr="004F4CEA" w:rsidRDefault="004F4CEA" w:rsidP="004F4CEA">
      <w:pPr>
        <w:rPr>
          <w:rFonts w:ascii="Consolas" w:hAnsi="Consolas" w:cs="Consolas"/>
          <w:sz w:val="18"/>
          <w:szCs w:val="18"/>
        </w:rPr>
      </w:pPr>
      <w:r w:rsidRPr="004F4CEA">
        <w:rPr>
          <w:rFonts w:ascii="Consolas" w:hAnsi="Consolas" w:cs="Consolas"/>
          <w:sz w:val="18"/>
          <w:szCs w:val="18"/>
        </w:rPr>
        <w:t>ATGGCGAGCGCCAAGACGAAGCTGCAGCTGCAGCTGCAGGAGAGGGTCCCGCTCCCCCGCACGGCGTGGAAGCTGGCCGACCTCGCCGTTCTCTTCCTGCTCCTGGCCCTCCTCGCTCACCGTGTGTCCTCGCTGATGGTGGCCGTCGGCGGCGGCGGCGGCGCGGCGTGGTGCTGTGTCGCCGCGCTCATCTGCGAGGCGTGGTTCACGGTGGTGTGGCTCCTCAACATGAACGCCAAATGGAACCCGGTCCGCTTCGACACGCACCCTGAACGCCTCGCCGAACGGATGAGCGACGGCGAGCTTCCGGCGGTGGACATGTTCGTGACGACGGCGGACCCGAAGCTGGAGCCGCCGCTGGTGACGGTGAACACGGTGCTGTCGCTGCTAGCGCTGGACTACCCCGCAGGCAAGCTGTCCTGCTACGTCTCCGACGACGGGTGCTCGGCGGCGACCTGCTACGCGCTGCGCGAGGCCGCCGAGTTCGCCAAGCTCTGGGTGCCCTTCTGCATGAAGCACGGCGTCAAGGTCAGGGCCCCCTTCGTCTACTTCTCCGAGCGTGGCGGGGCCGCAGCCGACGACGACGACGCTGAGTTCTTGCGCGCTTGGACGTCCATGAAGAACGAGTACGAGGAGTTGGTCCGCCGGATCGAGAACGCCGAGGAGTCTCTAGTCCGGCGCGGCGACGGCGAGTTCGCTGAGTTCGTGGGTGCTGACCGCAGGAATCACCCGACCATAATCAAGGTCCTGATGTGGGACAACAGCAGCAACGACGACAGCAAGAATGCTGCAGGCGATGGAATAATCCCAAGCCTCATATACGTCTCGCGGGAGAAGAGACCCACACAGCACCACTACTTCAAGGCCGGTGCCATGAACGTCCTGACGAGGGTGTCCGGCGTGGTGACCAACGCGCCCATCATGCTGAACGTGGACTGCGACATGTTCGCCAACAACCCGCAGGTGGCACTCCACGCCATGTGCCTCCTCCTGGGCTTCGACGACGAGCTCCACAGCGGCTTCGTTCAGGCGCCGCAGAAGTTCTACGGCGGCCTCAAGGACGATCCTTTCGGCAACCAGATGCAGGTCATATACGAGAAAGTTGGATTTGGAGTTGCCGGACTTCAAGGCATATTTTACGGCGGGACAGGTTGCTTTCACCGTAGGAAAGTCATCTACGGCGTGCCACCAGACTCCACCACCACCATCGGCATCAAAGATTCACCATCTTACAAGGAGCTGCATAAGAAGTTTGGCAGCTCGAAAGAACTGATCGAGTCGGCGAGGAGCATCATTTCAGGGGACATGTTCAGAACACCAACTGAGGTTGTGGCAGACCTAACGAGTCTCATCGAAGCAGCCAAACAAGTCTCCGCCTGCAGCTACGAGACCGGCACGAGCTGGGGTCAGGAGGTCGGCTGGGTCTACGGGTCCATGACCGAGGACGTCCTGACGGGGCAACGCATCCACGCCGCCGGCTGGAGGACGGCGTTGTTGAACCCCGACCCGCCGGCGTTCCTCGGCGGCGCGCCCACCGGCGGACCCGGCAGCCTCACCCAGTACAAGAGGTGGGCGACGGGCCTGCTGGAGATACTCCTCAGCCGCCATAACCCGTTCCTTCTCGCCGCGTTCAAGCGCCTCGATCTCCGGCAGTGCGTCGCCTACCTAGTCATCGACGTGTGGGCCATTAGGGCACCCTTTGAGCTGTGCTACGCGTTGCTCGGACCTTACTGCGTCATCGCAAACCACTCCTTCCTGCCAAAGGCGTCAGAACCGGGTTTCGTCATCCTGCTGGCCCTGTTCCTAGGTTACAACGTGTACAACCTGGGCGAGTACAAGGACTGCCGGCTCTCGGTGCGCGCCTGGTGGAACAACCACCGGATGCAGCGGATCGTGTCGTCCTCCGCCTGGCTGCTCGCGTTCCTCACCGTCGTCCTCAAGACGCTCGGCCTCTCGGAGACGGTGTTCGAGGTGACGCGCAAGGAGCAGCAGAGCACGTCTGATGGTGGTGCGGACGCCGTCGCCGACCCGGGGCGGTTCACCTTTGACTCGTCGCCGGTGTTCATCCCGCCGACAGCGCTCACGATGCTGAGCATCGTCGCCGTCGTCTTTGGGGCGTGGAGGCTGGTCGCCGGTGAGGGGGAAGGCGTGCCCAGTCCCAGTGGCCCGGGCGTCGGGGAGTTCGTGTGCTGCGGTTGGCTGGTGCTCTGCTTCTGGCCGTTCGTGAGGGGGCTCGTCAGCAAGGGAAGCTACGGCATCCCCTGGAACGTCAGGCTCAAGGCTGCCCTGCTTGTAGCCGCGTTCGTGCACTTGTCCACATGGAAG</w:t>
      </w:r>
    </w:p>
    <w:p w:rsidR="004F4CEA" w:rsidRPr="004F4CEA" w:rsidRDefault="004F4CEA" w:rsidP="004F4CEA">
      <w:pPr>
        <w:rPr>
          <w:rFonts w:ascii="Consolas" w:hAnsi="Consolas" w:cs="Consolas"/>
          <w:sz w:val="18"/>
          <w:szCs w:val="18"/>
        </w:rPr>
      </w:pPr>
      <w:r w:rsidRPr="004F4CEA">
        <w:rPr>
          <w:rFonts w:ascii="Consolas" w:hAnsi="Consolas" w:cs="Consolas"/>
          <w:sz w:val="18"/>
          <w:szCs w:val="18"/>
        </w:rPr>
        <w:t>&gt;Sb06g016760</w:t>
      </w:r>
    </w:p>
    <w:p w:rsidR="004F4CEA" w:rsidRPr="004F4CEA" w:rsidRDefault="004F4CEA" w:rsidP="004F4CEA">
      <w:pPr>
        <w:rPr>
          <w:rFonts w:ascii="Consolas" w:hAnsi="Consolas" w:cs="Consolas"/>
          <w:sz w:val="18"/>
          <w:szCs w:val="18"/>
        </w:rPr>
      </w:pPr>
      <w:r w:rsidRPr="004F4CEA">
        <w:rPr>
          <w:rFonts w:ascii="Consolas" w:hAnsi="Consolas" w:cs="Consolas"/>
          <w:sz w:val="18"/>
          <w:szCs w:val="18"/>
        </w:rPr>
        <w:t>ATGGCGAGCGCCAAGACGAAGCTGCGGCTGCAGGAGAGGGTCCCGCTCCCACGCACCGCGTGGAAGCTGGCTGACCTTGCCGTTCTCTTCCTGCTCCTGGCCCTCCTCGCTCGCCGTGCGTCCTCGCTGGTGGCGGCTGGCGGTGCCGGCGCGGCGCCGGCGTGCACCTGGTGCTGGGTCGCCGCGCTCATCTGCGAGGCATGGTTCACGGTGGTGTGGCTCCTCAACATGAACGCCAAGTGGAACCCGGTCCGCTTCGACACGCACCCTGAACGCCTCGCCGAACGGACCGACGAGCTGCCGGCGGTGGACATGTTCGTGACGACGGCGGACCCGAAGCTGGAGCCGCCGCTGGTGACGGTGAACACGGTGCTGTCGCTGCTGGCGCTGGACTACCCCGCGGGCAAGCTGTCGTGCTACGTCTCCGACGACGGGTGCTCGGCGGTGACCTGCTACGCGCTGCGCGAGGCCGCCGAGTTCGCCAAGCTCTGGGTGCCCTTCTGCAAGAAGCACGGCGTCAAGGTCAGGGCCCCCTTCGTCTACTTCTCCGAGCGTGGCGGGGCCGCAGCCGACGACGACGACGACGTTGTTGAGTTCTTGCGCGCTTGGACGTCCATGAAGAACGAGTACGAGGAGTTGGTACGCCGGATCGAGAACGCCGAAGAGTACTCTTTAGTCCGGCGTGCCGACGGCGAGTTCGCCGAGTTCGTGGGTGCTGACCGCAGGAATCACCCGACCATAATCAAGGTGCTCTGGGACAGCAGCAATCAGGATGCTGCAGGCGATGGGATCCCAAGCCTCGTATACGTCTCCAGGGAGAAGAGCCCCACACAGAACCACCACTTCAAGGCCGGAGCCATGAACGTCCTGACGAGGGTGTCCGGCGTGGTGACCAACGCTCCCATCATGCTGAACGTGGACTGCGACATGTTTGCAAACAACCCGCAGGTGGCTCTCCACGCCATGTGCCTTCTCCTGGGCTTCGATGACGACGTCCACAGCGGCTTCGTCCAGGCGCCGCAGAAGTTCTACGGCGCCCTCAAGGACGACCCTTTCGGGAACCAGCTGCAGGTCATATTCGAGGTAACGAAAGTCATGTACGGCGTGCCACCAGACAACGCCGCCGCCACCACCACCAGCATGAAAGATTCACCGTCTTACAAGGAGCTACAGAACAGGTTTGGCAGATCGAATGAACTGATCGAGTCAGCGAGGAGCATCATTTCAGGGGACATGTTCAGAATCAGAACACCAACTGTGGTGGTGCCAGACCTAACGAGTCGCATCGAAGCAGCCAAACAAGTCTCTGCCTGCAGCTACGAGACCGGCACGAGCTGGGGTCAGGAGGTTGGCTGGGTCTACGGGTCCATGACCGAGGACGTTCTGACCGGGCAGCGCATCCATGCCGCTGGCTGGAGGTCGGCGATCCTCAACCCTGACCCGCCGGCGTTCCTCGGCGGTGCGCCCACCGGCGGGCCGGCAAGCCTCACCCAGTACAAGAGATGGGCGACGGGCCTGCTGGAGATACTCCTCAGCCGCCATAACCCTATCCTCCTCTCCGCGTTCAAGCGCCTCGATTTCCGGCAGTGCGTCGCCTACCTAGTCATTGACGTGTGGCCCGTCAGGGCACCTTTTGAGGTGTGCTACGCATTGCTCGGACCTTACTGCATCATCGCAAACCACTCCTTCCTGCCAAAGGTTACGGCGTCAGAACCGGGTTTCCTCATCCTGCTGGTCCTGTTCCTAGGTTACAACGTGTACAACTTGGGTGAGTACAAGGACTGCCGGCTCTCGGTGCGCGCCTGGTGGAACAACCACAGGATGCAGCGGATCGTGTCGTCCTCCGCCTGGCTGCTCGCGTTCCTCACCGTCGTCCTCAAGACGCTCGGCCTCTCGGAGACGGTGTTCGAGGTGACGCGCAAGGAGCAGAAGAGCTCGTCTGATGGTGGTGCGGACGCCGACGACGCCGACCCGGGGCGGTTCACCTTTGACTCGTCGCCGGTGTTCGTCCCGCCGACAGCGCTCACGATGCTGAGCATCGTCGCCGTCGCCGTTGGAGCGTGGAGGCTGGTCGCCGGTGCGGGGGAAGAAGGCGTGTCCGGCGGCTCGGGCGTCGGGGAGCTCGTGTGCTGCGGCTGGCTGGTGCTCTGCTTCTGGCCGTTCGTGAGGGGGCTGGTCGGCGGCAGGGGGAGCTACAGCATCCCCTGGAGCGTAAGGCTGAAGGCTGCCCTGCTCGTGGCCGCGTTCGTGCACTTGTCCACACGGAAG</w:t>
      </w:r>
    </w:p>
    <w:p w:rsidR="004F4CEA" w:rsidRPr="004F4CEA" w:rsidRDefault="004F4CEA" w:rsidP="004F4CEA">
      <w:pPr>
        <w:rPr>
          <w:rFonts w:ascii="Consolas" w:hAnsi="Consolas" w:cs="Consolas"/>
          <w:sz w:val="18"/>
          <w:szCs w:val="18"/>
        </w:rPr>
      </w:pPr>
      <w:r w:rsidRPr="004F4CEA">
        <w:rPr>
          <w:rFonts w:ascii="Consolas" w:hAnsi="Consolas" w:cs="Consolas"/>
          <w:sz w:val="18"/>
          <w:szCs w:val="18"/>
        </w:rPr>
        <w:t>&gt;Sb06g016750</w:t>
      </w:r>
    </w:p>
    <w:p w:rsidR="004F4CEA" w:rsidRPr="004F4CEA" w:rsidRDefault="004F4CEA" w:rsidP="004F4CEA">
      <w:pPr>
        <w:rPr>
          <w:rFonts w:ascii="Consolas" w:hAnsi="Consolas" w:cs="Consolas"/>
          <w:sz w:val="18"/>
          <w:szCs w:val="18"/>
        </w:rPr>
      </w:pPr>
      <w:r w:rsidRPr="004F4CEA">
        <w:rPr>
          <w:rFonts w:ascii="Consolas" w:hAnsi="Consolas" w:cs="Consolas"/>
          <w:sz w:val="18"/>
          <w:szCs w:val="18"/>
        </w:rPr>
        <w:lastRenderedPageBreak/>
        <w:t>ATGGCGGGCATCAAGGCGAAGCTGCAGCTGCAGGAGAAGGTCCCGCTCCCACGCACGGCGTGGAAGCTGGCCGACCTCGCCGTTCTCTTCCTTCTCCTGGCCCTCCTCGCTCACCGTGTGTCCTCGCTGATGGTGACCAGCGGCAGCGGCGCGGCGGCGGCGTGCACGTGGTGCTGGGTCGCCGCGCTCATCTGCGAGGCGTGGTTCACGGTGGTGTGGCTCATCAACATGAACGCCAAATGGAACCCGGTCCGCTTCGATACGCACCCTGAACGTCTCGCCGGACGCAGCGCCGACGAGCTGCCGGCGGTGGACATGTTCGTGACGACGGCGGACCCGAAGCTGGAGCCACCGGTGGTGACGGTGAACACGGTGCTGTCGCTGATGGCGCTGGACTACCCCGCGGGCAAGCTGACGTGCTACGTCTCCGACGACGGCTGCTCGGCGGTGACCTGCTACGCGCTGCGCGAGGCCGCCGAGTTCGCCAAGCTCTGGGTGCCGTTCTGCAAGAAGCACGGCGTCGGGGTCCGGGCCCCCTTCGTGTACTTCTCCGGCGGCGGCACGGCGGAGCGCGGTGGCGCCACCACCGACGACGTTGCCGAGTTCATGCGCGCCTGGACGTCCATGAAGAACGAGTACGAGGAGTTGGTCCACCGGATCGAGAACGCCGAGGAGGAGTCTCTAGTCCGGCGCGGCGACGGCGAGTTCGCCGAGTTCGTGGGTGCTGACCGCAGGAACCACCCGACCATAATCAAGGTGCTGTCGGACAATCAGGATGCTGCAGGCGATGGAATCCCAAGCCTCATATACGTCTCGAGGGAGAAGAGCCCCACACAGCCCCACCACTTCAAGGCCGGCGCCATGAACGTCCTGACGAGGGTGTCCGGCGTGGTGACCAACGCTCCCATCGTGCTAAACGTGGACTGCGACATGTTCGCCAACAACCCGCAGGTGGCACTCCACGCCATGTGCCTGCTCATGGGCTTCGACGACGACGTCCACAGCGGCTTCGTCCAGGTGCCACAGAAGTTCTACGGCGCCCTCAAGGACGATCCTTTTGGCAACCAGATGCAGGTTATGTTCGAGAAAATTGGATACGGAGTTGCCGGACTTCAAGGCATATATTACTGTGGGACGGGTTGCTTTCACCGTAGGAAAGTCATGTATGGCGTGCCACCATACCACGCCACCACCAGCAGCAGCAGCATGAAAGATTCACCATCTTACAAGGAGCTACAGAACAGGTTCGGCAGATCGAATGAACTGATCGAGTCGGCGAGGAGCATCATCTCCGGGGACATGTTCAAAGCACCAACGACTCTGGTGGCAGACCTAACGAGTCGCATCGAAGCAGCGAAACAAGTTTCTGCCTGCCGCTACGAAACTGGCACAAGCTGGGGCCAGGAGGCAGGCTGTTGGCATGGCCATGAAGGAAGGGCTATCGGAGGTGAGGAGAAGAGAGCCCTGCCGCCGCCCGATGTGCTAACCAACACTGCCACAACCACCGCCAGCCACCTCGTCAACCTGCCGAGGCATGCTGGATCTAGCCACCAAGGCTCCGGATCCGGCTACCCAGGCCCCGACCAACACTGCGCATCCACGCCGCCGGCTGGAGGTGACCCGCCAGCGTTCCTCGGCGGCGCGCCCACCGGCGGACCAGCCAGCCTCACCCAGTACAAGAGGTGGGCAACAGGCCTGCTGGAGATACTCCTCAGCCGCCATAACCCATGCCTTGTCTCTGCGTTCAAGCGCCTCGATTTCCGGCAGTGCGTCGCCTACCTGGTCATCGACGTGTGGCCCGTCAGGGCACCTTTTGAGCTGTGCTACGCCCTGCTAGGACCTTACTGCCTCATCGCAAACCACTCCTTCCTGCCAAAGGCGTCAGAGCCGAGTTTCCTCATCCCACTGGCCCTCTTCCTGGGCTACAACGCGTACAACCTGGGCGAGTACAAGGACTGCCGGCTCTCGGCGCGTGCCTGGTGGAACAACCACAGGATGCAGCGGATCGTGTCGTCCTCCGCCTGGCTGCTCGCCTTCCTCACCGTCGTCCTCAAGATGCTGGGCCTCTCGGAGACGGTGTTCGAGGTGACACGCAAAGAGCAGCAGAGCTCGTCCGACGGAGGCGCCGGCGACGGCGCGGACCCAGCAGGGCGGTTCACCTTTGACTCGTCGCCAGTGTTCGTCCCACCGACAGCGCTCACGGTGCTGAGCATCGTCGCCATCGCCGTCGGGGCGTGGAGGGCGGTGGTCGCCGGTGCGGTGGAAGGCCGCGTGCCCACCACCGGTGGTGGCCCGGGCGTCGGGGAGCTCGCGTGCTGCGTCTGGCTGGTGCTCTGCTTCTGGCCGTTCGTGAGGGGGCTCGTCGCCGTCGGCAGGGGAAGCTACGGCATCCCCTGGAGCGTCAGGCTCAAGGCGGCTCTGCTCGTCGCCGCGTTCGTGCACTTGTCCACACGCAAC</w:t>
      </w:r>
    </w:p>
    <w:p w:rsidR="004F4CEA" w:rsidRPr="004F4CEA" w:rsidRDefault="004F4CEA" w:rsidP="004F4CEA">
      <w:pPr>
        <w:rPr>
          <w:rFonts w:ascii="Consolas" w:hAnsi="Consolas" w:cs="Consolas"/>
          <w:sz w:val="18"/>
          <w:szCs w:val="18"/>
        </w:rPr>
      </w:pPr>
      <w:r w:rsidRPr="004F4CEA">
        <w:rPr>
          <w:rFonts w:ascii="Consolas" w:hAnsi="Consolas" w:cs="Consolas"/>
          <w:sz w:val="18"/>
          <w:szCs w:val="18"/>
        </w:rPr>
        <w:t>&gt;Sb03g047220</w:t>
      </w:r>
    </w:p>
    <w:p w:rsidR="008370E4" w:rsidRPr="004F4CEA" w:rsidRDefault="004F4CEA" w:rsidP="004F4CEA">
      <w:pPr>
        <w:rPr>
          <w:rFonts w:ascii="Consolas" w:hAnsi="Consolas" w:cs="Consolas"/>
          <w:sz w:val="18"/>
          <w:szCs w:val="18"/>
        </w:rPr>
      </w:pPr>
      <w:r w:rsidRPr="004F4CEA">
        <w:rPr>
          <w:rFonts w:ascii="Consolas" w:hAnsi="Consolas" w:cs="Consolas"/>
          <w:sz w:val="18"/>
          <w:szCs w:val="18"/>
        </w:rPr>
        <w:t>ATGGAGGATGGCGAGAAGAAGGATTCGCAAGCGCCACCACCACCGCTGAGCGCGGTGCACGTGAACAGGCCCCTGGTCGCCGCCAACCGCGCCATGGCCGCCGTCCATGCCGCGCTCGTCGCCGCGGTCATCGCGCACCGCGTCCTGGCGCTGCTCTCAGTCTCAGTCGTCTCCCGGCACGTGGACGTGGCCATGGCGCTGGCCGACCTGACGCTGCTGTTCCTGTGGACGCTGTCGCAGTCGGGGCTGTGGCGTCCCGTCACGCGCGCGGCGTTCCCGGACCGGCTGCTGGCGGCGGTGCCCCGCGACGCGCTGCCGCGCGTGGACGTGCTGGTGGTGACGGCCGACCCGGACAAGGAGCCGCCGCTCGGTGTGATGAACACGGTGGTGTCGGCCATGGCGCTGGACTACCCCGGCGCGGCGCTCAGCGTGTACCTGTCGGACGACGCCGGGTCGCCGCTCACGCTGCTCGCCGCCAGAAAGGCCTACGCCTTCGCCAGGGCCTGGGTGCCCTTCTGCAGGAGGCACTCCGTGCGGTGTCCCTGGCCCGACAGGTACTTCGCCGGCGACGACGACGCTCACGGCGGCCGGGAGGAGCTCGCCGAGGAGAGGGCAAGAGTCAAGAAATTATACGAGAAGTTGAAAGCGGACATAGAGGCGGCCAACAAGGACGACAATATTTCCGGGAGCTGGACAAAAGCAGAACGCCAGGATCACGATGCTTACGTGGAGATCATCAGTGGTAAGGAAGACGGCGACGAGGAGGAGGAGATGCCGCCGGCGCTGGTGTACGTAGCCCGCGAGAAGCGAAGGGCGTGGCCTGACCACTTCAAGGCCGGCGCTCTCAACGCCCTGCTGCGAGTGTCGGGCGTGGTGAGCAACGCGCCCTACGTGCTGGTCCTCGACTGCGACATGGCCTGCAACAGCCGCGCCTCCGCCATGGACGCCATGTGCTTCCTCCTCCTCGACGACCGCCGCAGCCCGCCGACTAACCTCGCCTTCGTGCAGTTCCCGCAGATGTTCCACAACCTCAGCCACAACGACATCTACACCAACGAGCTCAGATACATCTTTGGGACCCGATGGTTCGGCCTGGACGGCGTCCGGGGCCCTTTCCTCTCCGGCACCGGCTTCTACGTCAGGAGAGACGCGCTGTACGGGGCCACGCCGCCGCCCGGGAGCACAGACTTGAGCTCCATGGATGCCGGAGACCTCAAGGCAAGGTTCGGCCACTCCGACCGTCTCGTGGCATCCTTACGCGGCGGCGGCGATGACCAGCGTCGTCGTCGTCGTCTCCCCCCAGAGCCAGTAGAATCCCTGGTGGCCACCTGCGCGTACGAGGCGGGCACCGCCTGGGGCACCGGCGTCGGCTTCATGTACCAGTCGGTGGTGGAGGACTACTTCACTGGGTACCAGCGCTTCTTCTCGCGGGGGTGGACGTCCGCCTACTGCTACCCGGAGCCCCGGCCGGCGTTCCTCGGCAGCGTGCCCACCAACCTCAACGACGTGCTGGTCCAGAACAAGCGCTGGATGTCCGGGATGCTCGCCGTCGGCGTGTCCAGGCACCACAGCCCGCTCGCCTGCCGCCCGCTCCTCAGGGCCTCCCTGCTCCAGGCCATGGGCTACGCCTACTTCGGCTTCGCCGCGCTCTACGCCGTCCCCGTGCTCTGCTACGCCACCCTGCCGCAGCTCTGCCTCCTCCACGGCGTCCCGCTCTTCCCCTGCCCCGCCGCCGCCGCAGCGGCGTTCGCGTCCTCGCTGCTGCTGCACCTGGCGGAGGTGTGCGTGGCCAGGCGTGGGAGGATGGACCTGCGCACGTGGTGGAACGAGCAGAGGTTCTGGGTGCTCAACGCCCTCACCGGCCAGCTCTTGGGCTGCGTCAGCGCCGCCCAGGAGCTGCTCGGCGCGCGCGCCTTGGACTTCGACCTCACCACCAAGGCCGCCGACGCCGACGGGAGGCTGTACCAGGACGGCGTCTTCGACTTCACGGGCTGCTCCACCCTGCTGCTACCTGCCACCACGCTCTCCGTGCTCAACGCCGCCGCCATCGTCGCGGGAACCTGGAAGATGACGTTCCAATTCGCCGGCGAGCTGCTCCCGCAGCTGTTTCTCATGTGCTACGGCGCGGCGCTCAGCTACCCGCTGCTGGAGGGGATGTTCCTCCGGTGGGATGCTGCCAGGGTTCCGCCACGCATCACCGCACTGTCGGTCGCCTCGGCAGCCGTGCTGCTCGCCGTGTTTGGA</w:t>
      </w:r>
    </w:p>
    <w:sectPr w:rsidR="008370E4" w:rsidRPr="004F4CE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F4CEA"/>
    <w:rsid w:val="001F465A"/>
    <w:rsid w:val="004F4CEA"/>
    <w:rsid w:val="008370E4"/>
    <w:rsid w:val="008F47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4E0B143E</Template>
  <TotalTime>1</TotalTime>
  <Pages>24</Pages>
  <Words>16821</Words>
  <Characters>95880</Characters>
  <Application>Microsoft Office Word</Application>
  <DocSecurity>0</DocSecurity>
  <Lines>799</Lines>
  <Paragraphs>2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Dundee</Company>
  <LinksUpToDate>false</LinksUpToDate>
  <CharactersWithSpaces>1124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fe Sciences Workstation Administrator</dc:creator>
  <cp:lastModifiedBy>Claire Halpin</cp:lastModifiedBy>
  <cp:revision>2</cp:revision>
  <dcterms:created xsi:type="dcterms:W3CDTF">2014-02-10T14:12:00Z</dcterms:created>
  <dcterms:modified xsi:type="dcterms:W3CDTF">2014-02-10T14:12:00Z</dcterms:modified>
</cp:coreProperties>
</file>